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2478E8" w14:textId="77777777" w:rsidR="00A16199" w:rsidRPr="005420B0" w:rsidRDefault="00A16199" w:rsidP="00A16199">
      <w:pPr>
        <w:spacing w:line="360" w:lineRule="auto"/>
        <w:jc w:val="center"/>
        <w:rPr>
          <w:b/>
        </w:rPr>
      </w:pPr>
      <w:r w:rsidRPr="005420B0">
        <w:rPr>
          <w:b/>
        </w:rPr>
        <w:t>Supplementary materials</w:t>
      </w:r>
    </w:p>
    <w:p w14:paraId="7CB46438" w14:textId="496D2450" w:rsidR="005420B0" w:rsidRPr="005420B0" w:rsidRDefault="005420B0" w:rsidP="00A16199">
      <w:pPr>
        <w:spacing w:line="360" w:lineRule="auto"/>
        <w:jc w:val="center"/>
        <w:rPr>
          <w:u w:val="single"/>
        </w:rPr>
      </w:pPr>
      <w:proofErr w:type="gramStart"/>
      <w:r w:rsidRPr="005420B0">
        <w:rPr>
          <w:u w:val="single"/>
        </w:rPr>
        <w:t>for</w:t>
      </w:r>
      <w:proofErr w:type="gramEnd"/>
      <w:r w:rsidRPr="005420B0">
        <w:rPr>
          <w:u w:val="single"/>
        </w:rPr>
        <w:t xml:space="preserve"> “Smoking status and cause-specific discontinuation of tumour necrosis factor inhibitors in axial spondyloarthritis”</w:t>
      </w:r>
    </w:p>
    <w:p w14:paraId="5D115E12" w14:textId="256BFCE1" w:rsidR="005420B0" w:rsidRPr="005420B0" w:rsidRDefault="005420B0" w:rsidP="00A2113E">
      <w:r w:rsidRPr="005420B0">
        <w:t xml:space="preserve">Sizheng Zhao, </w:t>
      </w:r>
      <w:proofErr w:type="spellStart"/>
      <w:r w:rsidRPr="005420B0">
        <w:t>Kazuki</w:t>
      </w:r>
      <w:proofErr w:type="spellEnd"/>
      <w:r w:rsidRPr="005420B0">
        <w:t xml:space="preserve"> Yoshida, Gareth T Jones, David M Hughes, Stephen J Duffield, Sara K </w:t>
      </w:r>
      <w:proofErr w:type="spellStart"/>
      <w:r w:rsidRPr="005420B0">
        <w:t>Tedeschi</w:t>
      </w:r>
      <w:proofErr w:type="spellEnd"/>
      <w:r w:rsidRPr="005420B0">
        <w:t xml:space="preserve">, </w:t>
      </w:r>
      <w:proofErr w:type="spellStart"/>
      <w:r w:rsidRPr="005420B0">
        <w:t>Houchen</w:t>
      </w:r>
      <w:proofErr w:type="spellEnd"/>
      <w:r w:rsidRPr="005420B0">
        <w:t xml:space="preserve"> </w:t>
      </w:r>
      <w:proofErr w:type="spellStart"/>
      <w:r w:rsidRPr="005420B0">
        <w:t>Lyu</w:t>
      </w:r>
      <w:proofErr w:type="spellEnd"/>
      <w:r w:rsidRPr="005420B0">
        <w:t>, Robert J Moots, Daniel H Solomon, Nicola J Goodson</w:t>
      </w:r>
    </w:p>
    <w:p w14:paraId="79D67C49" w14:textId="77777777" w:rsidR="005420B0" w:rsidRPr="005420B0" w:rsidRDefault="005420B0" w:rsidP="00A2113E"/>
    <w:p w14:paraId="2C696BBC" w14:textId="65F5BF25" w:rsidR="00A2113E" w:rsidRPr="005420B0" w:rsidRDefault="00A2113E" w:rsidP="00A2113E">
      <w:pPr>
        <w:rPr>
          <w:u w:val="single"/>
        </w:rPr>
      </w:pPr>
      <w:r w:rsidRPr="005420B0">
        <w:rPr>
          <w:u w:val="single"/>
        </w:rPr>
        <w:t>Theoretical basis for using IPW approach</w:t>
      </w:r>
    </w:p>
    <w:p w14:paraId="6356E416" w14:textId="4A0FE73E" w:rsidR="00A2113E" w:rsidRPr="005420B0" w:rsidRDefault="00A2113E" w:rsidP="00A2113E">
      <w:r w:rsidRPr="005420B0">
        <w:t xml:space="preserve">In </w:t>
      </w:r>
      <w:r w:rsidR="00670341" w:rsidRPr="005420B0">
        <w:t>our</w:t>
      </w:r>
      <w:r w:rsidRPr="005420B0">
        <w:t xml:space="preserve"> stud</w:t>
      </w:r>
      <w:r w:rsidR="00670341" w:rsidRPr="005420B0">
        <w:t>y</w:t>
      </w:r>
      <w:r w:rsidRPr="005420B0">
        <w:t xml:space="preserve">, smoking exposure </w:t>
      </w:r>
      <w:r w:rsidR="00893EBC" w:rsidRPr="005420B0">
        <w:t>wa</w:t>
      </w:r>
      <w:r w:rsidRPr="005420B0">
        <w:t>s simplified into s</w:t>
      </w:r>
      <w:r w:rsidR="00893EBC" w:rsidRPr="005420B0">
        <w:t>moking s</w:t>
      </w:r>
      <w:r w:rsidRPr="005420B0">
        <w:t xml:space="preserve">tatus at baseline. </w:t>
      </w:r>
      <w:r w:rsidR="00670341" w:rsidRPr="005420B0">
        <w:t>S</w:t>
      </w:r>
      <w:r w:rsidRPr="005420B0">
        <w:t xml:space="preserve">tudying the causal effect of baseline smoking status has conceptual </w:t>
      </w:r>
      <w:r w:rsidR="000A2BE9" w:rsidRPr="005420B0">
        <w:t>difficulty</w:t>
      </w:r>
      <w:r w:rsidR="00432673" w:rsidRPr="005420B0">
        <w:t>, since</w:t>
      </w:r>
      <w:r w:rsidRPr="005420B0">
        <w:t xml:space="preserve"> we cannot randomly assign an individual to “having smoked for 20 years” at the onset of a hypothetical trial.</w:t>
      </w:r>
    </w:p>
    <w:p w14:paraId="17790333" w14:textId="342282F4" w:rsidR="00A2113E" w:rsidRPr="005420B0" w:rsidRDefault="00A2113E" w:rsidP="00A2113E">
      <w:pPr>
        <w:rPr>
          <w:noProof/>
        </w:rPr>
      </w:pPr>
      <w:r w:rsidRPr="005420B0">
        <w:t xml:space="preserve">To help decide on the analytical approach, it is helpful to consider how causal effects </w:t>
      </w:r>
      <w:r w:rsidRPr="005420B0">
        <w:rPr>
          <w:i/>
        </w:rPr>
        <w:t>can</w:t>
      </w:r>
      <w:r w:rsidRPr="005420B0">
        <w:t xml:space="preserve"> be estimated under ideal conditions. If the full smoking exposure history for each individual were known, it would be possible to “</w:t>
      </w:r>
      <w:r w:rsidRPr="005420B0">
        <w:rPr>
          <w:rFonts w:cs="Calibri"/>
        </w:rPr>
        <w:t xml:space="preserve">assign” smoking status at each time point – analogous to a sequentially randomised trial. (Descriptions of causal inference in observational studies often draw analogy from hypothetical randomised clinical trials. In contrast to conventional trials that are based on a single randomisation, sequentially randomised design allows the study of adaptive treatment strategies that adjust treatment in response to the observed course of disease.) Consider the following </w:t>
      </w:r>
      <w:r w:rsidR="00670341" w:rsidRPr="005420B0">
        <w:rPr>
          <w:rFonts w:cs="Calibri"/>
        </w:rPr>
        <w:t>diagram</w:t>
      </w:r>
      <w:r w:rsidRPr="005420B0">
        <w:rPr>
          <w:rFonts w:cs="Calibri"/>
        </w:rPr>
        <w:t xml:space="preserve"> (we omitted other variables for clarity):</w:t>
      </w:r>
      <w:r w:rsidRPr="005420B0">
        <w:rPr>
          <w:noProof/>
        </w:rPr>
        <w:t xml:space="preserve"> </w:t>
      </w:r>
    </w:p>
    <w:p w14:paraId="187C81E3" w14:textId="77777777" w:rsidR="00A2113E" w:rsidRPr="005420B0" w:rsidRDefault="00A2113E" w:rsidP="00A2113E">
      <w:pPr>
        <w:rPr>
          <w:rFonts w:cs="Calibri"/>
        </w:rPr>
      </w:pPr>
      <w:r w:rsidRPr="005420B0">
        <w:rPr>
          <w:noProof/>
          <w:lang w:eastAsia="en-GB"/>
        </w:rPr>
        <w:drawing>
          <wp:inline distT="0" distB="0" distL="0" distR="0" wp14:anchorId="149C53D4" wp14:editId="4C489680">
            <wp:extent cx="5731510" cy="193103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FAA71" w14:textId="77777777" w:rsidR="00A2113E" w:rsidRPr="005420B0" w:rsidRDefault="00A2113E" w:rsidP="00A2113E">
      <w:pPr>
        <w:ind w:left="720"/>
      </w:pPr>
      <w:r w:rsidRPr="005420B0">
        <w:rPr>
          <w:rFonts w:eastAsiaTheme="minorEastAsia" w:cs="Calibri"/>
        </w:rPr>
        <w:t xml:space="preserve">Where,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t>(4) = smoking history until time 4</w:t>
      </w:r>
    </w:p>
    <w:p w14:paraId="518AAE1B" w14:textId="77777777" w:rsidR="00A2113E" w:rsidRPr="005420B0" w:rsidRDefault="00A2113E" w:rsidP="00A2113E">
      <w:pPr>
        <w:ind w:left="1440"/>
      </w:pPr>
      <w:r w:rsidRPr="005420B0">
        <w:t>Current smoker</w:t>
      </w:r>
      <w:r w:rsidRPr="005420B0">
        <w:rPr>
          <w:rFonts w:eastAsiaTheme="minorEastAsia" w:cs="Calibri"/>
        </w:rPr>
        <w:t xml:space="preserve">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t xml:space="preserve">(4) = (a0, a1, a2, a3, 1) </w:t>
      </w:r>
    </w:p>
    <w:p w14:paraId="504621CB" w14:textId="77777777" w:rsidR="00A2113E" w:rsidRPr="005420B0" w:rsidRDefault="00A2113E" w:rsidP="00A2113E">
      <w:pPr>
        <w:ind w:left="1440"/>
      </w:pPr>
      <w:r w:rsidRPr="005420B0">
        <w:t>Never smoker:</w:t>
      </w:r>
      <w:r w:rsidRPr="005420B0">
        <w:rPr>
          <w:rFonts w:eastAsiaTheme="minorEastAsia" w:cs="Calibri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t xml:space="preserve">(4) = (0, 0, 0, 0, 0)  </w:t>
      </w:r>
    </w:p>
    <w:p w14:paraId="2D8B3660" w14:textId="728C939E" w:rsidR="00A2113E" w:rsidRPr="005420B0" w:rsidRDefault="00A2113E" w:rsidP="00A2113E">
      <w:pPr>
        <w:ind w:left="1440"/>
        <w:rPr>
          <w:rFonts w:eastAsiaTheme="minorEastAsia" w:cs="Calibri"/>
        </w:rPr>
      </w:pPr>
      <w:r w:rsidRPr="005420B0">
        <w:rPr>
          <w:rFonts w:eastAsiaTheme="minorEastAsia" w:cs="Calibri"/>
        </w:rPr>
        <w:t xml:space="preserve">Ex-smoker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t>(4) = (a0, a1, a2, a3, 0)</w:t>
      </w:r>
      <w:r w:rsidR="000A2BE9" w:rsidRPr="005420B0">
        <w:t>,</w:t>
      </w:r>
      <w:r w:rsidRPr="005420B0">
        <w:t xml:space="preserve"> </w:t>
      </w:r>
      <w:r w:rsidR="00901C3C" w:rsidRPr="005420B0">
        <w:t>where a0 + a</w:t>
      </w:r>
      <w:r w:rsidR="006816B4" w:rsidRPr="005420B0">
        <w:t>1 + a2 + a3 ≥ 1 (smoked at some point)</w:t>
      </w:r>
    </w:p>
    <w:p w14:paraId="50B1BB3E" w14:textId="77777777" w:rsidR="00A2113E" w:rsidRPr="005420B0" w:rsidRDefault="00A2113E" w:rsidP="00A2113E">
      <w:pPr>
        <w:ind w:left="720"/>
      </w:pPr>
      <w:proofErr w:type="gramStart"/>
      <w:r w:rsidRPr="005420B0">
        <w:t>A(</w:t>
      </w:r>
      <w:proofErr w:type="gramEnd"/>
      <w:r w:rsidRPr="005420B0">
        <w:t xml:space="preserve">4) = baseline smoking status </w:t>
      </w:r>
    </w:p>
    <w:p w14:paraId="4D692678" w14:textId="77777777" w:rsidR="00A2113E" w:rsidRPr="005420B0" w:rsidRDefault="00A2113E" w:rsidP="00A2113E">
      <w:pPr>
        <w:ind w:left="720"/>
      </w:pPr>
      <w:proofErr w:type="gramStart"/>
      <w:r w:rsidRPr="005420B0">
        <w:t>L(</w:t>
      </w:r>
      <w:proofErr w:type="gramEnd"/>
      <w:r w:rsidRPr="005420B0">
        <w:t>4) = baseline disease activity</w:t>
      </w:r>
    </w:p>
    <w:p w14:paraId="55F5A77A" w14:textId="77777777" w:rsidR="00A2113E" w:rsidRPr="005420B0" w:rsidRDefault="00A2113E" w:rsidP="00A2113E">
      <w:pPr>
        <w:rPr>
          <w:rFonts w:eastAsiaTheme="minorEastAsia"/>
        </w:rPr>
      </w:pPr>
      <w:r w:rsidRPr="005420B0">
        <w:lastRenderedPageBreak/>
        <w:t xml:space="preserve">Baseline smoking status, </w:t>
      </w:r>
      <w:proofErr w:type="gramStart"/>
      <w:r w:rsidRPr="005420B0">
        <w:t>A(</w:t>
      </w:r>
      <w:proofErr w:type="gramEnd"/>
      <w:r w:rsidRPr="005420B0">
        <w:t xml:space="preserve">4), is confounded by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L</m:t>
            </m:r>
          </m:e>
        </m:acc>
      </m:oMath>
      <w:r w:rsidRPr="005420B0">
        <w:rPr>
          <w:rFonts w:eastAsiaTheme="minorEastAsia"/>
        </w:rPr>
        <w:t xml:space="preserve">(4) and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rPr>
          <w:rFonts w:eastAsiaTheme="minorEastAsia"/>
        </w:rPr>
        <w:t>(3), w</w:t>
      </w:r>
      <w:proofErr w:type="spellStart"/>
      <w:r w:rsidRPr="005420B0">
        <w:rPr>
          <w:rFonts w:eastAsiaTheme="minorEastAsia"/>
        </w:rPr>
        <w:t>hich</w:t>
      </w:r>
      <w:proofErr w:type="spellEnd"/>
      <w:r w:rsidRPr="005420B0">
        <w:rPr>
          <w:rFonts w:eastAsiaTheme="minorEastAsia"/>
        </w:rPr>
        <w:t xml:space="preserve"> are not available in most studies. Decision therefore rests on whether to control for baseline disease activity, </w:t>
      </w:r>
      <w:proofErr w:type="gramStart"/>
      <w:r w:rsidRPr="005420B0">
        <w:rPr>
          <w:rFonts w:eastAsiaTheme="minorEastAsia"/>
        </w:rPr>
        <w:t>L(</w:t>
      </w:r>
      <w:proofErr w:type="gramEnd"/>
      <w:r w:rsidRPr="005420B0">
        <w:rPr>
          <w:rFonts w:eastAsiaTheme="minorEastAsia"/>
        </w:rPr>
        <w:t>4).</w:t>
      </w:r>
    </w:p>
    <w:p w14:paraId="4C26E403" w14:textId="77777777" w:rsidR="00A2113E" w:rsidRPr="005420B0" w:rsidRDefault="00A2113E" w:rsidP="00A2113E">
      <w:pPr>
        <w:ind w:left="720"/>
        <w:rPr>
          <w:rFonts w:eastAsiaTheme="minorEastAsia"/>
        </w:rPr>
      </w:pPr>
      <w:proofErr w:type="gramStart"/>
      <w:r w:rsidRPr="005420B0">
        <w:t>L(</w:t>
      </w:r>
      <w:proofErr w:type="gramEnd"/>
      <w:r w:rsidRPr="005420B0">
        <w:t xml:space="preserve">4) is a mediator with respect to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rPr>
          <w:rFonts w:eastAsiaTheme="minorEastAsia"/>
        </w:rPr>
        <w:t>(3)</w:t>
      </w:r>
    </w:p>
    <w:p w14:paraId="0B062820" w14:textId="77777777" w:rsidR="00A2113E" w:rsidRPr="005420B0" w:rsidRDefault="00A2113E" w:rsidP="00A2113E">
      <w:pPr>
        <w:ind w:left="720"/>
        <w:rPr>
          <w:rFonts w:eastAsiaTheme="minorEastAsia"/>
        </w:rPr>
      </w:pPr>
      <w:proofErr w:type="gramStart"/>
      <w:r w:rsidRPr="005420B0">
        <w:t>L(</w:t>
      </w:r>
      <w:proofErr w:type="gramEnd"/>
      <w:r w:rsidRPr="005420B0">
        <w:t xml:space="preserve">4) is a confounder for A(4), and is a time-varying confounder that is affected by </w:t>
      </w:r>
      <w:r w:rsidRPr="005420B0">
        <w:rPr>
          <w:rFonts w:eastAsiaTheme="minorEastAsia"/>
        </w:rPr>
        <w:t xml:space="preserve">past smoking history,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rPr>
          <w:rFonts w:eastAsiaTheme="minorEastAsia"/>
        </w:rPr>
        <w:t>(3)</w:t>
      </w:r>
    </w:p>
    <w:p w14:paraId="063E0FB9" w14:textId="77777777" w:rsidR="00A2113E" w:rsidRPr="005420B0" w:rsidRDefault="00A2113E" w:rsidP="00A2113E">
      <w:pPr>
        <w:rPr>
          <w:rFonts w:eastAsiaTheme="minorEastAsia"/>
        </w:rPr>
      </w:pPr>
      <w:r w:rsidRPr="005420B0">
        <w:rPr>
          <w:rFonts w:eastAsiaTheme="minorEastAsia"/>
        </w:rPr>
        <w:t xml:space="preserve">There are thus three options to approximate the effect of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rPr>
          <w:rFonts w:eastAsiaTheme="minorEastAsia"/>
        </w:rPr>
        <w:t>(4):</w:t>
      </w:r>
    </w:p>
    <w:p w14:paraId="15EDD33F" w14:textId="0D6CC3B5" w:rsidR="00A2113E" w:rsidRPr="005420B0" w:rsidRDefault="00A2113E" w:rsidP="00A2113E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5420B0">
        <w:rPr>
          <w:rFonts w:eastAsiaTheme="minorEastAsia"/>
        </w:rPr>
        <w:t xml:space="preserve">Do not account for </w:t>
      </w:r>
      <w:proofErr w:type="gramStart"/>
      <w:r w:rsidRPr="005420B0">
        <w:rPr>
          <w:rFonts w:eastAsiaTheme="minorEastAsia"/>
        </w:rPr>
        <w:t>L(</w:t>
      </w:r>
      <w:proofErr w:type="gramEnd"/>
      <w:r w:rsidRPr="005420B0">
        <w:rPr>
          <w:rFonts w:eastAsiaTheme="minorEastAsia"/>
        </w:rPr>
        <w:t xml:space="preserve">4): entire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rPr>
          <w:rFonts w:eastAsiaTheme="minorEastAsia"/>
        </w:rPr>
        <w:t xml:space="preserve">(4) is confounded. See </w:t>
      </w:r>
      <w:r w:rsidRPr="005420B0">
        <w:rPr>
          <w:rFonts w:eastAsiaTheme="minorEastAsia"/>
        </w:rPr>
        <w:fldChar w:fldCharType="begin">
          <w:fldData xml:space="preserve">PEVuZE5vdGU+PENpdGU+PEF1dGhvcj5HbGludGJvcmc8L0F1dGhvcj48WWVhcj4yMDE2PC9ZZWFy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</w:fldData>
        </w:fldChar>
      </w:r>
      <w:r w:rsidR="009568DB">
        <w:rPr>
          <w:rFonts w:eastAsiaTheme="minorEastAsia"/>
        </w:rPr>
        <w:instrText xml:space="preserve"> ADDIN EN.CITE </w:instrText>
      </w:r>
      <w:r w:rsidR="009568DB">
        <w:rPr>
          <w:rFonts w:eastAsiaTheme="minorEastAsia"/>
        </w:rPr>
        <w:fldChar w:fldCharType="begin">
          <w:fldData xml:space="preserve">PEVuZE5vdGU+PENpdGU+PEF1dGhvcj5HbGludGJvcmc8L0F1dGhvcj48WWVhcj4yMDE2PC9ZZWFy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</w:fldData>
        </w:fldChar>
      </w:r>
      <w:r w:rsidR="009568DB">
        <w:rPr>
          <w:rFonts w:eastAsiaTheme="minorEastAsia"/>
        </w:rPr>
        <w:instrText xml:space="preserve"> ADDIN EN.CITE.DATA </w:instrText>
      </w:r>
      <w:r w:rsidR="009568DB">
        <w:rPr>
          <w:rFonts w:eastAsiaTheme="minorEastAsia"/>
        </w:rPr>
      </w:r>
      <w:r w:rsidR="009568DB">
        <w:rPr>
          <w:rFonts w:eastAsiaTheme="minorEastAsia"/>
        </w:rPr>
        <w:fldChar w:fldCharType="end"/>
      </w:r>
      <w:r w:rsidRPr="005420B0">
        <w:rPr>
          <w:rFonts w:eastAsiaTheme="minorEastAsia"/>
        </w:rPr>
        <w:fldChar w:fldCharType="separate"/>
      </w:r>
      <w:r w:rsidR="009568DB">
        <w:rPr>
          <w:rFonts w:eastAsiaTheme="minorEastAsia"/>
          <w:noProof/>
        </w:rPr>
        <w:t>[1, 2]</w:t>
      </w:r>
      <w:r w:rsidRPr="005420B0">
        <w:rPr>
          <w:rFonts w:eastAsiaTheme="minorEastAsia"/>
        </w:rPr>
        <w:fldChar w:fldCharType="end"/>
      </w:r>
      <w:r w:rsidRPr="005420B0">
        <w:rPr>
          <w:rFonts w:eastAsiaTheme="minorEastAsia"/>
        </w:rPr>
        <w:t>.</w:t>
      </w:r>
    </w:p>
    <w:p w14:paraId="5FCDE3B6" w14:textId="23D765CB" w:rsidR="00A2113E" w:rsidRPr="005420B0" w:rsidRDefault="00A2113E" w:rsidP="00A2113E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5420B0">
        <w:rPr>
          <w:rFonts w:eastAsiaTheme="minorEastAsia"/>
        </w:rPr>
        <w:t xml:space="preserve">Condition on </w:t>
      </w:r>
      <w:proofErr w:type="gramStart"/>
      <w:r w:rsidRPr="005420B0">
        <w:rPr>
          <w:rFonts w:eastAsiaTheme="minorEastAsia"/>
        </w:rPr>
        <w:t>L(</w:t>
      </w:r>
      <w:proofErr w:type="gramEnd"/>
      <w:r w:rsidRPr="005420B0">
        <w:rPr>
          <w:rFonts w:eastAsiaTheme="minorEastAsia"/>
        </w:rPr>
        <w:t xml:space="preserve">4): A(4) </w:t>
      </w:r>
      <w:proofErr w:type="spellStart"/>
      <w:r w:rsidRPr="005420B0">
        <w:rPr>
          <w:rFonts w:eastAsiaTheme="minorEastAsia"/>
        </w:rPr>
        <w:t>unconfounded</w:t>
      </w:r>
      <w:proofErr w:type="spellEnd"/>
      <w:r w:rsidRPr="005420B0">
        <w:rPr>
          <w:rFonts w:eastAsiaTheme="minorEastAsia"/>
        </w:rPr>
        <w:t xml:space="preserve">;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rPr>
          <w:rFonts w:eastAsiaTheme="minorEastAsia"/>
        </w:rPr>
        <w:t>(3) confounded; selection bias since L(4) is a collider. See</w:t>
      </w:r>
      <w:r w:rsidR="00893EBC" w:rsidRPr="005420B0">
        <w:rPr>
          <w:rFonts w:eastAsiaTheme="minorEastAsia"/>
        </w:rPr>
        <w:t xml:space="preserve"> reference</w:t>
      </w:r>
      <w:r w:rsidRPr="005420B0">
        <w:rPr>
          <w:rFonts w:eastAsiaTheme="minorEastAsia"/>
        </w:rPr>
        <w:t xml:space="preserve"> </w:t>
      </w:r>
      <w:r w:rsidRPr="005420B0">
        <w:rPr>
          <w:rFonts w:eastAsiaTheme="minorEastAsia"/>
        </w:rPr>
        <w:fldChar w:fldCharType="begin">
          <w:fldData xml:space="preserve">PEVuZE5vdGU+PENpdGU+PEF1dGhvcj5DaXVyZWE8L0F1dGhvcj48WWVhcj4yMDE2PC9ZZWFyPjxS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</w:fldData>
        </w:fldChar>
      </w:r>
      <w:r w:rsidR="009568DB">
        <w:rPr>
          <w:rFonts w:eastAsiaTheme="minorEastAsia"/>
        </w:rPr>
        <w:instrText xml:space="preserve"> ADDIN EN.CITE </w:instrText>
      </w:r>
      <w:r w:rsidR="009568DB">
        <w:rPr>
          <w:rFonts w:eastAsiaTheme="minorEastAsia"/>
        </w:rPr>
        <w:fldChar w:fldCharType="begin">
          <w:fldData xml:space="preserve">PEVuZE5vdGU+PENpdGU+PEF1dGhvcj5DaXVyZWE8L0F1dGhvcj48WWVhcj4yMDE2PC9ZZWFyPjxS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</w:fldData>
        </w:fldChar>
      </w:r>
      <w:r w:rsidR="009568DB">
        <w:rPr>
          <w:rFonts w:eastAsiaTheme="minorEastAsia"/>
        </w:rPr>
        <w:instrText xml:space="preserve"> ADDIN EN.CITE.DATA </w:instrText>
      </w:r>
      <w:r w:rsidR="009568DB">
        <w:rPr>
          <w:rFonts w:eastAsiaTheme="minorEastAsia"/>
        </w:rPr>
      </w:r>
      <w:r w:rsidR="009568DB">
        <w:rPr>
          <w:rFonts w:eastAsiaTheme="minorEastAsia"/>
        </w:rPr>
        <w:fldChar w:fldCharType="end"/>
      </w:r>
      <w:r w:rsidRPr="005420B0">
        <w:rPr>
          <w:rFonts w:eastAsiaTheme="minorEastAsia"/>
        </w:rPr>
        <w:fldChar w:fldCharType="separate"/>
      </w:r>
      <w:r w:rsidR="009568DB">
        <w:rPr>
          <w:rFonts w:eastAsiaTheme="minorEastAsia"/>
          <w:noProof/>
        </w:rPr>
        <w:t>[3]</w:t>
      </w:r>
      <w:r w:rsidRPr="005420B0">
        <w:rPr>
          <w:rFonts w:eastAsiaTheme="minorEastAsia"/>
        </w:rPr>
        <w:fldChar w:fldCharType="end"/>
      </w:r>
      <w:r w:rsidRPr="005420B0">
        <w:rPr>
          <w:rFonts w:eastAsiaTheme="minorEastAsia"/>
        </w:rPr>
        <w:t>.</w:t>
      </w:r>
    </w:p>
    <w:p w14:paraId="78A5B66C" w14:textId="77777777" w:rsidR="00A2113E" w:rsidRPr="005420B0" w:rsidRDefault="00A2113E" w:rsidP="00A2113E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5420B0">
        <w:rPr>
          <w:rFonts w:eastAsiaTheme="minorEastAsia"/>
        </w:rPr>
        <w:t xml:space="preserve">Using IPW to control for </w:t>
      </w:r>
      <w:proofErr w:type="gramStart"/>
      <w:r w:rsidRPr="005420B0">
        <w:rPr>
          <w:rFonts w:eastAsiaTheme="minorEastAsia"/>
        </w:rPr>
        <w:t>L(</w:t>
      </w:r>
      <w:proofErr w:type="gramEnd"/>
      <w:r w:rsidRPr="005420B0">
        <w:rPr>
          <w:rFonts w:eastAsiaTheme="minorEastAsia"/>
        </w:rPr>
        <w:t xml:space="preserve">4) without conditioning: A(4) </w:t>
      </w:r>
      <w:proofErr w:type="spellStart"/>
      <w:r w:rsidRPr="005420B0">
        <w:rPr>
          <w:rFonts w:eastAsiaTheme="minorEastAsia"/>
        </w:rPr>
        <w:t>unconfounded</w:t>
      </w:r>
      <w:proofErr w:type="spellEnd"/>
      <w:r w:rsidRPr="005420B0">
        <w:rPr>
          <w:rFonts w:eastAsiaTheme="minorEastAsia"/>
        </w:rPr>
        <w:t xml:space="preserve">;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rPr>
          <w:rFonts w:eastAsiaTheme="minorEastAsia"/>
        </w:rPr>
        <w:t>(3) confounded.</w:t>
      </w:r>
    </w:p>
    <w:p w14:paraId="3145923A" w14:textId="169BCD93" w:rsidR="008977C5" w:rsidRPr="005420B0" w:rsidRDefault="008977C5" w:rsidP="00A2113E">
      <w:r w:rsidRPr="005420B0">
        <w:t xml:space="preserve">Thus, we </w:t>
      </w:r>
      <w:r w:rsidR="00D563FD" w:rsidRPr="005420B0">
        <w:t xml:space="preserve">chose 3), which may be somewhat less problematic than </w:t>
      </w:r>
      <w:r w:rsidR="00295832" w:rsidRPr="005420B0">
        <w:t>1) and 2).</w:t>
      </w:r>
    </w:p>
    <w:p w14:paraId="1ED0B339" w14:textId="77777777" w:rsidR="00422FCB" w:rsidRPr="005420B0" w:rsidRDefault="00422FCB" w:rsidP="00A2113E">
      <w:pPr>
        <w:rPr>
          <w:u w:val="single"/>
        </w:rPr>
      </w:pPr>
    </w:p>
    <w:p w14:paraId="0854505D" w14:textId="1361FD78" w:rsidR="00A2113E" w:rsidRPr="005420B0" w:rsidRDefault="00A2113E" w:rsidP="00A2113E">
      <w:pPr>
        <w:rPr>
          <w:rFonts w:eastAsiaTheme="minorEastAsia"/>
        </w:rPr>
      </w:pPr>
      <w:r w:rsidRPr="005420B0">
        <w:rPr>
          <w:u w:val="single"/>
        </w:rPr>
        <w:t>Constructing inverse-probability weights</w:t>
      </w:r>
    </w:p>
    <w:p w14:paraId="259BAE78" w14:textId="3827DF86" w:rsidR="00A2113E" w:rsidRPr="005420B0" w:rsidRDefault="00A2113E" w:rsidP="00A2113E">
      <w:pPr>
        <w:rPr>
          <w:noProof/>
        </w:rPr>
      </w:pPr>
      <w:r w:rsidRPr="005420B0">
        <w:t xml:space="preserve">Stabilised </w:t>
      </w:r>
      <w:r w:rsidR="00090DCB" w:rsidRPr="005420B0">
        <w:t>IP “treatment” weights (</w:t>
      </w:r>
      <w:r w:rsidRPr="005420B0">
        <w:t>IP</w:t>
      </w:r>
      <w:r w:rsidR="00090DCB" w:rsidRPr="005420B0">
        <w:t>T</w:t>
      </w:r>
      <w:r w:rsidRPr="005420B0">
        <w:t>W</w:t>
      </w:r>
      <w:r w:rsidR="00090DCB" w:rsidRPr="005420B0">
        <w:t xml:space="preserve">, </w:t>
      </w:r>
      <w:r w:rsidRPr="005420B0">
        <w:t xml:space="preserve">to balance baseline characteristics between smoking </w:t>
      </w:r>
      <w:proofErr w:type="gramStart"/>
      <w:r w:rsidRPr="005420B0">
        <w:t>status</w:t>
      </w:r>
      <w:proofErr w:type="gramEnd"/>
      <w:r w:rsidR="00090DCB" w:rsidRPr="005420B0">
        <w:t>)</w:t>
      </w:r>
      <w:r w:rsidRPr="005420B0">
        <w:t xml:space="preserve"> were constructed as follows: the numerator is predicted probability from a multinomial logistic model with smoking (A) as the only variable, and the denominator is the same model conditioned on covariates listed in the main text (L</w:t>
      </w:r>
      <w:r w:rsidRPr="005420B0">
        <w:rPr>
          <w:rFonts w:cs="Calibri"/>
        </w:rPr>
        <w:t>).</w:t>
      </w:r>
    </w:p>
    <w:p w14:paraId="48359D33" w14:textId="0776DB16" w:rsidR="003048E6" w:rsidRPr="005420B0" w:rsidRDefault="007C5FCA" w:rsidP="007C5FCA">
      <w:pPr>
        <w:jc w:val="center"/>
        <w:rPr>
          <w:rFonts w:cs="Times New Roman"/>
          <w:noProof/>
        </w:rPr>
      </w:pPr>
      <w:r w:rsidRPr="005420B0">
        <w:rPr>
          <w:rFonts w:cs="Times New Roman"/>
          <w:i/>
          <w:noProof/>
        </w:rPr>
        <w:t xml:space="preserve">IPW </w:t>
      </w:r>
      <w:r w:rsidRPr="005420B0">
        <w:rPr>
          <w:rFonts w:cs="Times New Roman"/>
          <w:noProof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noProof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32"/>
              </w:rPr>
              <m:t>Pr</m:t>
            </m:r>
            <m:r>
              <m:rPr>
                <m:sty m:val="p"/>
              </m:rPr>
              <w:rPr>
                <w:rFonts w:ascii="Cambria Math" w:hAnsi="Cambria Math" w:cs="Times New Roman"/>
                <w:noProof/>
                <w:sz w:val="32"/>
              </w:rPr>
              <m:t>⁡</m:t>
            </m:r>
            <m:r>
              <w:rPr>
                <w:rFonts w:ascii="Cambria Math" w:hAnsi="Cambria Math" w:cs="Times New Roman"/>
                <w:noProof/>
                <w:sz w:val="32"/>
              </w:rPr>
              <m:t>[A=a]</m:t>
            </m:r>
          </m:num>
          <m:den>
            <m:r>
              <w:rPr>
                <w:rFonts w:ascii="Cambria Math" w:hAnsi="Cambria Math" w:cs="Times New Roman"/>
                <w:noProof/>
                <w:sz w:val="32"/>
              </w:rPr>
              <m:t>Pr⁡[A=a|L]</m:t>
            </m:r>
          </m:den>
        </m:f>
      </m:oMath>
    </w:p>
    <w:p w14:paraId="72A6ACBB" w14:textId="42153B6D" w:rsidR="003048E6" w:rsidRPr="005420B0" w:rsidRDefault="003048E6" w:rsidP="003048E6">
      <w:r w:rsidRPr="005420B0">
        <w:t xml:space="preserve">For each cause of TNFi discontinuation, the two other causes </w:t>
      </w:r>
      <w:r w:rsidR="007074F8" w:rsidRPr="005420B0">
        <w:t>we</w:t>
      </w:r>
      <w:r w:rsidRPr="005420B0">
        <w:t>re censored. However, this renders unlikely a key assumption of time-to-event analysis: that the probability of being censored is the same for all individuals at risk; that is, censoring does not depend on baseline characteristics. We therefore used</w:t>
      </w:r>
      <w:r w:rsidR="00E74DA4" w:rsidRPr="005420B0">
        <w:t xml:space="preserve"> </w:t>
      </w:r>
      <w:r w:rsidR="00090DCB" w:rsidRPr="005420B0">
        <w:t>stabilised</w:t>
      </w:r>
      <w:r w:rsidRPr="005420B0">
        <w:t xml:space="preserve"> </w:t>
      </w:r>
      <w:r w:rsidR="00E74DA4" w:rsidRPr="005420B0">
        <w:t xml:space="preserve">time-varying </w:t>
      </w:r>
      <w:r w:rsidRPr="005420B0">
        <w:t>IP</w:t>
      </w:r>
      <w:r w:rsidR="00090DCB" w:rsidRPr="005420B0">
        <w:t xml:space="preserve"> censoring weights (IP</w:t>
      </w:r>
      <w:r w:rsidRPr="005420B0">
        <w:t>CW</w:t>
      </w:r>
      <w:r w:rsidR="00090DCB" w:rsidRPr="005420B0">
        <w:t>)</w:t>
      </w:r>
      <w:r w:rsidRPr="005420B0">
        <w:t xml:space="preserve"> to account for this dependent censoring. For analysis of time to adverse event, IPCWs for inefficacy and other </w:t>
      </w:r>
      <w:r w:rsidR="007074F8" w:rsidRPr="005420B0">
        <w:t xml:space="preserve">reasons </w:t>
      </w:r>
      <w:r w:rsidRPr="005420B0">
        <w:t xml:space="preserve">were </w:t>
      </w:r>
      <w:r w:rsidR="005402F8" w:rsidRPr="005420B0">
        <w:t>multiplied</w:t>
      </w:r>
      <w:r w:rsidRPr="005420B0">
        <w:t xml:space="preserve"> and incorporated to the rest of the analysis.</w:t>
      </w:r>
    </w:p>
    <w:p w14:paraId="59A981AC" w14:textId="3D94B182" w:rsidR="005402F8" w:rsidRPr="005420B0" w:rsidRDefault="005402F8" w:rsidP="00E74DA4">
      <w:r w:rsidRPr="005420B0">
        <w:t xml:space="preserve">Taking adverse events as the censoring event example, IPCW was constructed as follows: </w:t>
      </w:r>
    </w:p>
    <w:p w14:paraId="2AF50D6D" w14:textId="66920FA9" w:rsidR="00E74DA4" w:rsidRPr="005420B0" w:rsidRDefault="007C5FCA" w:rsidP="007C5FCA">
      <w:pPr>
        <w:jc w:val="center"/>
        <w:rPr>
          <w:rFonts w:cs="Times New Roman"/>
        </w:rPr>
      </w:pPr>
      <w:r w:rsidRPr="005420B0">
        <w:rPr>
          <w:rFonts w:cs="Times New Roman"/>
          <w:i/>
        </w:rPr>
        <w:t xml:space="preserve">IPCW </w:t>
      </w:r>
      <w:r w:rsidRPr="005420B0">
        <w:rPr>
          <w:rFonts w:cs="Times New Roman"/>
        </w:rPr>
        <w:t>=</w:t>
      </w:r>
      <w:r w:rsidRPr="005420B0">
        <w:rPr>
          <w:rFonts w:cs="Times New Roman"/>
        </w:rPr>
        <w:softHyphen/>
      </w:r>
      <w:r w:rsidRPr="005420B0">
        <w:rPr>
          <w:rFonts w:cs="Times New Roman"/>
        </w:rPr>
        <w:softHyphen/>
      </w:r>
      <w:r w:rsidRPr="005420B0">
        <w:rPr>
          <w:rFonts w:cs="Times New Roman"/>
        </w:rPr>
        <w:softHyphen/>
        <w:t xml:space="preserve">  </w:t>
      </w:r>
      <m:oMath>
        <m:nary>
          <m:naryPr>
            <m:chr m:val="∏"/>
            <m:limLoc m:val="undOvr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</w:rPr>
              <m:t>k=0</m:t>
            </m:r>
          </m:sub>
          <m:sup>
            <m:r>
              <w:rPr>
                <w:rFonts w:ascii="Cambria Math" w:hAnsi="Cambria Math" w:cs="Times New Roman"/>
                <w:sz w:val="32"/>
              </w:rPr>
              <m:t>t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</w:rPr>
                  <m:t>Pr⁡[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32"/>
                      </w:rPr>
                      <m:t>k+1</m:t>
                    </m:r>
                  </m:e>
                </m:d>
                <m:r>
                  <w:rPr>
                    <w:rFonts w:ascii="Cambria Math" w:hAnsi="Cambria Math" w:cs="Times New Roman"/>
                    <w:sz w:val="32"/>
                  </w:rPr>
                  <m:t>=0|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32"/>
                      </w:rPr>
                      <m:t>k</m:t>
                    </m:r>
                  </m:e>
                </m:d>
                <m:r>
                  <w:rPr>
                    <w:rFonts w:ascii="Cambria Math" w:hAnsi="Cambria Math" w:cs="Times New Roman"/>
                    <w:sz w:val="32"/>
                  </w:rPr>
                  <m:t xml:space="preserve">=0, 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32"/>
                      </w:rPr>
                      <m:t>A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32"/>
                      </w:rPr>
                      <m:t>k</m:t>
                    </m:r>
                  </m:e>
                </m:d>
                <m:r>
                  <w:rPr>
                    <w:rFonts w:ascii="Cambria Math" w:hAnsi="Cambria Math" w:cs="Times New Roman"/>
                    <w:sz w:val="32"/>
                  </w:rPr>
                  <m:t>,  L (0)]</m:t>
                </m:r>
              </m:num>
              <m:den>
                <m:r>
                  <w:rPr>
                    <w:rFonts w:ascii="Cambria Math" w:hAnsi="Cambria Math" w:cs="Times New Roman"/>
                    <w:sz w:val="32"/>
                  </w:rPr>
                  <m:t>Pr⁡[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32"/>
                      </w:rPr>
                      <m:t>k+1</m:t>
                    </m:r>
                  </m:e>
                </m:d>
                <m:r>
                  <w:rPr>
                    <w:rFonts w:ascii="Cambria Math" w:hAnsi="Cambria Math" w:cs="Times New Roman"/>
                    <w:sz w:val="32"/>
                  </w:rPr>
                  <m:t>=0|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32"/>
                      </w:rPr>
                      <m:t>k</m:t>
                    </m:r>
                  </m:e>
                </m:d>
                <m:r>
                  <w:rPr>
                    <w:rFonts w:ascii="Cambria Math" w:hAnsi="Cambria Math" w:cs="Times New Roman"/>
                    <w:sz w:val="32"/>
                  </w:rPr>
                  <m:t xml:space="preserve">=0, 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32"/>
                      </w:rPr>
                      <m:t>A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32"/>
                      </w:rPr>
                      <m:t>k</m:t>
                    </m:r>
                  </m:e>
                </m:d>
                <m:r>
                  <w:rPr>
                    <w:rFonts w:ascii="Cambria Math" w:hAnsi="Cambria Math" w:cs="Times New Roman"/>
                    <w:sz w:val="32"/>
                  </w:rPr>
                  <m:t xml:space="preserve">,  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32"/>
                      </w:rPr>
                      <m:t>L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32"/>
                      </w:rPr>
                      <m:t>k</m:t>
                    </m:r>
                  </m:e>
                </m:d>
                <m:r>
                  <w:rPr>
                    <w:rFonts w:ascii="Cambria Math" w:hAnsi="Cambria Math" w:cs="Times New Roman"/>
                    <w:sz w:val="32"/>
                  </w:rPr>
                  <m:t>]</m:t>
                </m:r>
              </m:den>
            </m:f>
          </m:e>
        </m:nary>
      </m:oMath>
    </w:p>
    <w:p w14:paraId="5CC454A3" w14:textId="7507528C" w:rsidR="00670341" w:rsidRPr="005420B0" w:rsidRDefault="00E74DA4" w:rsidP="00A2113E">
      <w:r w:rsidRPr="005420B0">
        <w:t xml:space="preserve">Where C(t) is a dichotomous variable taking the value 1 if a subject is censored in month t and 0 otherwise,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5420B0">
        <w:t>(t) is the smoking hist</w:t>
      </w:r>
      <w:proofErr w:type="spellStart"/>
      <w:r w:rsidRPr="005420B0">
        <w:t>ory</w:t>
      </w:r>
      <w:proofErr w:type="spellEnd"/>
      <w:r w:rsidRPr="005420B0">
        <w:t xml:space="preserve"> (in our case unchanged), L(0) </w:t>
      </w:r>
      <w:r w:rsidR="00090DCB" w:rsidRPr="005420B0">
        <w:t>are baseline covariates including</w:t>
      </w:r>
      <w:r w:rsidRPr="005420B0">
        <w:t xml:space="preserve"> disease severity variable</w:t>
      </w:r>
      <w:r w:rsidR="00090DCB" w:rsidRPr="005420B0">
        <w:t>s</w:t>
      </w:r>
      <w:r w:rsidRPr="005420B0">
        <w:t xml:space="preserve">, and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L</m:t>
            </m:r>
          </m:e>
        </m:acc>
      </m:oMath>
      <w:r w:rsidRPr="005420B0">
        <w:t>(</w:t>
      </w:r>
      <w:r w:rsidR="00090DCB" w:rsidRPr="005420B0">
        <w:t>k</w:t>
      </w:r>
      <w:r w:rsidRPr="005420B0">
        <w:t>)</w:t>
      </w:r>
      <w:r w:rsidR="00090DCB" w:rsidRPr="005420B0">
        <w:t xml:space="preserve"> is</w:t>
      </w:r>
      <w:r w:rsidRPr="005420B0">
        <w:t xml:space="preserve"> the history of </w:t>
      </w:r>
      <w:r w:rsidR="00090DCB" w:rsidRPr="005420B0">
        <w:t xml:space="preserve">covariates </w:t>
      </w:r>
      <w:r w:rsidRPr="005420B0">
        <w:t>(</w:t>
      </w:r>
      <w:r w:rsidR="00090DCB" w:rsidRPr="005420B0">
        <w:t xml:space="preserve">disease severity </w:t>
      </w:r>
      <w:r w:rsidRPr="005420B0">
        <w:t xml:space="preserve">at baseline and before censoring). Time, as a </w:t>
      </w:r>
      <w:r w:rsidR="00090DCB" w:rsidRPr="005420B0">
        <w:t>restricted cubic spline (-</w:t>
      </w:r>
      <w:proofErr w:type="spellStart"/>
      <w:r w:rsidR="00090DCB" w:rsidRPr="005420B0">
        <w:t>mkspline</w:t>
      </w:r>
      <w:proofErr w:type="spellEnd"/>
      <w:r w:rsidR="00090DCB" w:rsidRPr="005420B0">
        <w:t>- command in Stata v13)</w:t>
      </w:r>
      <w:r w:rsidRPr="005420B0">
        <w:t>, was also included in both numerator and denominator.</w:t>
      </w:r>
    </w:p>
    <w:p w14:paraId="4CCF4A7A" w14:textId="337F5728" w:rsidR="00A2113E" w:rsidRPr="005420B0" w:rsidRDefault="00A2113E" w:rsidP="00A2113E">
      <w:r w:rsidRPr="005420B0">
        <w:t xml:space="preserve">Participants excluded from the analysis </w:t>
      </w:r>
      <w:r w:rsidR="00E74DA4" w:rsidRPr="005420B0">
        <w:t xml:space="preserve">set </w:t>
      </w:r>
      <w:r w:rsidRPr="005420B0">
        <w:t>were represented by included participants with the same baseline smoking status and covariates. Stabilised</w:t>
      </w:r>
      <w:r w:rsidR="00E74DA4" w:rsidRPr="005420B0">
        <w:t xml:space="preserve"> </w:t>
      </w:r>
      <w:r w:rsidR="00090DCB" w:rsidRPr="005420B0">
        <w:t xml:space="preserve">baseline </w:t>
      </w:r>
      <w:r w:rsidR="00E74DA4" w:rsidRPr="005420B0">
        <w:t>time-invariant</w:t>
      </w:r>
      <w:r w:rsidRPr="005420B0">
        <w:t xml:space="preserve"> IPCW were constructed as </w:t>
      </w:r>
      <w:r w:rsidRPr="005420B0">
        <w:lastRenderedPageBreak/>
        <w:t>follows: the numerator is the predicted probability from logistic models of not being excluded (C=0) conditioned on smoking status (A), over the same model additionally conditioned on covariates (L).</w:t>
      </w:r>
    </w:p>
    <w:p w14:paraId="5870AD20" w14:textId="404E2922" w:rsidR="00090DCB" w:rsidRPr="005420B0" w:rsidRDefault="007C5FCA" w:rsidP="007C5FCA">
      <w:pPr>
        <w:jc w:val="center"/>
        <w:rPr>
          <w:rFonts w:cs="Times New Roman"/>
          <w:noProof/>
        </w:rPr>
      </w:pPr>
      <w:r w:rsidRPr="005420B0">
        <w:rPr>
          <w:rFonts w:cs="Times New Roman"/>
          <w:i/>
          <w:noProof/>
        </w:rPr>
        <w:t xml:space="preserve">IPCW </w:t>
      </w:r>
      <w:r w:rsidRPr="005420B0">
        <w:rPr>
          <w:rFonts w:cs="Times New Roman"/>
          <w:noProof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noProof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32"/>
              </w:rPr>
              <m:t>Pr</m:t>
            </m:r>
            <m:r>
              <m:rPr>
                <m:sty m:val="p"/>
              </m:rPr>
              <w:rPr>
                <w:rFonts w:ascii="Cambria Math" w:hAnsi="Cambria Math" w:cs="Times New Roman"/>
                <w:noProof/>
                <w:sz w:val="32"/>
              </w:rPr>
              <m:t>⁡</m:t>
            </m:r>
            <m:r>
              <w:rPr>
                <w:rFonts w:ascii="Cambria Math" w:hAnsi="Cambria Math" w:cs="Times New Roman"/>
                <w:noProof/>
                <w:sz w:val="32"/>
              </w:rPr>
              <m:t>[C=0</m:t>
            </m:r>
            <m:r>
              <w:rPr>
                <w:rFonts w:ascii="Cambria Math" w:hAnsi="Cambria Math" w:cs="Times New Roman"/>
                <w:sz w:val="32"/>
              </w:rPr>
              <m:t>|</m:t>
            </m:r>
            <m:r>
              <w:rPr>
                <w:rFonts w:ascii="Cambria Math" w:hAnsi="Cambria Math" w:cs="Times New Roman"/>
                <w:noProof/>
                <w:sz w:val="32"/>
              </w:rPr>
              <m:t>A]</m:t>
            </m:r>
          </m:num>
          <m:den>
            <m:r>
              <w:rPr>
                <w:rFonts w:ascii="Cambria Math" w:hAnsi="Cambria Math" w:cs="Times New Roman"/>
                <w:noProof/>
                <w:sz w:val="32"/>
              </w:rPr>
              <m:t>Pr⁡[C=0|L,A]</m:t>
            </m:r>
          </m:den>
        </m:f>
      </m:oMath>
    </w:p>
    <w:p w14:paraId="634ADEDC" w14:textId="7D334693" w:rsidR="00670341" w:rsidRPr="005420B0" w:rsidRDefault="00E74DA4" w:rsidP="00A2113E">
      <w:r w:rsidRPr="005420B0">
        <w:t xml:space="preserve">All weights were multiplied before </w:t>
      </w:r>
      <w:r w:rsidR="00090DCB" w:rsidRPr="005420B0">
        <w:t>use in</w:t>
      </w:r>
      <w:r w:rsidRPr="005420B0">
        <w:t xml:space="preserve"> pooled logistic models.</w:t>
      </w:r>
    </w:p>
    <w:p w14:paraId="7C1EFCCD" w14:textId="77777777" w:rsidR="005420B0" w:rsidRDefault="005420B0" w:rsidP="00A2113E">
      <w:pPr>
        <w:rPr>
          <w:u w:val="single"/>
        </w:rPr>
      </w:pPr>
    </w:p>
    <w:p w14:paraId="471F6405" w14:textId="4ED883F3" w:rsidR="00A2113E" w:rsidRPr="005420B0" w:rsidRDefault="00A2113E" w:rsidP="00A2113E">
      <w:pPr>
        <w:rPr>
          <w:u w:val="single"/>
        </w:rPr>
      </w:pPr>
      <w:r w:rsidRPr="005420B0">
        <w:rPr>
          <w:u w:val="single"/>
        </w:rPr>
        <w:t xml:space="preserve">Multiple </w:t>
      </w:r>
      <w:proofErr w:type="gramStart"/>
      <w:r w:rsidRPr="005420B0">
        <w:rPr>
          <w:u w:val="single"/>
        </w:rPr>
        <w:t>imputation</w:t>
      </w:r>
      <w:proofErr w:type="gramEnd"/>
    </w:p>
    <w:p w14:paraId="1A4CEFE8" w14:textId="35E2B1BB" w:rsidR="00A2113E" w:rsidRPr="005420B0" w:rsidRDefault="00A2113E" w:rsidP="00A2113E">
      <w:r w:rsidRPr="005420B0">
        <w:t xml:space="preserve">To generate the above </w:t>
      </w:r>
      <w:r w:rsidR="00090DCB" w:rsidRPr="005420B0">
        <w:t>weights</w:t>
      </w:r>
      <w:r w:rsidRPr="005420B0">
        <w:t xml:space="preserve">, (multinomial/) logistic models required complete data for all covariates. Multiple </w:t>
      </w:r>
      <w:proofErr w:type="gramStart"/>
      <w:r w:rsidRPr="005420B0">
        <w:t>imputation</w:t>
      </w:r>
      <w:proofErr w:type="gramEnd"/>
      <w:r w:rsidRPr="005420B0">
        <w:t xml:space="preserve"> was performed using chained equations (-mi impute mice- command in Stata v13). All variables in each IPW model were included in the respective imputation models, with 30 imputed datasets. Logistic (ordinal/multinomial) models were used for categorical variables and predictive mean matching for continuous variable</w:t>
      </w:r>
      <w:r w:rsidR="00893EBC" w:rsidRPr="005420B0">
        <w:t xml:space="preserve">s, </w:t>
      </w:r>
      <w:r w:rsidRPr="005420B0">
        <w:t>which accounts for their restricted range.</w:t>
      </w:r>
    </w:p>
    <w:p w14:paraId="31BC9D86" w14:textId="77777777" w:rsidR="00966920" w:rsidRPr="005420B0" w:rsidRDefault="00966920">
      <w:pPr>
        <w:rPr>
          <w:rFonts w:cs="Calibri"/>
          <w:b/>
        </w:rPr>
      </w:pPr>
      <w:r w:rsidRPr="005420B0">
        <w:rPr>
          <w:rFonts w:cs="Calibri"/>
          <w:b/>
        </w:rPr>
        <w:br w:type="page"/>
      </w:r>
    </w:p>
    <w:p w14:paraId="4C4858C7" w14:textId="5280FFB0" w:rsidR="00966920" w:rsidRDefault="00A2113E" w:rsidP="00A2113E">
      <w:pPr>
        <w:rPr>
          <w:rFonts w:cs="Calibri"/>
          <w:b/>
        </w:rPr>
      </w:pPr>
      <w:r w:rsidRPr="005420B0">
        <w:rPr>
          <w:rFonts w:cs="Calibri"/>
          <w:b/>
        </w:rPr>
        <w:lastRenderedPageBreak/>
        <w:t>Results</w:t>
      </w:r>
    </w:p>
    <w:p w14:paraId="330B8A97" w14:textId="77777777" w:rsidR="005420B0" w:rsidRPr="005420B0" w:rsidRDefault="005420B0" w:rsidP="00A2113E">
      <w:pPr>
        <w:rPr>
          <w:rFonts w:cs="Calibri"/>
          <w:b/>
        </w:rPr>
      </w:pPr>
    </w:p>
    <w:tbl>
      <w:tblPr>
        <w:tblStyle w:val="LightShading-Accent1"/>
        <w:tblW w:w="9364" w:type="dxa"/>
        <w:tblLayout w:type="fixed"/>
        <w:tblLook w:val="04A0" w:firstRow="1" w:lastRow="0" w:firstColumn="1" w:lastColumn="0" w:noHBand="0" w:noVBand="1"/>
      </w:tblPr>
      <w:tblGrid>
        <w:gridCol w:w="1554"/>
        <w:gridCol w:w="144"/>
        <w:gridCol w:w="1698"/>
        <w:gridCol w:w="2416"/>
        <w:gridCol w:w="2410"/>
        <w:gridCol w:w="1134"/>
        <w:gridCol w:w="8"/>
      </w:tblGrid>
      <w:tr w:rsidR="005420B0" w:rsidRPr="005420B0" w14:paraId="4381901B" w14:textId="77777777" w:rsidTr="00542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4" w:type="dxa"/>
            <w:gridSpan w:val="7"/>
          </w:tcPr>
          <w:p w14:paraId="4BC79A91" w14:textId="0A7487CC" w:rsidR="00A16199" w:rsidRPr="005420B0" w:rsidRDefault="00A16199" w:rsidP="001C6E88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 xml:space="preserve">Supplementary </w:t>
            </w:r>
            <w:r w:rsidR="00467DF6">
              <w:rPr>
                <w:rFonts w:asciiTheme="minorHAnsi" w:hAnsiTheme="minorHAnsi"/>
                <w:color w:val="auto"/>
              </w:rPr>
              <w:t>T</w:t>
            </w:r>
            <w:r w:rsidRPr="005420B0">
              <w:rPr>
                <w:rFonts w:asciiTheme="minorHAnsi" w:hAnsiTheme="minorHAnsi"/>
                <w:color w:val="auto"/>
              </w:rPr>
              <w:t xml:space="preserve">able </w:t>
            </w:r>
            <w:r w:rsidR="00467DF6">
              <w:rPr>
                <w:rFonts w:asciiTheme="minorHAnsi" w:hAnsiTheme="minorHAnsi"/>
                <w:color w:val="auto"/>
              </w:rPr>
              <w:t>S</w:t>
            </w:r>
            <w:r w:rsidRPr="005420B0">
              <w:rPr>
                <w:rFonts w:asciiTheme="minorHAnsi" w:hAnsiTheme="minorHAnsi"/>
                <w:color w:val="auto"/>
              </w:rPr>
              <w:t xml:space="preserve">1. </w:t>
            </w:r>
            <w:r w:rsidR="00945300" w:rsidRPr="005420B0">
              <w:rPr>
                <w:rFonts w:asciiTheme="minorHAnsi" w:hAnsiTheme="minorHAnsi"/>
                <w:color w:val="auto"/>
              </w:rPr>
              <w:t>C</w:t>
            </w:r>
            <w:r w:rsidRPr="005420B0">
              <w:rPr>
                <w:rFonts w:asciiTheme="minorHAnsi" w:hAnsiTheme="minorHAnsi"/>
                <w:color w:val="auto"/>
              </w:rPr>
              <w:t xml:space="preserve">haracteristics of the </w:t>
            </w:r>
            <w:r w:rsidR="00945300" w:rsidRPr="005420B0">
              <w:rPr>
                <w:rFonts w:asciiTheme="minorHAnsi" w:hAnsiTheme="minorHAnsi"/>
                <w:color w:val="auto"/>
              </w:rPr>
              <w:t>840</w:t>
            </w:r>
            <w:r w:rsidRPr="005420B0">
              <w:rPr>
                <w:rFonts w:asciiTheme="minorHAnsi" w:hAnsiTheme="minorHAnsi"/>
                <w:color w:val="auto"/>
              </w:rPr>
              <w:t xml:space="preserve"> patients exposed to TNFi</w:t>
            </w:r>
            <w:r w:rsidR="00945300" w:rsidRPr="005420B0">
              <w:rPr>
                <w:rFonts w:asciiTheme="minorHAnsi" w:hAnsiTheme="minorHAnsi"/>
                <w:color w:val="auto"/>
              </w:rPr>
              <w:t xml:space="preserve"> and had smoking status,</w:t>
            </w:r>
            <w:r w:rsidRPr="005420B0">
              <w:rPr>
                <w:rFonts w:asciiTheme="minorHAnsi" w:hAnsiTheme="minorHAnsi"/>
                <w:color w:val="auto"/>
              </w:rPr>
              <w:t xml:space="preserve"> according to whether they were eligible for longitudinal analysis or were excluded.</w:t>
            </w:r>
          </w:p>
        </w:tc>
      </w:tr>
      <w:tr w:rsidR="005420B0" w:rsidRPr="005420B0" w14:paraId="1FE7E13C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gridSpan w:val="3"/>
          </w:tcPr>
          <w:p w14:paraId="5C823712" w14:textId="77777777" w:rsidR="00A16199" w:rsidRPr="005420B0" w:rsidRDefault="00A16199" w:rsidP="001C6E88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2416" w:type="dxa"/>
          </w:tcPr>
          <w:p w14:paraId="0A879086" w14:textId="27E713A2" w:rsidR="00A16199" w:rsidRPr="005420B0" w:rsidRDefault="00347CB4" w:rsidP="001C6E88">
            <w:pPr>
              <w:pStyle w:val="NoSpacing"/>
              <w:spacing w:line="360" w:lineRule="auto"/>
              <w:ind w:firstLine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Included (n=</w:t>
            </w:r>
            <w:r w:rsidR="009C653E" w:rsidRPr="005420B0">
              <w:rPr>
                <w:rFonts w:asciiTheme="minorHAnsi" w:hAnsiTheme="minorHAnsi"/>
                <w:color w:val="auto"/>
                <w:lang w:eastAsia="zh-CN"/>
              </w:rPr>
              <w:t>758</w:t>
            </w:r>
            <w:r w:rsidRPr="005420B0">
              <w:rPr>
                <w:rFonts w:asciiTheme="minorHAnsi" w:hAnsiTheme="minorHAnsi"/>
                <w:color w:val="auto"/>
                <w:lang w:eastAsia="zh-CN"/>
              </w:rPr>
              <w:t>)</w:t>
            </w:r>
          </w:p>
        </w:tc>
        <w:tc>
          <w:tcPr>
            <w:tcW w:w="2410" w:type="dxa"/>
          </w:tcPr>
          <w:p w14:paraId="0DC01623" w14:textId="45F3F6F1" w:rsidR="00A16199" w:rsidRPr="005420B0" w:rsidRDefault="00347CB4" w:rsidP="00347CB4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Excluded (n=</w:t>
            </w:r>
            <w:r w:rsidR="009C653E" w:rsidRPr="005420B0">
              <w:rPr>
                <w:rFonts w:asciiTheme="minorHAnsi" w:hAnsiTheme="minorHAnsi"/>
                <w:color w:val="auto"/>
                <w:lang w:eastAsia="zh-CN"/>
              </w:rPr>
              <w:t>82</w:t>
            </w:r>
            <w:r w:rsidRPr="005420B0">
              <w:rPr>
                <w:rFonts w:asciiTheme="minorHAnsi" w:hAnsiTheme="minorHAnsi"/>
                <w:color w:val="auto"/>
              </w:rPr>
              <w:t>)</w:t>
            </w:r>
          </w:p>
        </w:tc>
        <w:tc>
          <w:tcPr>
            <w:tcW w:w="1134" w:type="dxa"/>
          </w:tcPr>
          <w:p w14:paraId="1D1DEBB3" w14:textId="77777777" w:rsidR="00A16199" w:rsidRPr="005420B0" w:rsidRDefault="00A16199" w:rsidP="007074F8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P-value</w:t>
            </w:r>
          </w:p>
        </w:tc>
      </w:tr>
      <w:tr w:rsidR="005420B0" w:rsidRPr="005420B0" w14:paraId="08B1EEB9" w14:textId="77777777" w:rsidTr="005420B0">
        <w:trPr>
          <w:gridAfter w:val="1"/>
          <w:wAfter w:w="8" w:type="dxa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gridSpan w:val="3"/>
          </w:tcPr>
          <w:p w14:paraId="3201225A" w14:textId="34A9C452" w:rsidR="009C653E" w:rsidRPr="005420B0" w:rsidRDefault="00085C2B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Discontinued t</w:t>
            </w:r>
            <w:r w:rsidR="009C653E" w:rsidRPr="005420B0">
              <w:rPr>
                <w:rFonts w:asciiTheme="minorHAnsi" w:hAnsiTheme="minorHAnsi"/>
                <w:color w:val="auto"/>
                <w:lang w:eastAsia="zh-CN"/>
              </w:rPr>
              <w:t>reatment</w:t>
            </w:r>
          </w:p>
        </w:tc>
        <w:tc>
          <w:tcPr>
            <w:tcW w:w="2416" w:type="dxa"/>
          </w:tcPr>
          <w:p w14:paraId="708FA538" w14:textId="025CC8E8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74 (23%)</w:t>
            </w:r>
          </w:p>
        </w:tc>
        <w:tc>
          <w:tcPr>
            <w:tcW w:w="2410" w:type="dxa"/>
          </w:tcPr>
          <w:p w14:paraId="51C23CF8" w14:textId="18E3CF0B" w:rsidR="009C653E" w:rsidRPr="005420B0" w:rsidRDefault="009C653E" w:rsidP="009C653E">
            <w:pPr>
              <w:pStyle w:val="NoSpacing"/>
              <w:spacing w:line="360" w:lineRule="auto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="Arial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14 (17%)</w:t>
            </w:r>
          </w:p>
        </w:tc>
        <w:tc>
          <w:tcPr>
            <w:tcW w:w="1134" w:type="dxa"/>
          </w:tcPr>
          <w:p w14:paraId="45D14787" w14:textId="45D7D04E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="Arial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0.220</w:t>
            </w:r>
          </w:p>
        </w:tc>
      </w:tr>
      <w:tr w:rsidR="005420B0" w:rsidRPr="005420B0" w14:paraId="3ACB4F5F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gridSpan w:val="2"/>
            <w:vMerge w:val="restart"/>
          </w:tcPr>
          <w:p w14:paraId="1DB87EE9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Smoking status</w:t>
            </w:r>
          </w:p>
        </w:tc>
        <w:tc>
          <w:tcPr>
            <w:tcW w:w="1698" w:type="dxa"/>
          </w:tcPr>
          <w:p w14:paraId="49E96864" w14:textId="5C5F606A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Never</w:t>
            </w:r>
          </w:p>
        </w:tc>
        <w:tc>
          <w:tcPr>
            <w:tcW w:w="2416" w:type="dxa"/>
          </w:tcPr>
          <w:p w14:paraId="1A56A391" w14:textId="78F80C4A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271 (36%)</w:t>
            </w:r>
          </w:p>
        </w:tc>
        <w:tc>
          <w:tcPr>
            <w:tcW w:w="2410" w:type="dxa"/>
          </w:tcPr>
          <w:p w14:paraId="08CD9FFC" w14:textId="1248ADD0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44 (54%)</w:t>
            </w:r>
          </w:p>
        </w:tc>
        <w:tc>
          <w:tcPr>
            <w:tcW w:w="1134" w:type="dxa"/>
            <w:vMerge w:val="restart"/>
          </w:tcPr>
          <w:p w14:paraId="5457790A" w14:textId="65C0B58C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eastAsiaTheme="minorHAnsi" w:hAnsiTheme="minorHAnsi" w:cs="Arial"/>
                <w:color w:val="auto"/>
              </w:rPr>
              <w:t>0.006</w:t>
            </w:r>
          </w:p>
        </w:tc>
      </w:tr>
      <w:tr w:rsidR="005420B0" w:rsidRPr="005420B0" w14:paraId="0F4603EB" w14:textId="77777777" w:rsidTr="005420B0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gridSpan w:val="2"/>
            <w:vMerge/>
          </w:tcPr>
          <w:p w14:paraId="24B0C814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</w:p>
        </w:tc>
        <w:tc>
          <w:tcPr>
            <w:tcW w:w="1698" w:type="dxa"/>
          </w:tcPr>
          <w:p w14:paraId="2CF87591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Ex</w:t>
            </w:r>
          </w:p>
        </w:tc>
        <w:tc>
          <w:tcPr>
            <w:tcW w:w="2416" w:type="dxa"/>
          </w:tcPr>
          <w:p w14:paraId="52C30E65" w14:textId="15342E8A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231 (30%)</w:t>
            </w:r>
          </w:p>
        </w:tc>
        <w:tc>
          <w:tcPr>
            <w:tcW w:w="2410" w:type="dxa"/>
          </w:tcPr>
          <w:p w14:paraId="200C26EA" w14:textId="672B7DC4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9 (23%)</w:t>
            </w:r>
          </w:p>
        </w:tc>
        <w:tc>
          <w:tcPr>
            <w:tcW w:w="1134" w:type="dxa"/>
            <w:vMerge/>
          </w:tcPr>
          <w:p w14:paraId="0D3D99E8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114434D7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gridSpan w:val="2"/>
            <w:vMerge/>
          </w:tcPr>
          <w:p w14:paraId="0C110F6A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</w:p>
        </w:tc>
        <w:tc>
          <w:tcPr>
            <w:tcW w:w="1698" w:type="dxa"/>
          </w:tcPr>
          <w:p w14:paraId="0588FC1A" w14:textId="5202A20A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Current</w:t>
            </w:r>
          </w:p>
        </w:tc>
        <w:tc>
          <w:tcPr>
            <w:tcW w:w="2416" w:type="dxa"/>
          </w:tcPr>
          <w:p w14:paraId="733C1376" w14:textId="20E9C7E6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256 (34%)</w:t>
            </w:r>
          </w:p>
        </w:tc>
        <w:tc>
          <w:tcPr>
            <w:tcW w:w="2410" w:type="dxa"/>
          </w:tcPr>
          <w:p w14:paraId="62C3818A" w14:textId="65B72F4E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9 (23%)</w:t>
            </w:r>
          </w:p>
        </w:tc>
        <w:tc>
          <w:tcPr>
            <w:tcW w:w="1134" w:type="dxa"/>
            <w:vMerge/>
          </w:tcPr>
          <w:p w14:paraId="014D65BA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56EAF881" w14:textId="77777777" w:rsidTr="005420B0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gridSpan w:val="3"/>
          </w:tcPr>
          <w:p w14:paraId="35009D92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A</w:t>
            </w:r>
            <w:r w:rsidRPr="005420B0">
              <w:rPr>
                <w:rFonts w:asciiTheme="minorHAnsi" w:hAnsiTheme="minorHAnsi"/>
                <w:color w:val="auto"/>
              </w:rPr>
              <w:t>ge, mean (SD) years</w:t>
            </w:r>
          </w:p>
        </w:tc>
        <w:tc>
          <w:tcPr>
            <w:tcW w:w="2416" w:type="dxa"/>
          </w:tcPr>
          <w:p w14:paraId="73A9CA65" w14:textId="5885FDFC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zh-CN"/>
              </w:rPr>
            </w:pPr>
            <w:r w:rsidRPr="005420B0">
              <w:rPr>
                <w:color w:val="auto"/>
              </w:rPr>
              <w:t>45.0 (13.5)</w:t>
            </w:r>
          </w:p>
        </w:tc>
        <w:tc>
          <w:tcPr>
            <w:tcW w:w="2410" w:type="dxa"/>
          </w:tcPr>
          <w:p w14:paraId="53C67528" w14:textId="33FF4524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46.9 (13.8)</w:t>
            </w:r>
          </w:p>
        </w:tc>
        <w:tc>
          <w:tcPr>
            <w:tcW w:w="1134" w:type="dxa"/>
          </w:tcPr>
          <w:p w14:paraId="7F897218" w14:textId="2065675E" w:rsidR="009C653E" w:rsidRPr="005420B0" w:rsidRDefault="009C653E" w:rsidP="009C6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0.230</w:t>
            </w:r>
          </w:p>
        </w:tc>
      </w:tr>
      <w:tr w:rsidR="005420B0" w:rsidRPr="005420B0" w14:paraId="03F7855E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gridSpan w:val="3"/>
          </w:tcPr>
          <w:p w14:paraId="0F4C5B63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</w:rPr>
              <w:t>Male</w:t>
            </w:r>
          </w:p>
        </w:tc>
        <w:tc>
          <w:tcPr>
            <w:tcW w:w="2416" w:type="dxa"/>
          </w:tcPr>
          <w:p w14:paraId="7F5A955D" w14:textId="54881492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504 (66%)</w:t>
            </w:r>
          </w:p>
        </w:tc>
        <w:tc>
          <w:tcPr>
            <w:tcW w:w="2410" w:type="dxa"/>
          </w:tcPr>
          <w:p w14:paraId="51211E06" w14:textId="62DB0EB0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62 (76%)</w:t>
            </w:r>
          </w:p>
        </w:tc>
        <w:tc>
          <w:tcPr>
            <w:tcW w:w="1134" w:type="dxa"/>
          </w:tcPr>
          <w:p w14:paraId="7E89B527" w14:textId="18DD414C" w:rsidR="009C653E" w:rsidRPr="005420B0" w:rsidRDefault="009C653E" w:rsidP="009C6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0.094</w:t>
            </w:r>
          </w:p>
        </w:tc>
      </w:tr>
      <w:tr w:rsidR="005420B0" w:rsidRPr="005420B0" w14:paraId="3920EDEF" w14:textId="77777777" w:rsidTr="005420B0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gridSpan w:val="3"/>
          </w:tcPr>
          <w:p w14:paraId="49C425B7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</w:rPr>
              <w:t xml:space="preserve">Meets </w:t>
            </w:r>
            <w:proofErr w:type="spellStart"/>
            <w:r w:rsidRPr="005420B0">
              <w:rPr>
                <w:rFonts w:asciiTheme="minorHAnsi" w:hAnsiTheme="minorHAnsi"/>
                <w:color w:val="auto"/>
              </w:rPr>
              <w:t>mNY</w:t>
            </w:r>
            <w:proofErr w:type="spellEnd"/>
            <w:r w:rsidRPr="005420B0">
              <w:rPr>
                <w:rFonts w:asciiTheme="minorHAnsi" w:hAnsiTheme="minorHAnsi"/>
                <w:color w:val="auto"/>
              </w:rPr>
              <w:t xml:space="preserve"> criteria for AS</w:t>
            </w:r>
          </w:p>
        </w:tc>
        <w:tc>
          <w:tcPr>
            <w:tcW w:w="2416" w:type="dxa"/>
          </w:tcPr>
          <w:p w14:paraId="04E7AAA9" w14:textId="664846A2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480 (63%)</w:t>
            </w:r>
          </w:p>
        </w:tc>
        <w:tc>
          <w:tcPr>
            <w:tcW w:w="2410" w:type="dxa"/>
          </w:tcPr>
          <w:p w14:paraId="468ACC51" w14:textId="61EA4A47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57 (70%)</w:t>
            </w:r>
          </w:p>
        </w:tc>
        <w:tc>
          <w:tcPr>
            <w:tcW w:w="1134" w:type="dxa"/>
          </w:tcPr>
          <w:p w14:paraId="55CD1EBC" w14:textId="6D3B494D" w:rsidR="009C653E" w:rsidRPr="005420B0" w:rsidRDefault="009C653E" w:rsidP="009C6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0.270</w:t>
            </w:r>
          </w:p>
        </w:tc>
      </w:tr>
      <w:tr w:rsidR="005420B0" w:rsidRPr="005420B0" w14:paraId="1AA08B2A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gridSpan w:val="3"/>
          </w:tcPr>
          <w:p w14:paraId="3F54C949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HLA-B27 positive</w:t>
            </w:r>
          </w:p>
        </w:tc>
        <w:tc>
          <w:tcPr>
            <w:tcW w:w="2416" w:type="dxa"/>
          </w:tcPr>
          <w:p w14:paraId="32BAB8BB" w14:textId="14D88D32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416 (75%)</w:t>
            </w:r>
          </w:p>
        </w:tc>
        <w:tc>
          <w:tcPr>
            <w:tcW w:w="2410" w:type="dxa"/>
          </w:tcPr>
          <w:p w14:paraId="404DB527" w14:textId="651B5211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53 (82%)</w:t>
            </w:r>
          </w:p>
        </w:tc>
        <w:tc>
          <w:tcPr>
            <w:tcW w:w="1134" w:type="dxa"/>
          </w:tcPr>
          <w:p w14:paraId="002B5D22" w14:textId="16780C1B" w:rsidR="009C653E" w:rsidRPr="005420B0" w:rsidRDefault="009C653E" w:rsidP="009C6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0.270</w:t>
            </w:r>
          </w:p>
        </w:tc>
      </w:tr>
      <w:tr w:rsidR="005420B0" w:rsidRPr="005420B0" w14:paraId="65DC63B1" w14:textId="77777777" w:rsidTr="005420B0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gridSpan w:val="3"/>
          </w:tcPr>
          <w:p w14:paraId="1C078B60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</w:rPr>
              <w:t>Elevated CRP*</w:t>
            </w:r>
          </w:p>
        </w:tc>
        <w:tc>
          <w:tcPr>
            <w:tcW w:w="2416" w:type="dxa"/>
          </w:tcPr>
          <w:p w14:paraId="687A9DCC" w14:textId="6EE21A7B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440 (61%)</w:t>
            </w:r>
          </w:p>
        </w:tc>
        <w:tc>
          <w:tcPr>
            <w:tcW w:w="2410" w:type="dxa"/>
          </w:tcPr>
          <w:p w14:paraId="430488CE" w14:textId="0086EEBC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47 (60%)</w:t>
            </w:r>
          </w:p>
        </w:tc>
        <w:tc>
          <w:tcPr>
            <w:tcW w:w="1134" w:type="dxa"/>
          </w:tcPr>
          <w:p w14:paraId="20011DAE" w14:textId="16752879" w:rsidR="009C653E" w:rsidRPr="005420B0" w:rsidRDefault="009C653E" w:rsidP="009C6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0.890</w:t>
            </w:r>
          </w:p>
        </w:tc>
      </w:tr>
      <w:tr w:rsidR="005420B0" w:rsidRPr="005420B0" w14:paraId="511EC2F6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gridSpan w:val="3"/>
          </w:tcPr>
          <w:p w14:paraId="52E96214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Age at symptom onset, median (IQR) years</w:t>
            </w:r>
          </w:p>
        </w:tc>
        <w:tc>
          <w:tcPr>
            <w:tcW w:w="2416" w:type="dxa"/>
          </w:tcPr>
          <w:p w14:paraId="5E647EDE" w14:textId="3A2940FF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26.0 (20.0, 33.0)</w:t>
            </w:r>
          </w:p>
        </w:tc>
        <w:tc>
          <w:tcPr>
            <w:tcW w:w="2410" w:type="dxa"/>
          </w:tcPr>
          <w:p w14:paraId="5063F02D" w14:textId="6BFA94AB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23.0 (19.0, 31.0)</w:t>
            </w:r>
          </w:p>
        </w:tc>
        <w:tc>
          <w:tcPr>
            <w:tcW w:w="1134" w:type="dxa"/>
          </w:tcPr>
          <w:p w14:paraId="2501CCE9" w14:textId="63A7BB25" w:rsidR="009C653E" w:rsidRPr="005420B0" w:rsidRDefault="009C653E" w:rsidP="009C6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0.028</w:t>
            </w:r>
          </w:p>
        </w:tc>
      </w:tr>
      <w:tr w:rsidR="005420B0" w:rsidRPr="005420B0" w14:paraId="46B1F5AB" w14:textId="77777777" w:rsidTr="005420B0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gridSpan w:val="3"/>
          </w:tcPr>
          <w:p w14:paraId="242A39AD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S</w:t>
            </w:r>
            <w:r w:rsidRPr="005420B0">
              <w:rPr>
                <w:rFonts w:asciiTheme="minorHAnsi" w:hAnsiTheme="minorHAnsi"/>
                <w:color w:val="auto"/>
              </w:rPr>
              <w:t>ymptom duration, median (IQR) years</w:t>
            </w:r>
          </w:p>
        </w:tc>
        <w:tc>
          <w:tcPr>
            <w:tcW w:w="2416" w:type="dxa"/>
          </w:tcPr>
          <w:p w14:paraId="02F36151" w14:textId="452338B7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14.8 (5.7, 27.6)</w:t>
            </w:r>
          </w:p>
        </w:tc>
        <w:tc>
          <w:tcPr>
            <w:tcW w:w="2410" w:type="dxa"/>
          </w:tcPr>
          <w:p w14:paraId="4DE90E22" w14:textId="04935C2A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19.3 (8.4, 30.8)</w:t>
            </w:r>
          </w:p>
        </w:tc>
        <w:tc>
          <w:tcPr>
            <w:tcW w:w="1134" w:type="dxa"/>
          </w:tcPr>
          <w:p w14:paraId="00D0008E" w14:textId="47011B63" w:rsidR="009C653E" w:rsidRPr="005420B0" w:rsidRDefault="009C653E" w:rsidP="009C6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0.020</w:t>
            </w:r>
          </w:p>
        </w:tc>
      </w:tr>
      <w:tr w:rsidR="005420B0" w:rsidRPr="005420B0" w14:paraId="553A4093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gridSpan w:val="3"/>
          </w:tcPr>
          <w:p w14:paraId="342A6FCC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BMI, mean (SD)</w:t>
            </w:r>
          </w:p>
        </w:tc>
        <w:tc>
          <w:tcPr>
            <w:tcW w:w="2416" w:type="dxa"/>
          </w:tcPr>
          <w:p w14:paraId="5B0FBFC5" w14:textId="44A2C649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28.0 (5.7)</w:t>
            </w:r>
          </w:p>
        </w:tc>
        <w:tc>
          <w:tcPr>
            <w:tcW w:w="2410" w:type="dxa"/>
          </w:tcPr>
          <w:p w14:paraId="063CE088" w14:textId="45406CE3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27.2 (5.3)</w:t>
            </w:r>
          </w:p>
        </w:tc>
        <w:tc>
          <w:tcPr>
            <w:tcW w:w="1134" w:type="dxa"/>
          </w:tcPr>
          <w:p w14:paraId="687E6D76" w14:textId="279E7A6F" w:rsidR="009C653E" w:rsidRPr="005420B0" w:rsidRDefault="009C653E" w:rsidP="009C6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0.240</w:t>
            </w:r>
          </w:p>
        </w:tc>
      </w:tr>
      <w:tr w:rsidR="005420B0" w:rsidRPr="005420B0" w14:paraId="5B1C8276" w14:textId="77777777" w:rsidTr="005420B0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36CC3925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Quintiles of Index of Multiple Deprivation</w:t>
            </w:r>
          </w:p>
        </w:tc>
        <w:tc>
          <w:tcPr>
            <w:tcW w:w="1842" w:type="dxa"/>
            <w:gridSpan w:val="2"/>
          </w:tcPr>
          <w:p w14:paraId="53B90FF0" w14:textId="2F13C45C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1, most deprived</w:t>
            </w:r>
          </w:p>
        </w:tc>
        <w:tc>
          <w:tcPr>
            <w:tcW w:w="2416" w:type="dxa"/>
          </w:tcPr>
          <w:p w14:paraId="7DA55FAC" w14:textId="15353E2B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57 (21%)</w:t>
            </w:r>
          </w:p>
        </w:tc>
        <w:tc>
          <w:tcPr>
            <w:tcW w:w="2410" w:type="dxa"/>
          </w:tcPr>
          <w:p w14:paraId="4C54427E" w14:textId="7F983571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0 (12%)</w:t>
            </w:r>
          </w:p>
        </w:tc>
        <w:tc>
          <w:tcPr>
            <w:tcW w:w="1134" w:type="dxa"/>
            <w:vMerge w:val="restart"/>
          </w:tcPr>
          <w:p w14:paraId="5787C319" w14:textId="77777777" w:rsidR="009C653E" w:rsidRPr="005420B0" w:rsidRDefault="009C653E" w:rsidP="009C653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rFonts w:cs="Arial"/>
                <w:color w:val="auto"/>
              </w:rPr>
              <w:t>&lt;0.001**</w:t>
            </w:r>
          </w:p>
          <w:p w14:paraId="0E54826F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46D3580D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6FC5D429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</w:p>
        </w:tc>
        <w:tc>
          <w:tcPr>
            <w:tcW w:w="1842" w:type="dxa"/>
            <w:gridSpan w:val="2"/>
          </w:tcPr>
          <w:p w14:paraId="13692D4C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2</w:t>
            </w:r>
          </w:p>
        </w:tc>
        <w:tc>
          <w:tcPr>
            <w:tcW w:w="2416" w:type="dxa"/>
          </w:tcPr>
          <w:p w14:paraId="44FB6E96" w14:textId="7D6F523D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27 (17%)</w:t>
            </w:r>
          </w:p>
        </w:tc>
        <w:tc>
          <w:tcPr>
            <w:tcW w:w="2410" w:type="dxa"/>
          </w:tcPr>
          <w:p w14:paraId="7CCE503F" w14:textId="1497A129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6 (20%)</w:t>
            </w:r>
          </w:p>
        </w:tc>
        <w:tc>
          <w:tcPr>
            <w:tcW w:w="1134" w:type="dxa"/>
            <w:vMerge/>
          </w:tcPr>
          <w:p w14:paraId="11E98656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7958B9D8" w14:textId="77777777" w:rsidTr="005420B0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34E5B727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</w:p>
        </w:tc>
        <w:tc>
          <w:tcPr>
            <w:tcW w:w="1842" w:type="dxa"/>
            <w:gridSpan w:val="2"/>
          </w:tcPr>
          <w:p w14:paraId="6BB01122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3</w:t>
            </w:r>
          </w:p>
        </w:tc>
        <w:tc>
          <w:tcPr>
            <w:tcW w:w="2416" w:type="dxa"/>
          </w:tcPr>
          <w:p w14:paraId="5C8E2782" w14:textId="79300C35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56 (21%)</w:t>
            </w:r>
          </w:p>
        </w:tc>
        <w:tc>
          <w:tcPr>
            <w:tcW w:w="2410" w:type="dxa"/>
          </w:tcPr>
          <w:p w14:paraId="548E7E44" w14:textId="1E4F531F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0 (12%)</w:t>
            </w:r>
          </w:p>
        </w:tc>
        <w:tc>
          <w:tcPr>
            <w:tcW w:w="1134" w:type="dxa"/>
            <w:vMerge/>
          </w:tcPr>
          <w:p w14:paraId="798EE0F3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7664AE8A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5BDE7F24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</w:p>
        </w:tc>
        <w:tc>
          <w:tcPr>
            <w:tcW w:w="1842" w:type="dxa"/>
            <w:gridSpan w:val="2"/>
          </w:tcPr>
          <w:p w14:paraId="01C062AC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4</w:t>
            </w:r>
          </w:p>
        </w:tc>
        <w:tc>
          <w:tcPr>
            <w:tcW w:w="2416" w:type="dxa"/>
          </w:tcPr>
          <w:p w14:paraId="4C9604C0" w14:textId="5014C4CD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71 (23%)</w:t>
            </w:r>
          </w:p>
        </w:tc>
        <w:tc>
          <w:tcPr>
            <w:tcW w:w="2410" w:type="dxa"/>
          </w:tcPr>
          <w:p w14:paraId="3241104C" w14:textId="645E086E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27 (33%)</w:t>
            </w:r>
          </w:p>
        </w:tc>
        <w:tc>
          <w:tcPr>
            <w:tcW w:w="1134" w:type="dxa"/>
            <w:vMerge/>
          </w:tcPr>
          <w:p w14:paraId="051AF639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6474360B" w14:textId="77777777" w:rsidTr="005420B0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0F88C911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</w:p>
        </w:tc>
        <w:tc>
          <w:tcPr>
            <w:tcW w:w="1842" w:type="dxa"/>
            <w:gridSpan w:val="2"/>
          </w:tcPr>
          <w:p w14:paraId="0D963811" w14:textId="0CCCD214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5, most affluent</w:t>
            </w:r>
          </w:p>
        </w:tc>
        <w:tc>
          <w:tcPr>
            <w:tcW w:w="2416" w:type="dxa"/>
          </w:tcPr>
          <w:p w14:paraId="56F1A211" w14:textId="01E2CB00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47 (19%)</w:t>
            </w:r>
          </w:p>
        </w:tc>
        <w:tc>
          <w:tcPr>
            <w:tcW w:w="2410" w:type="dxa"/>
          </w:tcPr>
          <w:p w14:paraId="0EE3415E" w14:textId="32835562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9 (23%)</w:t>
            </w:r>
          </w:p>
        </w:tc>
        <w:tc>
          <w:tcPr>
            <w:tcW w:w="1134" w:type="dxa"/>
            <w:vMerge/>
          </w:tcPr>
          <w:p w14:paraId="3F4F68CC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0DB75731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594A3F54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Highest level of education</w:t>
            </w:r>
          </w:p>
        </w:tc>
        <w:tc>
          <w:tcPr>
            <w:tcW w:w="1842" w:type="dxa"/>
            <w:gridSpan w:val="2"/>
          </w:tcPr>
          <w:p w14:paraId="106C529C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Secondary school</w:t>
            </w:r>
          </w:p>
        </w:tc>
        <w:tc>
          <w:tcPr>
            <w:tcW w:w="2416" w:type="dxa"/>
          </w:tcPr>
          <w:p w14:paraId="26A9DD07" w14:textId="1128A732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lang w:eastAsia="zh-CN"/>
              </w:rPr>
            </w:pPr>
            <w:r w:rsidRPr="005420B0">
              <w:rPr>
                <w:color w:val="auto"/>
              </w:rPr>
              <w:t>261 (35%)</w:t>
            </w:r>
          </w:p>
        </w:tc>
        <w:tc>
          <w:tcPr>
            <w:tcW w:w="2410" w:type="dxa"/>
          </w:tcPr>
          <w:p w14:paraId="5D910B6A" w14:textId="07953EA1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29 (36%)</w:t>
            </w:r>
          </w:p>
        </w:tc>
        <w:tc>
          <w:tcPr>
            <w:tcW w:w="1134" w:type="dxa"/>
            <w:vMerge w:val="restart"/>
          </w:tcPr>
          <w:p w14:paraId="7CE58F4C" w14:textId="5DD8743E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0.810</w:t>
            </w:r>
          </w:p>
        </w:tc>
      </w:tr>
      <w:tr w:rsidR="005420B0" w:rsidRPr="005420B0" w14:paraId="2901AD39" w14:textId="77777777" w:rsidTr="005420B0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4D989A96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842" w:type="dxa"/>
            <w:gridSpan w:val="2"/>
          </w:tcPr>
          <w:p w14:paraId="726F57A3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Apprenticeship</w:t>
            </w:r>
          </w:p>
        </w:tc>
        <w:tc>
          <w:tcPr>
            <w:tcW w:w="2416" w:type="dxa"/>
          </w:tcPr>
          <w:p w14:paraId="3481FEAD" w14:textId="56D4C800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71 (9%)</w:t>
            </w:r>
          </w:p>
        </w:tc>
        <w:tc>
          <w:tcPr>
            <w:tcW w:w="2410" w:type="dxa"/>
          </w:tcPr>
          <w:p w14:paraId="7A14136D" w14:textId="56284B5C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7 (9%)</w:t>
            </w:r>
          </w:p>
        </w:tc>
        <w:tc>
          <w:tcPr>
            <w:tcW w:w="1134" w:type="dxa"/>
            <w:vMerge/>
          </w:tcPr>
          <w:p w14:paraId="6F3A41F8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319A4BD4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405F2D5D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842" w:type="dxa"/>
            <w:gridSpan w:val="2"/>
          </w:tcPr>
          <w:p w14:paraId="1E5C1178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Further education college</w:t>
            </w:r>
          </w:p>
        </w:tc>
        <w:tc>
          <w:tcPr>
            <w:tcW w:w="2416" w:type="dxa"/>
          </w:tcPr>
          <w:p w14:paraId="4D16E369" w14:textId="433427C9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235 (31%)</w:t>
            </w:r>
          </w:p>
        </w:tc>
        <w:tc>
          <w:tcPr>
            <w:tcW w:w="2410" w:type="dxa"/>
          </w:tcPr>
          <w:p w14:paraId="021F238B" w14:textId="39547537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21 (26%)</w:t>
            </w:r>
          </w:p>
        </w:tc>
        <w:tc>
          <w:tcPr>
            <w:tcW w:w="1134" w:type="dxa"/>
            <w:vMerge/>
          </w:tcPr>
          <w:p w14:paraId="7FA32A4A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3E653F3D" w14:textId="77777777" w:rsidTr="005420B0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075BC0A3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842" w:type="dxa"/>
            <w:gridSpan w:val="2"/>
          </w:tcPr>
          <w:p w14:paraId="65F9DEAA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University degree</w:t>
            </w:r>
          </w:p>
        </w:tc>
        <w:tc>
          <w:tcPr>
            <w:tcW w:w="2416" w:type="dxa"/>
          </w:tcPr>
          <w:p w14:paraId="3DE01B77" w14:textId="394460BE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137 (18%)</w:t>
            </w:r>
          </w:p>
        </w:tc>
        <w:tc>
          <w:tcPr>
            <w:tcW w:w="2410" w:type="dxa"/>
          </w:tcPr>
          <w:p w14:paraId="598A79CC" w14:textId="2A5CB772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18 (22%)</w:t>
            </w:r>
          </w:p>
        </w:tc>
        <w:tc>
          <w:tcPr>
            <w:tcW w:w="1134" w:type="dxa"/>
            <w:vMerge/>
          </w:tcPr>
          <w:p w14:paraId="306F7195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1C5C7D29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4D37E665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842" w:type="dxa"/>
            <w:gridSpan w:val="2"/>
          </w:tcPr>
          <w:p w14:paraId="748E855C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hAnsiTheme="minorHAnsi"/>
                <w:color w:val="auto"/>
              </w:rPr>
              <w:t>Further degree</w:t>
            </w:r>
          </w:p>
        </w:tc>
        <w:tc>
          <w:tcPr>
            <w:tcW w:w="2416" w:type="dxa"/>
          </w:tcPr>
          <w:p w14:paraId="1A9EFE01" w14:textId="225A73B0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46 (6%)</w:t>
            </w:r>
          </w:p>
        </w:tc>
        <w:tc>
          <w:tcPr>
            <w:tcW w:w="2410" w:type="dxa"/>
          </w:tcPr>
          <w:p w14:paraId="60832F46" w14:textId="5547C0EF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color w:val="auto"/>
              </w:rPr>
              <w:t>6 (7%)</w:t>
            </w:r>
          </w:p>
        </w:tc>
        <w:tc>
          <w:tcPr>
            <w:tcW w:w="1134" w:type="dxa"/>
            <w:vMerge/>
          </w:tcPr>
          <w:p w14:paraId="23B97223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10AE7CA2" w14:textId="77777777" w:rsidTr="005420B0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233A5C92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Alcohol status</w:t>
            </w:r>
          </w:p>
        </w:tc>
        <w:tc>
          <w:tcPr>
            <w:tcW w:w="1842" w:type="dxa"/>
            <w:gridSpan w:val="2"/>
          </w:tcPr>
          <w:p w14:paraId="10FE1C3E" w14:textId="6F0F92AE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Never</w:t>
            </w:r>
          </w:p>
        </w:tc>
        <w:tc>
          <w:tcPr>
            <w:tcW w:w="2416" w:type="dxa"/>
          </w:tcPr>
          <w:p w14:paraId="7F8E29C5" w14:textId="6370A111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75 (10%)</w:t>
            </w:r>
          </w:p>
        </w:tc>
        <w:tc>
          <w:tcPr>
            <w:tcW w:w="2410" w:type="dxa"/>
          </w:tcPr>
          <w:p w14:paraId="0BE57410" w14:textId="179842A1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4 (5%)</w:t>
            </w:r>
          </w:p>
        </w:tc>
        <w:tc>
          <w:tcPr>
            <w:tcW w:w="1134" w:type="dxa"/>
            <w:vMerge w:val="restart"/>
          </w:tcPr>
          <w:p w14:paraId="78E1FCDC" w14:textId="44120996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5420B0">
              <w:rPr>
                <w:rFonts w:asciiTheme="minorHAnsi" w:eastAsiaTheme="minorHAnsi" w:hAnsiTheme="minorHAnsi" w:cs="Arial"/>
                <w:color w:val="auto"/>
              </w:rPr>
              <w:t>0.280</w:t>
            </w:r>
          </w:p>
        </w:tc>
      </w:tr>
      <w:tr w:rsidR="005420B0" w:rsidRPr="005420B0" w14:paraId="712322E7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10F01E4F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</w:p>
        </w:tc>
        <w:tc>
          <w:tcPr>
            <w:tcW w:w="1842" w:type="dxa"/>
            <w:gridSpan w:val="2"/>
          </w:tcPr>
          <w:p w14:paraId="66C76CCD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Ex</w:t>
            </w:r>
          </w:p>
        </w:tc>
        <w:tc>
          <w:tcPr>
            <w:tcW w:w="2416" w:type="dxa"/>
          </w:tcPr>
          <w:p w14:paraId="0BA5E5D8" w14:textId="1D947E1C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45 (19%)</w:t>
            </w:r>
          </w:p>
        </w:tc>
        <w:tc>
          <w:tcPr>
            <w:tcW w:w="2410" w:type="dxa"/>
          </w:tcPr>
          <w:p w14:paraId="766F3C1F" w14:textId="517EB2F9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4 (17%)</w:t>
            </w:r>
          </w:p>
        </w:tc>
        <w:tc>
          <w:tcPr>
            <w:tcW w:w="1134" w:type="dxa"/>
            <w:vMerge/>
          </w:tcPr>
          <w:p w14:paraId="24627B5B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4144DDDB" w14:textId="77777777" w:rsidTr="005420B0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6BFEF7BE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</w:p>
        </w:tc>
        <w:tc>
          <w:tcPr>
            <w:tcW w:w="1842" w:type="dxa"/>
            <w:gridSpan w:val="2"/>
          </w:tcPr>
          <w:p w14:paraId="2F732FBB" w14:textId="38B0BB56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Current</w:t>
            </w:r>
          </w:p>
        </w:tc>
        <w:tc>
          <w:tcPr>
            <w:tcW w:w="2416" w:type="dxa"/>
          </w:tcPr>
          <w:p w14:paraId="70FAEE93" w14:textId="42D2F4E2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537 (71%)</w:t>
            </w:r>
          </w:p>
        </w:tc>
        <w:tc>
          <w:tcPr>
            <w:tcW w:w="2410" w:type="dxa"/>
          </w:tcPr>
          <w:p w14:paraId="659F6ED8" w14:textId="2E0767FB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63 (78%)</w:t>
            </w:r>
          </w:p>
        </w:tc>
        <w:tc>
          <w:tcPr>
            <w:tcW w:w="1134" w:type="dxa"/>
            <w:vMerge/>
          </w:tcPr>
          <w:p w14:paraId="306C2E9C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</w:p>
        </w:tc>
      </w:tr>
      <w:tr w:rsidR="005420B0" w:rsidRPr="005420B0" w14:paraId="2FD90E94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09FFE378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lastRenderedPageBreak/>
              <w:t>Number of comorbidities</w:t>
            </w:r>
          </w:p>
        </w:tc>
        <w:tc>
          <w:tcPr>
            <w:tcW w:w="1842" w:type="dxa"/>
            <w:gridSpan w:val="2"/>
          </w:tcPr>
          <w:p w14:paraId="38C61BF4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0</w:t>
            </w:r>
          </w:p>
        </w:tc>
        <w:tc>
          <w:tcPr>
            <w:tcW w:w="2416" w:type="dxa"/>
          </w:tcPr>
          <w:p w14:paraId="232B43AC" w14:textId="6B19322E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417 (55%)</w:t>
            </w:r>
          </w:p>
        </w:tc>
        <w:tc>
          <w:tcPr>
            <w:tcW w:w="2410" w:type="dxa"/>
          </w:tcPr>
          <w:p w14:paraId="4DCFE3C4" w14:textId="630E0319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51 (63%)</w:t>
            </w:r>
          </w:p>
        </w:tc>
        <w:tc>
          <w:tcPr>
            <w:tcW w:w="1134" w:type="dxa"/>
            <w:vMerge w:val="restart"/>
          </w:tcPr>
          <w:p w14:paraId="3B61BE94" w14:textId="77777777" w:rsidR="009C653E" w:rsidRPr="005420B0" w:rsidRDefault="009C653E" w:rsidP="009C653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5420B0">
              <w:rPr>
                <w:rFonts w:cs="Arial"/>
                <w:color w:val="auto"/>
              </w:rPr>
              <w:t>0.025**</w:t>
            </w:r>
          </w:p>
        </w:tc>
      </w:tr>
      <w:tr w:rsidR="005420B0" w:rsidRPr="005420B0" w14:paraId="76F15826" w14:textId="77777777" w:rsidTr="005420B0">
        <w:trPr>
          <w:gridAfter w:val="1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3511234D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</w:p>
        </w:tc>
        <w:tc>
          <w:tcPr>
            <w:tcW w:w="1842" w:type="dxa"/>
            <w:gridSpan w:val="2"/>
          </w:tcPr>
          <w:p w14:paraId="6D840B26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1</w:t>
            </w:r>
          </w:p>
        </w:tc>
        <w:tc>
          <w:tcPr>
            <w:tcW w:w="2416" w:type="dxa"/>
          </w:tcPr>
          <w:p w14:paraId="7DACAA43" w14:textId="4662AFD7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223 (30%)</w:t>
            </w:r>
          </w:p>
        </w:tc>
        <w:tc>
          <w:tcPr>
            <w:tcW w:w="2410" w:type="dxa"/>
          </w:tcPr>
          <w:p w14:paraId="640CB71C" w14:textId="5AB08A7D" w:rsidR="009C653E" w:rsidRPr="005420B0" w:rsidRDefault="009C653E" w:rsidP="009C6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21 (26%)</w:t>
            </w:r>
          </w:p>
        </w:tc>
        <w:tc>
          <w:tcPr>
            <w:tcW w:w="1134" w:type="dxa"/>
            <w:vMerge/>
          </w:tcPr>
          <w:p w14:paraId="56D9A73B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lang w:eastAsia="zh-CN"/>
              </w:rPr>
            </w:pPr>
          </w:p>
        </w:tc>
      </w:tr>
      <w:tr w:rsidR="005420B0" w:rsidRPr="005420B0" w14:paraId="0E744DBD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23CFA237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rPr>
                <w:rFonts w:asciiTheme="minorHAnsi" w:hAnsiTheme="minorHAnsi"/>
                <w:color w:val="auto"/>
                <w:lang w:eastAsia="zh-CN"/>
              </w:rPr>
            </w:pPr>
          </w:p>
        </w:tc>
        <w:tc>
          <w:tcPr>
            <w:tcW w:w="1842" w:type="dxa"/>
            <w:gridSpan w:val="2"/>
          </w:tcPr>
          <w:p w14:paraId="6F8EEDEC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eastAsia="zh-CN"/>
              </w:rPr>
            </w:pPr>
            <w:r w:rsidRPr="005420B0">
              <w:rPr>
                <w:rFonts w:asciiTheme="minorHAnsi" w:hAnsiTheme="minorHAnsi"/>
                <w:color w:val="auto"/>
                <w:lang w:eastAsia="zh-CN"/>
              </w:rPr>
              <w:t>≥2</w:t>
            </w:r>
          </w:p>
        </w:tc>
        <w:tc>
          <w:tcPr>
            <w:tcW w:w="2416" w:type="dxa"/>
          </w:tcPr>
          <w:p w14:paraId="594A5DAF" w14:textId="2A6D52E9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12 (15%)</w:t>
            </w:r>
          </w:p>
        </w:tc>
        <w:tc>
          <w:tcPr>
            <w:tcW w:w="2410" w:type="dxa"/>
          </w:tcPr>
          <w:p w14:paraId="14F8F298" w14:textId="41C68CB3" w:rsidR="009C653E" w:rsidRPr="005420B0" w:rsidRDefault="009C653E" w:rsidP="009C6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9 (11%)</w:t>
            </w:r>
          </w:p>
        </w:tc>
        <w:tc>
          <w:tcPr>
            <w:tcW w:w="1134" w:type="dxa"/>
            <w:vMerge/>
          </w:tcPr>
          <w:p w14:paraId="2D7F79E7" w14:textId="77777777" w:rsidR="009C653E" w:rsidRPr="005420B0" w:rsidRDefault="009C653E" w:rsidP="009C653E">
            <w:pPr>
              <w:pStyle w:val="NoSpacing"/>
              <w:spacing w:line="360" w:lineRule="auto"/>
              <w:ind w:firstLine="3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lang w:eastAsia="zh-CN"/>
              </w:rPr>
            </w:pPr>
          </w:p>
        </w:tc>
      </w:tr>
      <w:tr w:rsidR="005420B0" w:rsidRPr="005420B0" w14:paraId="577EE96A" w14:textId="77777777" w:rsidTr="005420B0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4" w:type="dxa"/>
            <w:gridSpan w:val="7"/>
          </w:tcPr>
          <w:p w14:paraId="1ED715B1" w14:textId="77777777" w:rsidR="005C21E7" w:rsidRPr="005420B0" w:rsidRDefault="005C21E7" w:rsidP="005420B0">
            <w:pPr>
              <w:rPr>
                <w:b w:val="0"/>
                <w:color w:val="auto"/>
                <w:lang w:eastAsia="zh-CN"/>
              </w:rPr>
            </w:pPr>
            <w:r w:rsidRPr="005420B0">
              <w:rPr>
                <w:b w:val="0"/>
                <w:color w:val="auto"/>
              </w:rPr>
              <w:t xml:space="preserve">Data presented as mean (standard deviation), median (interquartile range), </w:t>
            </w:r>
            <w:proofErr w:type="gramStart"/>
            <w:r w:rsidRPr="005420B0">
              <w:rPr>
                <w:b w:val="0"/>
                <w:color w:val="auto"/>
              </w:rPr>
              <w:t>number</w:t>
            </w:r>
            <w:proofErr w:type="gramEnd"/>
            <w:r w:rsidRPr="005420B0">
              <w:rPr>
                <w:b w:val="0"/>
                <w:color w:val="auto"/>
              </w:rPr>
              <w:t xml:space="preserve"> (percentage). Comparisons used t-test for continuous variables, Chi-squared test for categorical variables.</w:t>
            </w:r>
            <w:r w:rsidRPr="005420B0">
              <w:rPr>
                <w:rFonts w:cs="Calibri"/>
                <w:b w:val="0"/>
                <w:color w:val="auto"/>
                <w:lang w:eastAsia="zh-CN"/>
              </w:rPr>
              <w:t xml:space="preserve"> Bold text highlights significant differences.</w:t>
            </w:r>
          </w:p>
          <w:p w14:paraId="3C67EC76" w14:textId="77777777" w:rsidR="005C21E7" w:rsidRPr="005420B0" w:rsidRDefault="005C21E7" w:rsidP="005420B0">
            <w:pPr>
              <w:rPr>
                <w:b w:val="0"/>
                <w:color w:val="auto"/>
                <w:lang w:eastAsia="zh-CN"/>
              </w:rPr>
            </w:pPr>
            <w:r w:rsidRPr="005420B0">
              <w:rPr>
                <w:b w:val="0"/>
                <w:color w:val="auto"/>
                <w:lang w:eastAsia="zh-CN"/>
              </w:rPr>
              <w:t>*</w:t>
            </w:r>
            <w:r w:rsidRPr="005420B0">
              <w:rPr>
                <w:b w:val="0"/>
                <w:color w:val="auto"/>
              </w:rPr>
              <w:t>Above upper normal limit</w:t>
            </w:r>
            <w:r w:rsidRPr="005420B0">
              <w:rPr>
                <w:b w:val="0"/>
                <w:color w:val="auto"/>
                <w:lang w:eastAsia="zh-CN"/>
              </w:rPr>
              <w:t>.</w:t>
            </w:r>
          </w:p>
          <w:p w14:paraId="79E73771" w14:textId="77777777" w:rsidR="005C21E7" w:rsidRPr="005420B0" w:rsidRDefault="005C21E7" w:rsidP="005420B0">
            <w:pPr>
              <w:rPr>
                <w:b w:val="0"/>
                <w:color w:val="auto"/>
                <w:lang w:eastAsia="zh-CN"/>
              </w:rPr>
            </w:pPr>
            <w:r w:rsidRPr="005420B0">
              <w:rPr>
                <w:b w:val="0"/>
                <w:color w:val="auto"/>
                <w:lang w:eastAsia="zh-CN"/>
              </w:rPr>
              <w:t>**Non-parametric test for trend across ordered groups.</w:t>
            </w:r>
          </w:p>
          <w:p w14:paraId="3646DC51" w14:textId="77777777" w:rsidR="005C21E7" w:rsidRPr="005420B0" w:rsidRDefault="005C21E7" w:rsidP="005420B0">
            <w:pPr>
              <w:rPr>
                <w:b w:val="0"/>
                <w:color w:val="auto"/>
                <w:lang w:eastAsia="zh-CN"/>
              </w:rPr>
            </w:pPr>
            <w:r w:rsidRPr="005420B0">
              <w:rPr>
                <w:b w:val="0"/>
                <w:color w:val="auto"/>
                <w:lang w:eastAsia="zh-CN"/>
              </w:rPr>
              <w:t>SD, standard deviation; IQR, interquartile range;</w:t>
            </w:r>
            <w:r w:rsidRPr="005420B0">
              <w:rPr>
                <w:b w:val="0"/>
                <w:color w:val="auto"/>
              </w:rPr>
              <w:t xml:space="preserve"> </w:t>
            </w:r>
            <w:proofErr w:type="spellStart"/>
            <w:r w:rsidRPr="005420B0">
              <w:rPr>
                <w:b w:val="0"/>
                <w:color w:val="auto"/>
              </w:rPr>
              <w:t>mNY</w:t>
            </w:r>
            <w:proofErr w:type="spellEnd"/>
            <w:r w:rsidRPr="005420B0">
              <w:rPr>
                <w:b w:val="0"/>
                <w:color w:val="auto"/>
                <w:lang w:eastAsia="zh-CN"/>
              </w:rPr>
              <w:t xml:space="preserve">, modified New York criteria for Ankylosing Spondylitis; BMI, body mass index; </w:t>
            </w:r>
            <w:r w:rsidRPr="005420B0">
              <w:rPr>
                <w:rFonts w:cs="Calibri"/>
                <w:b w:val="0"/>
                <w:color w:val="auto"/>
                <w:lang w:eastAsia="zh-CN"/>
              </w:rPr>
              <w:t>BASDAI, Bath AS disease activity index; BASFI, Bath AS functional index.</w:t>
            </w:r>
          </w:p>
        </w:tc>
      </w:tr>
    </w:tbl>
    <w:p w14:paraId="17C26665" w14:textId="2BE05A9F" w:rsidR="00A2113E" w:rsidRPr="005420B0" w:rsidRDefault="00A2113E" w:rsidP="00A16199">
      <w:pPr>
        <w:spacing w:line="360" w:lineRule="auto"/>
      </w:pPr>
    </w:p>
    <w:p w14:paraId="393701C3" w14:textId="7C1ABEF2" w:rsidR="0074597D" w:rsidRPr="005420B0" w:rsidRDefault="0093743D" w:rsidP="00966920">
      <w:r w:rsidRPr="005420B0">
        <w:br w:type="page"/>
      </w: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526"/>
        <w:gridCol w:w="74"/>
        <w:gridCol w:w="1944"/>
        <w:gridCol w:w="1726"/>
        <w:gridCol w:w="9"/>
        <w:gridCol w:w="1809"/>
      </w:tblGrid>
      <w:tr w:rsidR="005420B0" w:rsidRPr="005420B0" w14:paraId="3F095C7B" w14:textId="77777777" w:rsidTr="00542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6" w:type="dxa"/>
            <w:gridSpan w:val="7"/>
          </w:tcPr>
          <w:p w14:paraId="7E05C952" w14:textId="29E009E0" w:rsidR="002C37FC" w:rsidRPr="005420B0" w:rsidRDefault="0065469A" w:rsidP="00A15427">
            <w:pPr>
              <w:rPr>
                <w:color w:val="auto"/>
              </w:rPr>
            </w:pPr>
            <w:r w:rsidRPr="005420B0">
              <w:rPr>
                <w:color w:val="auto"/>
              </w:rPr>
              <w:lastRenderedPageBreak/>
              <w:t xml:space="preserve">Supplementary </w:t>
            </w:r>
            <w:r w:rsidR="00467DF6">
              <w:rPr>
                <w:color w:val="auto"/>
              </w:rPr>
              <w:t>T</w:t>
            </w:r>
            <w:r w:rsidR="002C37FC" w:rsidRPr="005420B0">
              <w:rPr>
                <w:color w:val="auto"/>
              </w:rPr>
              <w:t xml:space="preserve">able </w:t>
            </w:r>
            <w:r w:rsidR="00467DF6">
              <w:rPr>
                <w:color w:val="auto"/>
              </w:rPr>
              <w:t>S</w:t>
            </w:r>
            <w:r w:rsidR="002C37FC" w:rsidRPr="005420B0">
              <w:rPr>
                <w:color w:val="auto"/>
              </w:rPr>
              <w:t xml:space="preserve">2. Recoding </w:t>
            </w:r>
            <w:proofErr w:type="spellStart"/>
            <w:r w:rsidR="002C37FC" w:rsidRPr="005420B0">
              <w:rPr>
                <w:color w:val="auto"/>
              </w:rPr>
              <w:t>mis</w:t>
            </w:r>
            <w:proofErr w:type="spellEnd"/>
            <w:r w:rsidR="002C37FC" w:rsidRPr="005420B0">
              <w:rPr>
                <w:color w:val="auto"/>
              </w:rPr>
              <w:t>-labelled discontinuation causes</w:t>
            </w:r>
            <w:r w:rsidR="007074F8" w:rsidRPr="005420B0">
              <w:rPr>
                <w:color w:val="auto"/>
              </w:rPr>
              <w:t xml:space="preserve"> in the registry data.</w:t>
            </w:r>
          </w:p>
        </w:tc>
      </w:tr>
      <w:tr w:rsidR="005420B0" w:rsidRPr="005420B0" w14:paraId="2CC1FBEA" w14:textId="77777777" w:rsidTr="0054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2" w:type="dxa"/>
            <w:gridSpan w:val="4"/>
          </w:tcPr>
          <w:p w14:paraId="652DAC47" w14:textId="6C459929" w:rsidR="002C37FC" w:rsidRPr="005420B0" w:rsidRDefault="002C37FC" w:rsidP="00A15427">
            <w:pPr>
              <w:rPr>
                <w:color w:val="auto"/>
              </w:rPr>
            </w:pPr>
          </w:p>
        </w:tc>
        <w:tc>
          <w:tcPr>
            <w:tcW w:w="1735" w:type="dxa"/>
            <w:gridSpan w:val="2"/>
          </w:tcPr>
          <w:p w14:paraId="24371894" w14:textId="0CD51072" w:rsidR="002C37FC" w:rsidRPr="005420B0" w:rsidRDefault="002C37FC" w:rsidP="00A1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Before correction</w:t>
            </w:r>
          </w:p>
        </w:tc>
        <w:tc>
          <w:tcPr>
            <w:tcW w:w="1809" w:type="dxa"/>
          </w:tcPr>
          <w:p w14:paraId="70B6B81C" w14:textId="78A075F8" w:rsidR="002C37FC" w:rsidRPr="005420B0" w:rsidRDefault="002C37FC" w:rsidP="00A1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After correction</w:t>
            </w:r>
          </w:p>
        </w:tc>
      </w:tr>
      <w:tr w:rsidR="005420B0" w:rsidRPr="005420B0" w14:paraId="4041A943" w14:textId="77777777" w:rsidTr="0054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2" w:type="dxa"/>
            <w:gridSpan w:val="4"/>
          </w:tcPr>
          <w:p w14:paraId="28EA0FA9" w14:textId="4F06FD7D" w:rsidR="008F45A0" w:rsidRPr="005420B0" w:rsidRDefault="008F45A0" w:rsidP="008F45A0">
            <w:pPr>
              <w:rPr>
                <w:color w:val="auto"/>
              </w:rPr>
            </w:pPr>
            <w:r w:rsidRPr="005420B0">
              <w:rPr>
                <w:color w:val="auto"/>
              </w:rPr>
              <w:t>Continued TNFi</w:t>
            </w:r>
          </w:p>
        </w:tc>
        <w:tc>
          <w:tcPr>
            <w:tcW w:w="1726" w:type="dxa"/>
          </w:tcPr>
          <w:p w14:paraId="36677D18" w14:textId="3C0BC02F" w:rsidR="008F45A0" w:rsidRPr="005420B0" w:rsidRDefault="001D02BB" w:rsidP="008F45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584</w:t>
            </w:r>
            <w:r w:rsidR="008F45A0" w:rsidRPr="005420B0">
              <w:rPr>
                <w:color w:val="auto"/>
              </w:rPr>
              <w:t xml:space="preserve"> </w:t>
            </w:r>
          </w:p>
        </w:tc>
        <w:tc>
          <w:tcPr>
            <w:tcW w:w="1818" w:type="dxa"/>
            <w:gridSpan w:val="2"/>
          </w:tcPr>
          <w:p w14:paraId="3B36CC20" w14:textId="5AC748F0" w:rsidR="008F45A0" w:rsidRPr="005420B0" w:rsidRDefault="001D02BB" w:rsidP="008F4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584</w:t>
            </w:r>
          </w:p>
        </w:tc>
      </w:tr>
      <w:tr w:rsidR="005420B0" w:rsidRPr="005420B0" w14:paraId="404A65AA" w14:textId="77777777" w:rsidTr="0054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14:paraId="3685D0CD" w14:textId="77777777" w:rsidR="008A6A0E" w:rsidRPr="005420B0" w:rsidRDefault="008A6A0E" w:rsidP="008F45A0">
            <w:pPr>
              <w:rPr>
                <w:color w:val="auto"/>
              </w:rPr>
            </w:pPr>
          </w:p>
          <w:p w14:paraId="38F762BB" w14:textId="77777777" w:rsidR="008A6A0E" w:rsidRPr="005420B0" w:rsidRDefault="008A6A0E" w:rsidP="008F45A0">
            <w:pPr>
              <w:rPr>
                <w:color w:val="auto"/>
              </w:rPr>
            </w:pPr>
          </w:p>
          <w:p w14:paraId="03496E69" w14:textId="77777777" w:rsidR="008A6A0E" w:rsidRPr="005420B0" w:rsidRDefault="008A6A0E" w:rsidP="008F45A0">
            <w:pPr>
              <w:rPr>
                <w:color w:val="auto"/>
              </w:rPr>
            </w:pPr>
          </w:p>
          <w:p w14:paraId="0A4BF0E1" w14:textId="77777777" w:rsidR="008A6A0E" w:rsidRPr="005420B0" w:rsidRDefault="008A6A0E" w:rsidP="008F45A0">
            <w:pPr>
              <w:rPr>
                <w:color w:val="auto"/>
              </w:rPr>
            </w:pPr>
          </w:p>
          <w:p w14:paraId="1948D25C" w14:textId="331D68D8" w:rsidR="008A6A0E" w:rsidRPr="005420B0" w:rsidRDefault="008A6A0E" w:rsidP="008F45A0">
            <w:pPr>
              <w:rPr>
                <w:color w:val="auto"/>
              </w:rPr>
            </w:pPr>
            <w:r w:rsidRPr="005420B0">
              <w:rPr>
                <w:color w:val="auto"/>
              </w:rPr>
              <w:t>Discontinued TNFi due to:</w:t>
            </w:r>
          </w:p>
        </w:tc>
        <w:tc>
          <w:tcPr>
            <w:tcW w:w="1600" w:type="dxa"/>
            <w:gridSpan w:val="2"/>
            <w:vMerge w:val="restart"/>
          </w:tcPr>
          <w:p w14:paraId="78208434" w14:textId="77777777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5420B0">
              <w:rPr>
                <w:b/>
                <w:color w:val="auto"/>
              </w:rPr>
              <w:t>Adverse events</w:t>
            </w:r>
          </w:p>
        </w:tc>
        <w:tc>
          <w:tcPr>
            <w:tcW w:w="1944" w:type="dxa"/>
          </w:tcPr>
          <w:p w14:paraId="32074DAD" w14:textId="06E714AB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Infection</w:t>
            </w:r>
          </w:p>
        </w:tc>
        <w:tc>
          <w:tcPr>
            <w:tcW w:w="1735" w:type="dxa"/>
            <w:gridSpan w:val="2"/>
            <w:vMerge w:val="restart"/>
          </w:tcPr>
          <w:p w14:paraId="5D3BB39F" w14:textId="06DF4C1F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62</w:t>
            </w:r>
          </w:p>
        </w:tc>
        <w:tc>
          <w:tcPr>
            <w:tcW w:w="1809" w:type="dxa"/>
          </w:tcPr>
          <w:p w14:paraId="5666C96E" w14:textId="54A9AD39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45</w:t>
            </w:r>
          </w:p>
        </w:tc>
      </w:tr>
      <w:tr w:rsidR="005420B0" w:rsidRPr="005420B0" w14:paraId="0F637D10" w14:textId="77777777" w:rsidTr="0054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245DF76C" w14:textId="77777777" w:rsidR="008A6A0E" w:rsidRPr="005420B0" w:rsidRDefault="008A6A0E" w:rsidP="008F45A0">
            <w:pPr>
              <w:rPr>
                <w:color w:val="auto"/>
              </w:rPr>
            </w:pPr>
          </w:p>
        </w:tc>
        <w:tc>
          <w:tcPr>
            <w:tcW w:w="1600" w:type="dxa"/>
            <w:gridSpan w:val="2"/>
            <w:vMerge/>
          </w:tcPr>
          <w:p w14:paraId="757C7907" w14:textId="77777777" w:rsidR="008A6A0E" w:rsidRPr="005420B0" w:rsidRDefault="008A6A0E" w:rsidP="008F4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1944" w:type="dxa"/>
          </w:tcPr>
          <w:p w14:paraId="43E9B430" w14:textId="18EDE1C2" w:rsidR="008A6A0E" w:rsidRPr="005420B0" w:rsidRDefault="008A6A0E" w:rsidP="008F4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Others</w:t>
            </w:r>
          </w:p>
        </w:tc>
        <w:tc>
          <w:tcPr>
            <w:tcW w:w="1735" w:type="dxa"/>
            <w:gridSpan w:val="2"/>
            <w:vMerge/>
          </w:tcPr>
          <w:p w14:paraId="77B279FD" w14:textId="77777777" w:rsidR="008A6A0E" w:rsidRPr="005420B0" w:rsidRDefault="008A6A0E" w:rsidP="008F4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09" w:type="dxa"/>
          </w:tcPr>
          <w:p w14:paraId="14FED5F9" w14:textId="3B765B31" w:rsidR="008A6A0E" w:rsidRPr="005420B0" w:rsidRDefault="008A6A0E" w:rsidP="008F4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53</w:t>
            </w:r>
          </w:p>
        </w:tc>
      </w:tr>
      <w:tr w:rsidR="005420B0" w:rsidRPr="005420B0" w14:paraId="40CAF32E" w14:textId="77777777" w:rsidTr="0054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31D40488" w14:textId="77777777" w:rsidR="008A6A0E" w:rsidRPr="005420B0" w:rsidRDefault="008A6A0E" w:rsidP="008F45A0">
            <w:pPr>
              <w:rPr>
                <w:color w:val="auto"/>
              </w:rPr>
            </w:pPr>
          </w:p>
        </w:tc>
        <w:tc>
          <w:tcPr>
            <w:tcW w:w="3544" w:type="dxa"/>
            <w:gridSpan w:val="3"/>
          </w:tcPr>
          <w:p w14:paraId="012B0965" w14:textId="6D149CE6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5420B0">
              <w:rPr>
                <w:b/>
                <w:color w:val="auto"/>
              </w:rPr>
              <w:t>Inefficacy</w:t>
            </w:r>
          </w:p>
        </w:tc>
        <w:tc>
          <w:tcPr>
            <w:tcW w:w="1735" w:type="dxa"/>
            <w:gridSpan w:val="2"/>
          </w:tcPr>
          <w:p w14:paraId="6B142AFA" w14:textId="53AA2BFB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7</w:t>
            </w:r>
          </w:p>
        </w:tc>
        <w:tc>
          <w:tcPr>
            <w:tcW w:w="1809" w:type="dxa"/>
          </w:tcPr>
          <w:p w14:paraId="7FC19701" w14:textId="1F37CCE1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0</w:t>
            </w:r>
          </w:p>
        </w:tc>
      </w:tr>
      <w:tr w:rsidR="005420B0" w:rsidRPr="005420B0" w14:paraId="5441C96D" w14:textId="77777777" w:rsidTr="0054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1E4546DC" w14:textId="77777777" w:rsidR="008A6A0E" w:rsidRPr="005420B0" w:rsidRDefault="008A6A0E" w:rsidP="008F45A0">
            <w:pPr>
              <w:rPr>
                <w:color w:val="auto"/>
              </w:rPr>
            </w:pPr>
          </w:p>
        </w:tc>
        <w:tc>
          <w:tcPr>
            <w:tcW w:w="1526" w:type="dxa"/>
            <w:vMerge w:val="restart"/>
          </w:tcPr>
          <w:p w14:paraId="62BC392A" w14:textId="769969BF" w:rsidR="008A6A0E" w:rsidRPr="005420B0" w:rsidRDefault="008A6A0E" w:rsidP="008F4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5420B0">
              <w:rPr>
                <w:b/>
                <w:color w:val="auto"/>
              </w:rPr>
              <w:t>Symptom in remission</w:t>
            </w:r>
          </w:p>
        </w:tc>
        <w:tc>
          <w:tcPr>
            <w:tcW w:w="2018" w:type="dxa"/>
            <w:gridSpan w:val="2"/>
          </w:tcPr>
          <w:p w14:paraId="69E9F8E4" w14:textId="5FF139DF" w:rsidR="008A6A0E" w:rsidRPr="005420B0" w:rsidRDefault="008A6A0E" w:rsidP="008F4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Infection</w:t>
            </w:r>
          </w:p>
        </w:tc>
        <w:tc>
          <w:tcPr>
            <w:tcW w:w="1735" w:type="dxa"/>
            <w:gridSpan w:val="2"/>
          </w:tcPr>
          <w:p w14:paraId="4FFE2D9A" w14:textId="4FB0C246" w:rsidR="008A6A0E" w:rsidRPr="005420B0" w:rsidRDefault="008A6A0E" w:rsidP="008F4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8</w:t>
            </w:r>
          </w:p>
        </w:tc>
        <w:tc>
          <w:tcPr>
            <w:tcW w:w="1809" w:type="dxa"/>
          </w:tcPr>
          <w:p w14:paraId="65284090" w14:textId="1B46328F" w:rsidR="008A6A0E" w:rsidRPr="005420B0" w:rsidRDefault="008A6A0E" w:rsidP="008F4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-</w:t>
            </w:r>
          </w:p>
        </w:tc>
      </w:tr>
      <w:tr w:rsidR="005420B0" w:rsidRPr="005420B0" w14:paraId="74D4A91B" w14:textId="77777777" w:rsidTr="0054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4C417342" w14:textId="77777777" w:rsidR="008A6A0E" w:rsidRPr="005420B0" w:rsidRDefault="008A6A0E" w:rsidP="008F45A0">
            <w:pPr>
              <w:rPr>
                <w:color w:val="auto"/>
              </w:rPr>
            </w:pPr>
          </w:p>
        </w:tc>
        <w:tc>
          <w:tcPr>
            <w:tcW w:w="1526" w:type="dxa"/>
            <w:vMerge/>
          </w:tcPr>
          <w:p w14:paraId="461724A8" w14:textId="0E9EA129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2018" w:type="dxa"/>
            <w:gridSpan w:val="2"/>
          </w:tcPr>
          <w:p w14:paraId="00E61C39" w14:textId="3E2E4783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Other adverse events</w:t>
            </w:r>
          </w:p>
        </w:tc>
        <w:tc>
          <w:tcPr>
            <w:tcW w:w="1735" w:type="dxa"/>
            <w:gridSpan w:val="2"/>
          </w:tcPr>
          <w:p w14:paraId="16D56C5C" w14:textId="5B4911D4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6</w:t>
            </w:r>
          </w:p>
        </w:tc>
        <w:tc>
          <w:tcPr>
            <w:tcW w:w="1809" w:type="dxa"/>
          </w:tcPr>
          <w:p w14:paraId="14AABB00" w14:textId="77777777" w:rsidR="008A6A0E" w:rsidRPr="005420B0" w:rsidRDefault="008A6A0E" w:rsidP="008F4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-</w:t>
            </w:r>
          </w:p>
        </w:tc>
      </w:tr>
      <w:tr w:rsidR="005420B0" w:rsidRPr="005420B0" w14:paraId="7E523A7C" w14:textId="77777777" w:rsidTr="0054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7B5D1D57" w14:textId="77777777" w:rsidR="008A6A0E" w:rsidRPr="005420B0" w:rsidRDefault="008A6A0E" w:rsidP="00CA0332">
            <w:pPr>
              <w:rPr>
                <w:color w:val="auto"/>
              </w:rPr>
            </w:pPr>
          </w:p>
        </w:tc>
        <w:tc>
          <w:tcPr>
            <w:tcW w:w="1526" w:type="dxa"/>
            <w:vMerge/>
          </w:tcPr>
          <w:p w14:paraId="1099B6E3" w14:textId="0289CBD3" w:rsidR="008A6A0E" w:rsidRPr="005420B0" w:rsidRDefault="008A6A0E" w:rsidP="00CA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2018" w:type="dxa"/>
            <w:gridSpan w:val="2"/>
          </w:tcPr>
          <w:p w14:paraId="7409D377" w14:textId="01631423" w:rsidR="008A6A0E" w:rsidRPr="005420B0" w:rsidRDefault="008A6A0E" w:rsidP="00CA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Consultant decision</w:t>
            </w:r>
          </w:p>
        </w:tc>
        <w:tc>
          <w:tcPr>
            <w:tcW w:w="1735" w:type="dxa"/>
            <w:gridSpan w:val="2"/>
          </w:tcPr>
          <w:p w14:paraId="3802747E" w14:textId="51082448" w:rsidR="008A6A0E" w:rsidRPr="005420B0" w:rsidRDefault="008A6A0E" w:rsidP="00CA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7</w:t>
            </w:r>
          </w:p>
        </w:tc>
        <w:tc>
          <w:tcPr>
            <w:tcW w:w="1809" w:type="dxa"/>
          </w:tcPr>
          <w:p w14:paraId="513BCDC7" w14:textId="4064C662" w:rsidR="008A6A0E" w:rsidRPr="005420B0" w:rsidRDefault="008A6A0E" w:rsidP="00CA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-</w:t>
            </w:r>
          </w:p>
        </w:tc>
      </w:tr>
      <w:tr w:rsidR="005420B0" w:rsidRPr="005420B0" w14:paraId="1EEE1A06" w14:textId="77777777" w:rsidTr="0054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0B00DFF8" w14:textId="77777777" w:rsidR="008A6A0E" w:rsidRPr="005420B0" w:rsidRDefault="008A6A0E" w:rsidP="00CA0332">
            <w:pPr>
              <w:rPr>
                <w:color w:val="auto"/>
              </w:rPr>
            </w:pPr>
          </w:p>
        </w:tc>
        <w:tc>
          <w:tcPr>
            <w:tcW w:w="1526" w:type="dxa"/>
            <w:vMerge/>
          </w:tcPr>
          <w:p w14:paraId="339A962B" w14:textId="3E3B7B95" w:rsidR="008A6A0E" w:rsidRPr="005420B0" w:rsidRDefault="008A6A0E" w:rsidP="00CA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2018" w:type="dxa"/>
            <w:gridSpan w:val="2"/>
          </w:tcPr>
          <w:p w14:paraId="4C7FB17C" w14:textId="751B75F0" w:rsidR="008A6A0E" w:rsidRPr="005420B0" w:rsidRDefault="008A6A0E" w:rsidP="00CA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Patient decision</w:t>
            </w:r>
          </w:p>
        </w:tc>
        <w:tc>
          <w:tcPr>
            <w:tcW w:w="1735" w:type="dxa"/>
            <w:gridSpan w:val="2"/>
          </w:tcPr>
          <w:p w14:paraId="59C8AEEC" w14:textId="39887E4F" w:rsidR="008A6A0E" w:rsidRPr="005420B0" w:rsidRDefault="008A6A0E" w:rsidP="00CA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</w:t>
            </w:r>
          </w:p>
        </w:tc>
        <w:tc>
          <w:tcPr>
            <w:tcW w:w="1809" w:type="dxa"/>
          </w:tcPr>
          <w:p w14:paraId="02EB7B84" w14:textId="44627BEF" w:rsidR="008A6A0E" w:rsidRPr="005420B0" w:rsidRDefault="008A6A0E" w:rsidP="00CA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-</w:t>
            </w:r>
          </w:p>
        </w:tc>
      </w:tr>
      <w:tr w:rsidR="005420B0" w:rsidRPr="005420B0" w14:paraId="30CEF695" w14:textId="77777777" w:rsidTr="0054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0CADAF39" w14:textId="77777777" w:rsidR="008A6A0E" w:rsidRPr="005420B0" w:rsidRDefault="008A6A0E" w:rsidP="00CA0332">
            <w:pPr>
              <w:rPr>
                <w:color w:val="auto"/>
              </w:rPr>
            </w:pPr>
          </w:p>
        </w:tc>
        <w:tc>
          <w:tcPr>
            <w:tcW w:w="1526" w:type="dxa"/>
            <w:vMerge/>
          </w:tcPr>
          <w:p w14:paraId="2F690BF5" w14:textId="3B9CE298" w:rsidR="008A6A0E" w:rsidRPr="005420B0" w:rsidRDefault="008A6A0E" w:rsidP="00CA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2018" w:type="dxa"/>
            <w:gridSpan w:val="2"/>
          </w:tcPr>
          <w:p w14:paraId="6BFC9430" w14:textId="741FDC06" w:rsidR="008A6A0E" w:rsidRPr="005420B0" w:rsidRDefault="008A6A0E" w:rsidP="00CA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Other </w:t>
            </w:r>
          </w:p>
        </w:tc>
        <w:tc>
          <w:tcPr>
            <w:tcW w:w="1735" w:type="dxa"/>
            <w:gridSpan w:val="2"/>
          </w:tcPr>
          <w:p w14:paraId="53CDDBA4" w14:textId="0548C6FF" w:rsidR="008A6A0E" w:rsidRPr="005420B0" w:rsidRDefault="008A6A0E" w:rsidP="00CA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5</w:t>
            </w:r>
          </w:p>
        </w:tc>
        <w:tc>
          <w:tcPr>
            <w:tcW w:w="1809" w:type="dxa"/>
          </w:tcPr>
          <w:p w14:paraId="1B6FF321" w14:textId="5406DF01" w:rsidR="008A6A0E" w:rsidRPr="005420B0" w:rsidRDefault="008A6A0E" w:rsidP="00CA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-</w:t>
            </w:r>
          </w:p>
        </w:tc>
      </w:tr>
      <w:tr w:rsidR="005420B0" w:rsidRPr="005420B0" w14:paraId="2B98CFAB" w14:textId="77777777" w:rsidTr="0054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591223ED" w14:textId="77777777" w:rsidR="008A6A0E" w:rsidRPr="005420B0" w:rsidRDefault="008A6A0E" w:rsidP="00CA0332">
            <w:pPr>
              <w:rPr>
                <w:color w:val="auto"/>
              </w:rPr>
            </w:pPr>
          </w:p>
        </w:tc>
        <w:tc>
          <w:tcPr>
            <w:tcW w:w="3544" w:type="dxa"/>
            <w:gridSpan w:val="3"/>
          </w:tcPr>
          <w:p w14:paraId="0ED67172" w14:textId="590377DB" w:rsidR="008A6A0E" w:rsidRPr="005420B0" w:rsidRDefault="008A6A0E" w:rsidP="00CA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5420B0">
              <w:rPr>
                <w:b/>
                <w:color w:val="auto"/>
              </w:rPr>
              <w:t>Other</w:t>
            </w:r>
          </w:p>
        </w:tc>
        <w:tc>
          <w:tcPr>
            <w:tcW w:w="1735" w:type="dxa"/>
            <w:gridSpan w:val="2"/>
          </w:tcPr>
          <w:p w14:paraId="53CAE88C" w14:textId="2F29AF20" w:rsidR="008A6A0E" w:rsidRPr="005420B0" w:rsidRDefault="008A6A0E" w:rsidP="00CA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58</w:t>
            </w:r>
          </w:p>
        </w:tc>
        <w:tc>
          <w:tcPr>
            <w:tcW w:w="1809" w:type="dxa"/>
          </w:tcPr>
          <w:p w14:paraId="2A481D4D" w14:textId="55F30C7D" w:rsidR="008A6A0E" w:rsidRPr="005420B0" w:rsidRDefault="008A6A0E" w:rsidP="00CA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66</w:t>
            </w:r>
          </w:p>
        </w:tc>
      </w:tr>
      <w:tr w:rsidR="005420B0" w:rsidRPr="005420B0" w14:paraId="3D18D18B" w14:textId="77777777" w:rsidTr="005420B0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6" w:type="dxa"/>
            <w:gridSpan w:val="7"/>
          </w:tcPr>
          <w:p w14:paraId="3924352D" w14:textId="1677FEA7" w:rsidR="00CA0332" w:rsidRPr="005420B0" w:rsidRDefault="00CA0332" w:rsidP="00CA0332">
            <w:pPr>
              <w:rPr>
                <w:b w:val="0"/>
                <w:color w:val="auto"/>
              </w:rPr>
            </w:pPr>
            <w:r w:rsidRPr="005420B0">
              <w:rPr>
                <w:b w:val="0"/>
                <w:color w:val="auto"/>
              </w:rPr>
              <w:t>Data were entered into “symptom in remission” category with accompanying free-text explanations. Adverse events, inefficacy and other reasons were regrouped into their respective categories. Consultant decisions were grouped into inefficacy, and patient decision into other.</w:t>
            </w:r>
          </w:p>
        </w:tc>
      </w:tr>
    </w:tbl>
    <w:p w14:paraId="45073533" w14:textId="39754E80" w:rsidR="00DC5E53" w:rsidRPr="005420B0" w:rsidRDefault="00DC5E53" w:rsidP="00A16199">
      <w:pPr>
        <w:spacing w:line="360" w:lineRule="auto"/>
      </w:pPr>
    </w:p>
    <w:p w14:paraId="64514A68" w14:textId="77777777" w:rsidR="00DC5E53" w:rsidRPr="005420B0" w:rsidRDefault="00DC5E53" w:rsidP="00A16199">
      <w:pPr>
        <w:spacing w:line="360" w:lineRule="auto"/>
      </w:pPr>
    </w:p>
    <w:p w14:paraId="7EED9E0B" w14:textId="4F6687C4" w:rsidR="00966920" w:rsidRPr="005420B0" w:rsidRDefault="008245ED" w:rsidP="00966920">
      <w:pPr>
        <w:spacing w:line="360" w:lineRule="auto"/>
        <w:ind w:left="720"/>
        <w:rPr>
          <w:rFonts w:cs="Calibri"/>
          <w:sz w:val="24"/>
          <w:szCs w:val="24"/>
        </w:rPr>
      </w:pPr>
      <w:r w:rsidRPr="005420B0">
        <w:rPr>
          <w:rFonts w:cs="Calibri"/>
          <w:noProof/>
          <w:sz w:val="24"/>
          <w:szCs w:val="24"/>
          <w:lang w:eastAsia="en-GB"/>
        </w:rPr>
        <w:drawing>
          <wp:inline distT="0" distB="0" distL="0" distR="0" wp14:anchorId="6EEFF9D6" wp14:editId="023892DB">
            <wp:extent cx="5730875" cy="3612515"/>
            <wp:effectExtent l="0" t="0" r="3175" b="6985"/>
            <wp:docPr id="3" name="Picture 3" descr="C:\Users\zhao\Dropbox\2018_PhD\BSRBRAS_longitudinal\3.discontinuation\SMD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zhao\Dropbox\2018_PhD\BSRBRAS_longitudinal\3.discontinuation\SMD plo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61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03B76" w14:textId="2637C32B" w:rsidR="002C37FC" w:rsidRPr="005420B0" w:rsidRDefault="00966920" w:rsidP="005420B0">
      <w:pPr>
        <w:ind w:left="720"/>
        <w:rPr>
          <w:rFonts w:cs="Calibri"/>
          <w:sz w:val="24"/>
          <w:szCs w:val="24"/>
        </w:rPr>
      </w:pPr>
      <w:proofErr w:type="gramStart"/>
      <w:r w:rsidRPr="005420B0">
        <w:rPr>
          <w:rFonts w:cs="Calibri"/>
          <w:sz w:val="24"/>
          <w:szCs w:val="24"/>
        </w:rPr>
        <w:t xml:space="preserve">Supplementary </w:t>
      </w:r>
      <w:r w:rsidR="00467DF6">
        <w:rPr>
          <w:rFonts w:cs="Calibri"/>
          <w:sz w:val="24"/>
          <w:szCs w:val="24"/>
        </w:rPr>
        <w:t>F</w:t>
      </w:r>
      <w:r w:rsidRPr="005420B0">
        <w:rPr>
          <w:rFonts w:cs="Calibri"/>
          <w:sz w:val="24"/>
          <w:szCs w:val="24"/>
        </w:rPr>
        <w:t xml:space="preserve">igure </w:t>
      </w:r>
      <w:r w:rsidR="00467DF6">
        <w:rPr>
          <w:rFonts w:cs="Calibri"/>
          <w:sz w:val="24"/>
          <w:szCs w:val="24"/>
        </w:rPr>
        <w:t>S</w:t>
      </w:r>
      <w:r w:rsidRPr="005420B0">
        <w:rPr>
          <w:rFonts w:cs="Calibri"/>
          <w:sz w:val="24"/>
          <w:szCs w:val="24"/>
        </w:rPr>
        <w:t>1.</w:t>
      </w:r>
      <w:proofErr w:type="gramEnd"/>
      <w:r w:rsidRPr="005420B0">
        <w:rPr>
          <w:rFonts w:cs="Calibri"/>
          <w:sz w:val="24"/>
          <w:szCs w:val="24"/>
        </w:rPr>
        <w:t xml:space="preserve"> Standardised mean differences (SMD) for baseline variables before and after inverse-propensity weighting.</w:t>
      </w:r>
      <w:r w:rsidRPr="005420B0">
        <w:rPr>
          <w:sz w:val="24"/>
          <w:szCs w:val="24"/>
        </w:rPr>
        <w:t xml:space="preserve"> SMD&lt;0.1 has been taken to indicate negligible difference. </w:t>
      </w:r>
      <w:r w:rsidRPr="005420B0">
        <w:rPr>
          <w:rFonts w:cs="Calibri"/>
          <w:sz w:val="24"/>
          <w:szCs w:val="24"/>
          <w:lang w:eastAsia="zh-CN"/>
        </w:rPr>
        <w:t xml:space="preserve">BASDAI, Bath AS disease activity index; BASFI, Bath AS functional index; </w:t>
      </w:r>
      <w:bookmarkStart w:id="0" w:name="_Hlk523232175"/>
      <w:r w:rsidRPr="005420B0">
        <w:rPr>
          <w:rFonts w:cs="Calibri"/>
          <w:sz w:val="24"/>
          <w:szCs w:val="24"/>
          <w:lang w:eastAsia="zh-CN"/>
        </w:rPr>
        <w:t xml:space="preserve">CFQ, </w:t>
      </w:r>
      <w:proofErr w:type="spellStart"/>
      <w:r w:rsidRPr="005420B0">
        <w:rPr>
          <w:rFonts w:cs="Calibri"/>
          <w:sz w:val="24"/>
          <w:szCs w:val="24"/>
          <w:lang w:eastAsia="zh-CN"/>
        </w:rPr>
        <w:t>Chalder</w:t>
      </w:r>
      <w:proofErr w:type="spellEnd"/>
      <w:r w:rsidRPr="005420B0">
        <w:rPr>
          <w:rFonts w:cs="Calibri"/>
          <w:sz w:val="24"/>
          <w:szCs w:val="24"/>
          <w:lang w:eastAsia="zh-CN"/>
        </w:rPr>
        <w:t xml:space="preserve"> Fatigue Scale</w:t>
      </w:r>
      <w:bookmarkEnd w:id="0"/>
      <w:r w:rsidRPr="005420B0">
        <w:rPr>
          <w:rFonts w:cs="Calibri"/>
          <w:sz w:val="24"/>
          <w:szCs w:val="24"/>
          <w:lang w:eastAsia="zh-CN"/>
        </w:rPr>
        <w:t xml:space="preserve">; IMD, </w:t>
      </w:r>
      <w:r w:rsidRPr="005420B0">
        <w:rPr>
          <w:sz w:val="24"/>
          <w:szCs w:val="24"/>
          <w:lang w:eastAsia="zh-CN"/>
        </w:rPr>
        <w:t>Index of Multiple Deprivation</w:t>
      </w:r>
      <w:r w:rsidRPr="005420B0">
        <w:rPr>
          <w:rFonts w:cs="Calibri"/>
          <w:sz w:val="24"/>
          <w:szCs w:val="24"/>
        </w:rPr>
        <w:t>.</w:t>
      </w:r>
    </w:p>
    <w:p w14:paraId="156E94C7" w14:textId="20EED648" w:rsidR="00A617F7" w:rsidRPr="005420B0" w:rsidRDefault="00A617F7" w:rsidP="00A617F7">
      <w:pPr>
        <w:spacing w:line="360" w:lineRule="auto"/>
        <w:rPr>
          <w:rFonts w:cs="Calibri"/>
          <w:sz w:val="24"/>
          <w:szCs w:val="24"/>
          <w:u w:val="single"/>
        </w:rPr>
      </w:pPr>
      <w:r w:rsidRPr="005420B0">
        <w:rPr>
          <w:rFonts w:cs="Calibri"/>
          <w:noProof/>
          <w:sz w:val="24"/>
          <w:szCs w:val="24"/>
          <w:lang w:eastAsia="en-GB"/>
        </w:rPr>
        <w:lastRenderedPageBreak/>
        <w:drawing>
          <wp:inline distT="0" distB="0" distL="0" distR="0" wp14:anchorId="4E4E632B" wp14:editId="19F9210E">
            <wp:extent cx="5504538" cy="4173855"/>
            <wp:effectExtent l="0" t="0" r="1270" b="0"/>
            <wp:docPr id="2" name="Picture 2" descr="C:\Users\zhao\Dropbox\2018_PhD\BSRBRAS_longitudinal\3.discontinuation\s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hao\Dropbox\2018_PhD\BSRBRAS_longitudinal\3.discontinuation\sfig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0"/>
                    <a:stretch/>
                  </pic:blipFill>
                  <pic:spPr bwMode="auto">
                    <a:xfrm>
                      <a:off x="0" y="0"/>
                      <a:ext cx="5504538" cy="417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9F4F31" w14:textId="27A01E48" w:rsidR="00A617F7" w:rsidRPr="005420B0" w:rsidRDefault="00A617F7" w:rsidP="005420B0">
      <w:pPr>
        <w:ind w:left="720"/>
        <w:rPr>
          <w:rFonts w:cs="Calibri"/>
          <w:sz w:val="24"/>
          <w:szCs w:val="24"/>
        </w:rPr>
      </w:pPr>
      <w:proofErr w:type="gramStart"/>
      <w:r w:rsidRPr="005420B0">
        <w:rPr>
          <w:rFonts w:cs="Calibri"/>
          <w:sz w:val="24"/>
          <w:szCs w:val="24"/>
        </w:rPr>
        <w:t xml:space="preserve">Supplementary </w:t>
      </w:r>
      <w:r w:rsidR="00467DF6">
        <w:rPr>
          <w:rFonts w:cs="Calibri"/>
          <w:sz w:val="24"/>
          <w:szCs w:val="24"/>
        </w:rPr>
        <w:t>F</w:t>
      </w:r>
      <w:r w:rsidRPr="005420B0">
        <w:rPr>
          <w:rFonts w:cs="Calibri"/>
          <w:sz w:val="24"/>
          <w:szCs w:val="24"/>
        </w:rPr>
        <w:t xml:space="preserve">igure </w:t>
      </w:r>
      <w:r w:rsidR="00467DF6">
        <w:rPr>
          <w:rFonts w:cs="Calibri"/>
          <w:sz w:val="24"/>
          <w:szCs w:val="24"/>
        </w:rPr>
        <w:t>S</w:t>
      </w:r>
      <w:r w:rsidRPr="005420B0">
        <w:rPr>
          <w:rFonts w:cs="Calibri"/>
          <w:sz w:val="24"/>
          <w:szCs w:val="24"/>
        </w:rPr>
        <w:t>2.</w:t>
      </w:r>
      <w:proofErr w:type="gramEnd"/>
      <w:r w:rsidRPr="005420B0">
        <w:rPr>
          <w:rFonts w:cs="Calibri"/>
          <w:sz w:val="24"/>
          <w:szCs w:val="24"/>
        </w:rPr>
        <w:t xml:space="preserve"> </w:t>
      </w:r>
      <w:r w:rsidR="00936619" w:rsidRPr="005420B0">
        <w:rPr>
          <w:rFonts w:cs="Calibri"/>
          <w:sz w:val="24"/>
          <w:szCs w:val="24"/>
        </w:rPr>
        <w:t xml:space="preserve">Kaplan-Meier curves comparing all-cause discontinuation between smoking </w:t>
      </w:r>
      <w:proofErr w:type="gramStart"/>
      <w:r w:rsidR="00936619" w:rsidRPr="005420B0">
        <w:rPr>
          <w:rFonts w:cs="Calibri"/>
          <w:sz w:val="24"/>
          <w:szCs w:val="24"/>
        </w:rPr>
        <w:t>status</w:t>
      </w:r>
      <w:proofErr w:type="gramEnd"/>
      <w:r w:rsidR="00936619" w:rsidRPr="005420B0">
        <w:rPr>
          <w:rFonts w:cs="Calibri"/>
          <w:sz w:val="24"/>
          <w:szCs w:val="24"/>
        </w:rPr>
        <w:t xml:space="preserve">. </w:t>
      </w:r>
      <w:proofErr w:type="gramStart"/>
      <w:r w:rsidR="00936619" w:rsidRPr="005420B0">
        <w:rPr>
          <w:rFonts w:cs="Calibri"/>
          <w:sz w:val="24"/>
          <w:szCs w:val="24"/>
        </w:rPr>
        <w:t>P-value from the log-rank test of equality.</w:t>
      </w:r>
      <w:proofErr w:type="gramEnd"/>
    </w:p>
    <w:p w14:paraId="0802F171" w14:textId="77777777" w:rsidR="00A617F7" w:rsidRDefault="00A617F7" w:rsidP="00966920">
      <w:pPr>
        <w:spacing w:line="360" w:lineRule="auto"/>
        <w:ind w:left="720"/>
        <w:rPr>
          <w:rFonts w:cs="Calibri"/>
          <w:sz w:val="24"/>
          <w:szCs w:val="24"/>
        </w:rPr>
      </w:pPr>
    </w:p>
    <w:p w14:paraId="02439621" w14:textId="77777777" w:rsidR="005420B0" w:rsidRPr="005420B0" w:rsidRDefault="005420B0" w:rsidP="00966920">
      <w:pPr>
        <w:spacing w:line="360" w:lineRule="auto"/>
        <w:ind w:left="720"/>
        <w:rPr>
          <w:rFonts w:cs="Calibri"/>
          <w:sz w:val="24"/>
          <w:szCs w:val="24"/>
        </w:rPr>
      </w:pPr>
    </w:p>
    <w:tbl>
      <w:tblPr>
        <w:tblStyle w:val="LightShading-Accent1"/>
        <w:tblW w:w="9170" w:type="dxa"/>
        <w:tblLook w:val="04A0" w:firstRow="1" w:lastRow="0" w:firstColumn="1" w:lastColumn="0" w:noHBand="0" w:noVBand="1"/>
      </w:tblPr>
      <w:tblGrid>
        <w:gridCol w:w="2374"/>
        <w:gridCol w:w="3263"/>
        <w:gridCol w:w="833"/>
        <w:gridCol w:w="850"/>
        <w:gridCol w:w="851"/>
        <w:gridCol w:w="992"/>
        <w:gridCol w:w="7"/>
      </w:tblGrid>
      <w:tr w:rsidR="005420B0" w:rsidRPr="005420B0" w14:paraId="2B898A56" w14:textId="77777777" w:rsidTr="00542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  <w:gridSpan w:val="7"/>
          </w:tcPr>
          <w:p w14:paraId="74F9BB0B" w14:textId="6B8F92FA" w:rsidR="00A2113E" w:rsidRPr="005420B0" w:rsidRDefault="00A2113E" w:rsidP="005420B0">
            <w:pPr>
              <w:rPr>
                <w:color w:val="auto"/>
              </w:rPr>
            </w:pPr>
            <w:r w:rsidRPr="005420B0">
              <w:rPr>
                <w:color w:val="auto"/>
              </w:rPr>
              <w:t xml:space="preserve">Supplementary </w:t>
            </w:r>
            <w:r w:rsidR="00467DF6">
              <w:rPr>
                <w:color w:val="auto"/>
              </w:rPr>
              <w:t>T</w:t>
            </w:r>
            <w:r w:rsidRPr="005420B0">
              <w:rPr>
                <w:color w:val="auto"/>
              </w:rPr>
              <w:t xml:space="preserve">able </w:t>
            </w:r>
            <w:r w:rsidR="00467DF6">
              <w:rPr>
                <w:color w:val="auto"/>
              </w:rPr>
              <w:t>S</w:t>
            </w:r>
            <w:r w:rsidR="0074597D" w:rsidRPr="005420B0">
              <w:rPr>
                <w:color w:val="auto"/>
              </w:rPr>
              <w:t>3</w:t>
            </w:r>
            <w:r w:rsidRPr="005420B0">
              <w:rPr>
                <w:color w:val="auto"/>
              </w:rPr>
              <w:t xml:space="preserve">. </w:t>
            </w:r>
            <w:r w:rsidRPr="005420B0">
              <w:rPr>
                <w:rFonts w:cs="Calibri"/>
                <w:color w:val="auto"/>
              </w:rPr>
              <w:t>Descriptions of stabilised inverse-probability weights</w:t>
            </w:r>
            <w:r w:rsidR="007C708C" w:rsidRPr="005420B0">
              <w:rPr>
                <w:rFonts w:cs="Calibri"/>
                <w:color w:val="auto"/>
              </w:rPr>
              <w:t xml:space="preserve"> </w:t>
            </w:r>
            <w:r w:rsidRPr="005420B0">
              <w:rPr>
                <w:rFonts w:cs="Calibri"/>
                <w:color w:val="auto"/>
              </w:rPr>
              <w:t>used in analyses.</w:t>
            </w:r>
          </w:p>
        </w:tc>
      </w:tr>
      <w:tr w:rsidR="005420B0" w:rsidRPr="005420B0" w14:paraId="254D2389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2"/>
          </w:tcPr>
          <w:p w14:paraId="568CCA1A" w14:textId="105ECFB9" w:rsidR="00A2113E" w:rsidRPr="005420B0" w:rsidRDefault="00A2113E" w:rsidP="005420B0">
            <w:pPr>
              <w:rPr>
                <w:color w:val="auto"/>
              </w:rPr>
            </w:pPr>
          </w:p>
        </w:tc>
        <w:tc>
          <w:tcPr>
            <w:tcW w:w="833" w:type="dxa"/>
            <w:noWrap/>
            <w:hideMark/>
          </w:tcPr>
          <w:p w14:paraId="72321E82" w14:textId="77777777" w:rsidR="00A2113E" w:rsidRPr="005420B0" w:rsidRDefault="00A2113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Mean</w:t>
            </w:r>
          </w:p>
        </w:tc>
        <w:tc>
          <w:tcPr>
            <w:tcW w:w="850" w:type="dxa"/>
            <w:noWrap/>
            <w:hideMark/>
          </w:tcPr>
          <w:p w14:paraId="07C963FB" w14:textId="448E9375" w:rsidR="00A2113E" w:rsidRPr="005420B0" w:rsidRDefault="00A2113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SD</w:t>
            </w:r>
          </w:p>
        </w:tc>
        <w:tc>
          <w:tcPr>
            <w:tcW w:w="851" w:type="dxa"/>
            <w:noWrap/>
            <w:hideMark/>
          </w:tcPr>
          <w:p w14:paraId="540D464F" w14:textId="77777777" w:rsidR="00A2113E" w:rsidRPr="005420B0" w:rsidRDefault="00A2113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Min</w:t>
            </w:r>
          </w:p>
        </w:tc>
        <w:tc>
          <w:tcPr>
            <w:tcW w:w="992" w:type="dxa"/>
            <w:noWrap/>
            <w:hideMark/>
          </w:tcPr>
          <w:p w14:paraId="1C4F3266" w14:textId="77777777" w:rsidR="00A2113E" w:rsidRPr="005420B0" w:rsidRDefault="00A2113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Max</w:t>
            </w:r>
          </w:p>
        </w:tc>
      </w:tr>
      <w:tr w:rsidR="005420B0" w:rsidRPr="005420B0" w14:paraId="29172539" w14:textId="77777777" w:rsidTr="005420B0">
        <w:trPr>
          <w:gridAfter w:val="1"/>
          <w:wAfter w:w="7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 w:val="restart"/>
          </w:tcPr>
          <w:p w14:paraId="2E7D512E" w14:textId="0DB102F1" w:rsidR="00A2113E" w:rsidRPr="005420B0" w:rsidRDefault="00A2113E" w:rsidP="005420B0">
            <w:pPr>
              <w:rPr>
                <w:rFonts w:cs="Calibri"/>
                <w:color w:val="auto"/>
              </w:rPr>
            </w:pPr>
            <w:r w:rsidRPr="005420B0">
              <w:rPr>
                <w:rFonts w:cs="Calibri"/>
                <w:color w:val="auto"/>
              </w:rPr>
              <w:t>Time invariant weights</w:t>
            </w:r>
          </w:p>
        </w:tc>
        <w:tc>
          <w:tcPr>
            <w:tcW w:w="3263" w:type="dxa"/>
          </w:tcPr>
          <w:p w14:paraId="1B590641" w14:textId="0E4B566E" w:rsidR="00A2113E" w:rsidRPr="005420B0" w:rsidRDefault="00A2113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rFonts w:cs="Calibri"/>
                <w:color w:val="auto"/>
              </w:rPr>
              <w:t>IP</w:t>
            </w:r>
            <w:r w:rsidR="0093743D" w:rsidRPr="005420B0">
              <w:rPr>
                <w:rFonts w:cs="Calibri"/>
                <w:color w:val="auto"/>
              </w:rPr>
              <w:t>T</w:t>
            </w:r>
            <w:r w:rsidRPr="005420B0">
              <w:rPr>
                <w:rFonts w:cs="Calibri"/>
                <w:color w:val="auto"/>
              </w:rPr>
              <w:t>W to balance baseline covariates between smoking status</w:t>
            </w:r>
          </w:p>
        </w:tc>
        <w:tc>
          <w:tcPr>
            <w:tcW w:w="833" w:type="dxa"/>
            <w:noWrap/>
            <w:hideMark/>
          </w:tcPr>
          <w:p w14:paraId="4151AA07" w14:textId="634C18A6" w:rsidR="00A2113E" w:rsidRPr="005420B0" w:rsidRDefault="00A2113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9</w:t>
            </w:r>
            <w:r w:rsidR="00C216BC" w:rsidRPr="005420B0">
              <w:rPr>
                <w:color w:val="auto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4F4B425" w14:textId="21889CB2" w:rsidR="00A2113E" w:rsidRPr="005420B0" w:rsidRDefault="00A2113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</w:t>
            </w:r>
            <w:r w:rsidR="00F97CFE" w:rsidRPr="005420B0">
              <w:rPr>
                <w:color w:val="auto"/>
              </w:rPr>
              <w:t>5</w:t>
            </w:r>
            <w:r w:rsidR="00C216BC" w:rsidRPr="005420B0">
              <w:rPr>
                <w:color w:val="auto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AAFD4F8" w14:textId="40D926B8" w:rsidR="00A2113E" w:rsidRPr="005420B0" w:rsidRDefault="00A2113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</w:t>
            </w:r>
            <w:r w:rsidR="00C216BC" w:rsidRPr="005420B0">
              <w:rPr>
                <w:color w:val="auto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768A0CBA" w14:textId="6B225E98" w:rsidR="00A2113E" w:rsidRPr="005420B0" w:rsidRDefault="00C216BC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4.66</w:t>
            </w:r>
          </w:p>
        </w:tc>
      </w:tr>
      <w:tr w:rsidR="005420B0" w:rsidRPr="005420B0" w14:paraId="63257142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</w:tcPr>
          <w:p w14:paraId="5115D007" w14:textId="77777777" w:rsidR="00A2113E" w:rsidRPr="005420B0" w:rsidRDefault="00A2113E" w:rsidP="005420B0">
            <w:pPr>
              <w:rPr>
                <w:rFonts w:cs="Calibri"/>
                <w:color w:val="auto"/>
              </w:rPr>
            </w:pPr>
          </w:p>
        </w:tc>
        <w:tc>
          <w:tcPr>
            <w:tcW w:w="3263" w:type="dxa"/>
          </w:tcPr>
          <w:p w14:paraId="44BAF4AB" w14:textId="21A8BB89" w:rsidR="00A2113E" w:rsidRPr="005420B0" w:rsidRDefault="00A2113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rFonts w:cs="Calibri"/>
                <w:color w:val="auto"/>
              </w:rPr>
              <w:t xml:space="preserve">IPCW </w:t>
            </w:r>
            <w:r w:rsidR="00893EBC" w:rsidRPr="005420B0">
              <w:rPr>
                <w:rFonts w:cs="Calibri"/>
                <w:color w:val="auto"/>
              </w:rPr>
              <w:t>to account for excluded subjects</w:t>
            </w:r>
          </w:p>
        </w:tc>
        <w:tc>
          <w:tcPr>
            <w:tcW w:w="833" w:type="dxa"/>
            <w:noWrap/>
            <w:hideMark/>
          </w:tcPr>
          <w:p w14:paraId="53491CAF" w14:textId="667DF49A" w:rsidR="00A2113E" w:rsidRPr="005420B0" w:rsidRDefault="00F97CF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.0</w:t>
            </w:r>
            <w:r w:rsidR="00C216BC" w:rsidRPr="005420B0">
              <w:rPr>
                <w:color w:val="auto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6DE5A3D" w14:textId="50E215FF" w:rsidR="00A2113E" w:rsidRPr="005420B0" w:rsidRDefault="00A2113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</w:t>
            </w:r>
            <w:r w:rsidR="00C216BC" w:rsidRPr="005420B0">
              <w:rPr>
                <w:color w:val="auto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0B38A8E2" w14:textId="0E8BF829" w:rsidR="00A2113E" w:rsidRPr="005420B0" w:rsidRDefault="00A2113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</w:t>
            </w:r>
            <w:r w:rsidR="00F97CFE" w:rsidRPr="005420B0">
              <w:rPr>
                <w:color w:val="auto"/>
              </w:rPr>
              <w:t>89</w:t>
            </w:r>
          </w:p>
        </w:tc>
        <w:tc>
          <w:tcPr>
            <w:tcW w:w="992" w:type="dxa"/>
            <w:noWrap/>
            <w:hideMark/>
          </w:tcPr>
          <w:p w14:paraId="17B3ADF6" w14:textId="7A2921E6" w:rsidR="00A2113E" w:rsidRPr="005420B0" w:rsidRDefault="00C216BC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3.27</w:t>
            </w:r>
          </w:p>
        </w:tc>
      </w:tr>
      <w:tr w:rsidR="005420B0" w:rsidRPr="005420B0" w14:paraId="5D71EC15" w14:textId="77777777" w:rsidTr="005420B0">
        <w:trPr>
          <w:gridAfter w:val="1"/>
          <w:wAfter w:w="7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 w:val="restart"/>
          </w:tcPr>
          <w:p w14:paraId="17E0DF7F" w14:textId="6317901C" w:rsidR="005F35BE" w:rsidRPr="005420B0" w:rsidRDefault="005F35BE" w:rsidP="005420B0">
            <w:pPr>
              <w:rPr>
                <w:color w:val="auto"/>
              </w:rPr>
            </w:pPr>
            <w:r w:rsidRPr="005420B0">
              <w:rPr>
                <w:color w:val="auto"/>
              </w:rPr>
              <w:t>Time-varying weights for dependent censoring</w:t>
            </w:r>
          </w:p>
        </w:tc>
        <w:tc>
          <w:tcPr>
            <w:tcW w:w="3263" w:type="dxa"/>
          </w:tcPr>
          <w:p w14:paraId="28EAD072" w14:textId="0B86478C" w:rsidR="005F35BE" w:rsidRPr="005420B0" w:rsidRDefault="005F35B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Censoring </w:t>
            </w:r>
          </w:p>
        </w:tc>
        <w:tc>
          <w:tcPr>
            <w:tcW w:w="833" w:type="dxa"/>
            <w:noWrap/>
          </w:tcPr>
          <w:p w14:paraId="534B7FED" w14:textId="2186787F" w:rsidR="005F35BE" w:rsidRPr="005420B0" w:rsidRDefault="005F35B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.00</w:t>
            </w:r>
          </w:p>
        </w:tc>
        <w:tc>
          <w:tcPr>
            <w:tcW w:w="850" w:type="dxa"/>
            <w:noWrap/>
          </w:tcPr>
          <w:p w14:paraId="12779120" w14:textId="72DCF499" w:rsidR="005F35BE" w:rsidRPr="005420B0" w:rsidRDefault="005F35B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0</w:t>
            </w:r>
            <w:r w:rsidR="00F97CFE" w:rsidRPr="005420B0">
              <w:rPr>
                <w:color w:val="auto"/>
              </w:rPr>
              <w:t>4</w:t>
            </w:r>
          </w:p>
        </w:tc>
        <w:tc>
          <w:tcPr>
            <w:tcW w:w="851" w:type="dxa"/>
            <w:noWrap/>
          </w:tcPr>
          <w:p w14:paraId="10072CEE" w14:textId="5F599181" w:rsidR="005F35BE" w:rsidRPr="005420B0" w:rsidRDefault="005F35B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</w:t>
            </w:r>
            <w:r w:rsidR="00C216BC" w:rsidRPr="005420B0">
              <w:rPr>
                <w:color w:val="auto"/>
              </w:rPr>
              <w:t>76</w:t>
            </w:r>
          </w:p>
        </w:tc>
        <w:tc>
          <w:tcPr>
            <w:tcW w:w="992" w:type="dxa"/>
            <w:noWrap/>
          </w:tcPr>
          <w:p w14:paraId="7E5351B1" w14:textId="19E7F134" w:rsidR="005F35BE" w:rsidRPr="005420B0" w:rsidRDefault="005F35B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.</w:t>
            </w:r>
            <w:r w:rsidR="00C216BC" w:rsidRPr="005420B0">
              <w:rPr>
                <w:color w:val="auto"/>
              </w:rPr>
              <w:t>82</w:t>
            </w:r>
          </w:p>
        </w:tc>
      </w:tr>
      <w:tr w:rsidR="005420B0" w:rsidRPr="005420B0" w14:paraId="4585F64F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</w:tcPr>
          <w:p w14:paraId="74163E1B" w14:textId="3228D246" w:rsidR="005F35BE" w:rsidRPr="005420B0" w:rsidRDefault="005F35BE" w:rsidP="005420B0">
            <w:pPr>
              <w:rPr>
                <w:color w:val="auto"/>
              </w:rPr>
            </w:pPr>
          </w:p>
        </w:tc>
        <w:tc>
          <w:tcPr>
            <w:tcW w:w="3263" w:type="dxa"/>
          </w:tcPr>
          <w:p w14:paraId="77FBB3AD" w14:textId="3A551AEA" w:rsidR="005F35BE" w:rsidRPr="005420B0" w:rsidRDefault="005F35B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Adverse events</w:t>
            </w:r>
          </w:p>
        </w:tc>
        <w:tc>
          <w:tcPr>
            <w:tcW w:w="833" w:type="dxa"/>
            <w:noWrap/>
            <w:hideMark/>
          </w:tcPr>
          <w:p w14:paraId="0E28E7FD" w14:textId="77777777" w:rsidR="005F35BE" w:rsidRPr="005420B0" w:rsidRDefault="005F35B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52589D5D" w14:textId="049D5647" w:rsidR="005F35BE" w:rsidRPr="005420B0" w:rsidRDefault="005F35B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</w:t>
            </w:r>
            <w:r w:rsidR="00C216BC" w:rsidRPr="005420B0">
              <w:rPr>
                <w:color w:val="auto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2C99EB6D" w14:textId="6583CAB8" w:rsidR="005F35BE" w:rsidRPr="005420B0" w:rsidRDefault="005F35B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</w:t>
            </w:r>
            <w:r w:rsidR="00C216BC" w:rsidRPr="005420B0">
              <w:rPr>
                <w:color w:val="auto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27E98AFE" w14:textId="18CCCC3F" w:rsidR="005F35BE" w:rsidRPr="005420B0" w:rsidRDefault="00C216BC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5.25</w:t>
            </w:r>
          </w:p>
        </w:tc>
      </w:tr>
      <w:tr w:rsidR="005420B0" w:rsidRPr="005420B0" w14:paraId="5E3C5A21" w14:textId="77777777" w:rsidTr="005420B0">
        <w:trPr>
          <w:gridAfter w:val="1"/>
          <w:wAfter w:w="7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</w:tcPr>
          <w:p w14:paraId="4B62ED7D" w14:textId="77777777" w:rsidR="005F35BE" w:rsidRPr="005420B0" w:rsidRDefault="005F35BE" w:rsidP="005420B0">
            <w:pPr>
              <w:rPr>
                <w:color w:val="auto"/>
              </w:rPr>
            </w:pPr>
          </w:p>
        </w:tc>
        <w:tc>
          <w:tcPr>
            <w:tcW w:w="3263" w:type="dxa"/>
          </w:tcPr>
          <w:p w14:paraId="3F470BD7" w14:textId="2CFB2D2E" w:rsidR="005F35BE" w:rsidRPr="005420B0" w:rsidRDefault="005F35B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Inefficacy</w:t>
            </w:r>
          </w:p>
        </w:tc>
        <w:tc>
          <w:tcPr>
            <w:tcW w:w="833" w:type="dxa"/>
            <w:noWrap/>
            <w:hideMark/>
          </w:tcPr>
          <w:p w14:paraId="239E1A76" w14:textId="0F375B3D" w:rsidR="005F35BE" w:rsidRPr="005420B0" w:rsidRDefault="005F35B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369F52A" w14:textId="193F4D07" w:rsidR="005F35BE" w:rsidRPr="005420B0" w:rsidRDefault="005F35B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</w:t>
            </w:r>
            <w:r w:rsidR="00C216BC" w:rsidRPr="005420B0">
              <w:rPr>
                <w:color w:val="auto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12EF0D00" w14:textId="7E6E8013" w:rsidR="005F35BE" w:rsidRPr="005420B0" w:rsidRDefault="005F35BE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</w:t>
            </w:r>
            <w:r w:rsidR="00F97CFE" w:rsidRPr="005420B0">
              <w:rPr>
                <w:color w:val="auto"/>
              </w:rPr>
              <w:t>4</w:t>
            </w:r>
            <w:r w:rsidR="00C216BC" w:rsidRPr="005420B0">
              <w:rPr>
                <w:color w:val="auto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7D26A13" w14:textId="706CA087" w:rsidR="005F35BE" w:rsidRPr="005420B0" w:rsidRDefault="00C216BC" w:rsidP="0054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4.54</w:t>
            </w:r>
          </w:p>
        </w:tc>
      </w:tr>
      <w:tr w:rsidR="005420B0" w:rsidRPr="005420B0" w14:paraId="1383A1B1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</w:tcPr>
          <w:p w14:paraId="334CB3AC" w14:textId="77777777" w:rsidR="005F35BE" w:rsidRPr="005420B0" w:rsidRDefault="005F35BE" w:rsidP="005420B0">
            <w:pPr>
              <w:rPr>
                <w:color w:val="auto"/>
              </w:rPr>
            </w:pPr>
          </w:p>
        </w:tc>
        <w:tc>
          <w:tcPr>
            <w:tcW w:w="3263" w:type="dxa"/>
          </w:tcPr>
          <w:p w14:paraId="4C5A8E50" w14:textId="060EE095" w:rsidR="005F35BE" w:rsidRPr="005420B0" w:rsidRDefault="005F35B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Other</w:t>
            </w:r>
          </w:p>
        </w:tc>
        <w:tc>
          <w:tcPr>
            <w:tcW w:w="833" w:type="dxa"/>
            <w:noWrap/>
            <w:hideMark/>
          </w:tcPr>
          <w:p w14:paraId="4912633C" w14:textId="77777777" w:rsidR="005F35BE" w:rsidRPr="005420B0" w:rsidRDefault="005F35B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175DC45" w14:textId="1EBA512B" w:rsidR="005F35BE" w:rsidRPr="005420B0" w:rsidRDefault="005F35B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0</w:t>
            </w:r>
            <w:r w:rsidR="00C216BC" w:rsidRPr="005420B0">
              <w:rPr>
                <w:color w:val="auto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01903D5A" w14:textId="39071E08" w:rsidR="005F35BE" w:rsidRPr="005420B0" w:rsidRDefault="005F35BE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0.</w:t>
            </w:r>
            <w:r w:rsidR="00C216BC" w:rsidRPr="005420B0">
              <w:rPr>
                <w:color w:val="auto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158E69F5" w14:textId="17601053" w:rsidR="005F35BE" w:rsidRPr="005420B0" w:rsidRDefault="00C216BC" w:rsidP="0054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2.87</w:t>
            </w:r>
          </w:p>
        </w:tc>
      </w:tr>
      <w:tr w:rsidR="005420B0" w:rsidRPr="005420B0" w14:paraId="67B73178" w14:textId="77777777" w:rsidTr="005420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  <w:gridSpan w:val="7"/>
          </w:tcPr>
          <w:p w14:paraId="4E1DC90F" w14:textId="446DC934" w:rsidR="00A2113E" w:rsidRPr="005420B0" w:rsidRDefault="0093743D" w:rsidP="005420B0">
            <w:pPr>
              <w:rPr>
                <w:b w:val="0"/>
                <w:color w:val="auto"/>
              </w:rPr>
            </w:pPr>
            <w:r w:rsidRPr="005420B0">
              <w:rPr>
                <w:rFonts w:cs="Calibri"/>
                <w:b w:val="0"/>
                <w:color w:val="auto"/>
              </w:rPr>
              <w:t>IPTW, in</w:t>
            </w:r>
            <w:r w:rsidR="005420B0">
              <w:rPr>
                <w:rFonts w:cs="Calibri"/>
                <w:b w:val="0"/>
                <w:color w:val="auto"/>
              </w:rPr>
              <w:t xml:space="preserve">verse-probability of “treatment” </w:t>
            </w:r>
            <w:r w:rsidRPr="005420B0">
              <w:rPr>
                <w:rFonts w:cs="Calibri"/>
                <w:b w:val="0"/>
                <w:color w:val="auto"/>
              </w:rPr>
              <w:t xml:space="preserve">weights; </w:t>
            </w:r>
            <w:r w:rsidR="00A2113E" w:rsidRPr="005420B0">
              <w:rPr>
                <w:rFonts w:cs="Calibri"/>
                <w:b w:val="0"/>
                <w:color w:val="auto"/>
              </w:rPr>
              <w:t xml:space="preserve">IPCW, IP censoring weights; SD standard deviation. </w:t>
            </w:r>
          </w:p>
        </w:tc>
      </w:tr>
    </w:tbl>
    <w:p w14:paraId="63E1ED26" w14:textId="7AE5ADB3" w:rsidR="00C32547" w:rsidRPr="005420B0" w:rsidRDefault="00C32547"/>
    <w:p w14:paraId="5BDA0E96" w14:textId="1FB74505" w:rsidR="00DB7064" w:rsidRPr="005420B0" w:rsidRDefault="00DB7064"/>
    <w:tbl>
      <w:tblPr>
        <w:tblStyle w:val="LightShading-Accent1"/>
        <w:tblW w:w="9610" w:type="dxa"/>
        <w:tblLook w:val="04A0" w:firstRow="1" w:lastRow="0" w:firstColumn="1" w:lastColumn="0" w:noHBand="0" w:noVBand="1"/>
      </w:tblPr>
      <w:tblGrid>
        <w:gridCol w:w="1785"/>
        <w:gridCol w:w="2076"/>
        <w:gridCol w:w="3379"/>
        <w:gridCol w:w="2364"/>
        <w:gridCol w:w="6"/>
      </w:tblGrid>
      <w:tr w:rsidR="005420B0" w:rsidRPr="005420B0" w14:paraId="5ACD9724" w14:textId="77777777" w:rsidTr="00542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gridSpan w:val="5"/>
          </w:tcPr>
          <w:p w14:paraId="0BBFDEA8" w14:textId="5A6C1CEE" w:rsidR="00C32547" w:rsidRPr="005420B0" w:rsidRDefault="00966920" w:rsidP="00047B3E">
            <w:pPr>
              <w:rPr>
                <w:color w:val="auto"/>
              </w:rPr>
            </w:pPr>
            <w:r w:rsidRPr="005420B0">
              <w:rPr>
                <w:color w:val="auto"/>
              </w:rPr>
              <w:lastRenderedPageBreak/>
              <w:t xml:space="preserve">Supplementary </w:t>
            </w:r>
            <w:r w:rsidR="00467DF6">
              <w:rPr>
                <w:color w:val="auto"/>
              </w:rPr>
              <w:t>T</w:t>
            </w:r>
            <w:r w:rsidR="00C32547" w:rsidRPr="005420B0">
              <w:rPr>
                <w:color w:val="auto"/>
              </w:rPr>
              <w:t xml:space="preserve">able </w:t>
            </w:r>
            <w:r w:rsidR="00467DF6">
              <w:rPr>
                <w:color w:val="auto"/>
              </w:rPr>
              <w:t>S</w:t>
            </w:r>
            <w:r w:rsidR="00047B3E" w:rsidRPr="005420B0">
              <w:rPr>
                <w:color w:val="auto"/>
              </w:rPr>
              <w:t>4</w:t>
            </w:r>
            <w:r w:rsidR="00C32547" w:rsidRPr="005420B0">
              <w:rPr>
                <w:color w:val="auto"/>
              </w:rPr>
              <w:t>. Comparing results from studies of TNFi persistence according to covariates used in their analysis models, particularly whether they have accounted for baseline disease severity.</w:t>
            </w:r>
          </w:p>
        </w:tc>
      </w:tr>
      <w:tr w:rsidR="005420B0" w:rsidRPr="005420B0" w14:paraId="1372F8AA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1C2C1E31" w14:textId="77777777" w:rsidR="00C32547" w:rsidRPr="005420B0" w:rsidRDefault="00C32547" w:rsidP="006E00D4">
            <w:pPr>
              <w:rPr>
                <w:color w:val="auto"/>
              </w:rPr>
            </w:pPr>
          </w:p>
        </w:tc>
        <w:tc>
          <w:tcPr>
            <w:tcW w:w="2083" w:type="dxa"/>
          </w:tcPr>
          <w:p w14:paraId="638EF6AB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Cohort and sample size</w:t>
            </w:r>
          </w:p>
        </w:tc>
        <w:tc>
          <w:tcPr>
            <w:tcW w:w="3402" w:type="dxa"/>
          </w:tcPr>
          <w:p w14:paraId="7E99F926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Variables in Cox models</w:t>
            </w:r>
          </w:p>
        </w:tc>
        <w:tc>
          <w:tcPr>
            <w:tcW w:w="2379" w:type="dxa"/>
          </w:tcPr>
          <w:p w14:paraId="73F830BF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Effect size for smoking (Hazard ratio; 95% confidence interval)</w:t>
            </w:r>
          </w:p>
        </w:tc>
      </w:tr>
      <w:tr w:rsidR="005420B0" w:rsidRPr="005420B0" w14:paraId="209B4AF4" w14:textId="77777777" w:rsidTr="005420B0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 w:val="restart"/>
          </w:tcPr>
          <w:p w14:paraId="3CBA4D2D" w14:textId="77777777" w:rsidR="00C32547" w:rsidRPr="005420B0" w:rsidRDefault="00C32547" w:rsidP="006E00D4">
            <w:pPr>
              <w:rPr>
                <w:color w:val="auto"/>
              </w:rPr>
            </w:pPr>
            <w:r w:rsidRPr="005420B0">
              <w:rPr>
                <w:color w:val="auto"/>
              </w:rPr>
              <w:t>Axial spondyloarthritis</w:t>
            </w:r>
          </w:p>
        </w:tc>
        <w:tc>
          <w:tcPr>
            <w:tcW w:w="2083" w:type="dxa"/>
          </w:tcPr>
          <w:p w14:paraId="522F92C2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BSRBR-AS</w:t>
            </w:r>
          </w:p>
          <w:p w14:paraId="061E0D66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49F4AB44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N=598</w:t>
            </w:r>
          </w:p>
          <w:p w14:paraId="4A5B25CC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25C5D1A3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ffvfcAdvTTe45e47d2"/>
                <w:color w:val="auto"/>
              </w:rPr>
            </w:pPr>
            <w:r w:rsidRPr="005420B0">
              <w:rPr>
                <w:color w:val="auto"/>
              </w:rPr>
              <w:t>802 patient years</w:t>
            </w:r>
          </w:p>
        </w:tc>
        <w:tc>
          <w:tcPr>
            <w:tcW w:w="3402" w:type="dxa"/>
          </w:tcPr>
          <w:p w14:paraId="31081B7B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Age, gender, symptom duration, education, classification as </w:t>
            </w:r>
            <w:proofErr w:type="spellStart"/>
            <w:r w:rsidRPr="005420B0">
              <w:rPr>
                <w:color w:val="auto"/>
              </w:rPr>
              <w:t>AS</w:t>
            </w:r>
            <w:proofErr w:type="spellEnd"/>
            <w:r w:rsidRPr="005420B0">
              <w:rPr>
                <w:color w:val="auto"/>
              </w:rPr>
              <w:t>, deprivation, comorbidity, TNFi agent, year of TNFi initiation;</w:t>
            </w:r>
          </w:p>
          <w:p w14:paraId="1F12F92E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35EE15BB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5420B0">
              <w:rPr>
                <w:color w:val="auto"/>
              </w:rPr>
              <w:t>elevated</w:t>
            </w:r>
            <w:proofErr w:type="gramEnd"/>
            <w:r w:rsidRPr="005420B0">
              <w:rPr>
                <w:color w:val="auto"/>
              </w:rPr>
              <w:t xml:space="preserve"> CRP, BMI, BASAI, spinal pain, BASFI, fatigue.</w:t>
            </w:r>
          </w:p>
        </w:tc>
        <w:tc>
          <w:tcPr>
            <w:tcW w:w="2379" w:type="dxa"/>
          </w:tcPr>
          <w:p w14:paraId="09C46D5F" w14:textId="1204B58D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Current v never: </w:t>
            </w:r>
            <w:r w:rsidR="00A84387">
              <w:rPr>
                <w:color w:val="auto"/>
              </w:rPr>
              <w:t xml:space="preserve">0.79 </w:t>
            </w:r>
            <w:r w:rsidRPr="005420B0">
              <w:rPr>
                <w:color w:val="auto"/>
              </w:rPr>
              <w:t>(0.</w:t>
            </w:r>
            <w:r w:rsidR="00A84387">
              <w:rPr>
                <w:color w:val="auto"/>
              </w:rPr>
              <w:t>53</w:t>
            </w:r>
            <w:r w:rsidRPr="005420B0">
              <w:rPr>
                <w:color w:val="auto"/>
              </w:rPr>
              <w:t xml:space="preserve"> to 1.2</w:t>
            </w:r>
            <w:r w:rsidR="00A84387">
              <w:rPr>
                <w:color w:val="auto"/>
              </w:rPr>
              <w:t>0</w:t>
            </w:r>
            <w:r w:rsidRPr="005420B0">
              <w:rPr>
                <w:color w:val="auto"/>
              </w:rPr>
              <w:t>)</w:t>
            </w:r>
          </w:p>
          <w:p w14:paraId="4FA47F19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74ACB4A6" w14:textId="5447F13F" w:rsidR="00C32547" w:rsidRPr="005420B0" w:rsidRDefault="00C32547" w:rsidP="00A84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Ex- v never: 0.</w:t>
            </w:r>
            <w:r w:rsidR="00A84387">
              <w:rPr>
                <w:color w:val="auto"/>
              </w:rPr>
              <w:t>6</w:t>
            </w:r>
            <w:r w:rsidRPr="005420B0">
              <w:rPr>
                <w:color w:val="auto"/>
              </w:rPr>
              <w:t>8 (0.</w:t>
            </w:r>
            <w:r w:rsidR="00A84387">
              <w:rPr>
                <w:color w:val="auto"/>
              </w:rPr>
              <w:t>4</w:t>
            </w:r>
            <w:r w:rsidRPr="005420B0">
              <w:rPr>
                <w:color w:val="auto"/>
              </w:rPr>
              <w:t>5 to 1.</w:t>
            </w:r>
            <w:r w:rsidR="00A84387">
              <w:rPr>
                <w:color w:val="auto"/>
              </w:rPr>
              <w:t>0</w:t>
            </w:r>
            <w:r w:rsidRPr="005420B0">
              <w:rPr>
                <w:color w:val="auto"/>
              </w:rPr>
              <w:t>4)</w:t>
            </w:r>
          </w:p>
        </w:tc>
      </w:tr>
      <w:tr w:rsidR="005420B0" w:rsidRPr="005420B0" w14:paraId="0153F825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</w:tcPr>
          <w:p w14:paraId="009735DB" w14:textId="77777777" w:rsidR="00C32547" w:rsidRPr="005420B0" w:rsidRDefault="00C32547" w:rsidP="006E00D4">
            <w:pPr>
              <w:rPr>
                <w:color w:val="auto"/>
              </w:rPr>
            </w:pPr>
          </w:p>
        </w:tc>
        <w:tc>
          <w:tcPr>
            <w:tcW w:w="2083" w:type="dxa"/>
          </w:tcPr>
          <w:p w14:paraId="43F9C369" w14:textId="759587C4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GwtltvAdvTT86d47313"/>
                <w:color w:val="auto"/>
              </w:rPr>
            </w:pPr>
            <w:r w:rsidRPr="005420B0">
              <w:rPr>
                <w:rFonts w:cs="GwtltvAdvTT86d47313"/>
                <w:color w:val="auto"/>
              </w:rPr>
              <w:t xml:space="preserve">Swiss Clinical Quality Management cohort </w:t>
            </w:r>
            <w:r w:rsidRPr="005420B0">
              <w:rPr>
                <w:rFonts w:cs="GwtltvAdvTT86d47313"/>
              </w:rPr>
              <w:fldChar w:fldCharType="begin">
                <w:fldData xml:space="preserve">PEVuZE5vdGU+PENpdGU+PEF1dGhvcj5NaWNoZXJvbGk8L0F1dGhvcj48WWVhcj4yMDE3PC9ZZWFy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</w:fldData>
              </w:fldChar>
            </w:r>
            <w:r w:rsidR="009568DB">
              <w:rPr>
                <w:rFonts w:cs="GwtltvAdvTT86d47313"/>
              </w:rPr>
              <w:instrText xml:space="preserve"> ADDIN EN.CITE </w:instrText>
            </w:r>
            <w:r w:rsidR="009568DB">
              <w:rPr>
                <w:rFonts w:cs="GwtltvAdvTT86d47313"/>
              </w:rPr>
              <w:fldChar w:fldCharType="begin">
                <w:fldData xml:space="preserve">PEVuZE5vdGU+PENpdGU+PEF1dGhvcj5NaWNoZXJvbGk8L0F1dGhvcj48WWVhcj4yMDE3PC9ZZWFy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</w:fldData>
              </w:fldChar>
            </w:r>
            <w:r w:rsidR="009568DB">
              <w:rPr>
                <w:rFonts w:cs="GwtltvAdvTT86d47313"/>
              </w:rPr>
              <w:instrText xml:space="preserve"> ADDIN EN.CITE.DATA </w:instrText>
            </w:r>
            <w:r w:rsidR="009568DB">
              <w:rPr>
                <w:rFonts w:cs="GwtltvAdvTT86d47313"/>
              </w:rPr>
            </w:r>
            <w:r w:rsidR="009568DB">
              <w:rPr>
                <w:rFonts w:cs="GwtltvAdvTT86d47313"/>
              </w:rPr>
              <w:fldChar w:fldCharType="end"/>
            </w:r>
            <w:r w:rsidRPr="005420B0">
              <w:rPr>
                <w:rFonts w:cs="GwtltvAdvTT86d47313"/>
              </w:rPr>
              <w:fldChar w:fldCharType="separate"/>
            </w:r>
            <w:r w:rsidR="009568DB" w:rsidRPr="009568DB">
              <w:rPr>
                <w:rFonts w:cs="GwtltvAdvTT86d47313"/>
                <w:noProof/>
                <w:color w:val="auto"/>
              </w:rPr>
              <w:t>[4]</w:t>
            </w:r>
            <w:r w:rsidRPr="005420B0">
              <w:rPr>
                <w:rFonts w:cs="GwtltvAdvTT86d47313"/>
              </w:rPr>
              <w:fldChar w:fldCharType="end"/>
            </w:r>
          </w:p>
          <w:p w14:paraId="5FCA7D78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763C403A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N=</w:t>
            </w:r>
            <w:r w:rsidRPr="005420B0">
              <w:rPr>
                <w:rFonts w:cs="SffvfcAdvTTe45e47d2"/>
                <w:color w:val="auto"/>
              </w:rPr>
              <w:t>343</w:t>
            </w:r>
          </w:p>
        </w:tc>
        <w:tc>
          <w:tcPr>
            <w:tcW w:w="3402" w:type="dxa"/>
          </w:tcPr>
          <w:p w14:paraId="0078F6E5" w14:textId="664045F9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Age, gender, HLA-B27, classification as </w:t>
            </w:r>
            <w:proofErr w:type="spellStart"/>
            <w:r w:rsidRPr="005420B0">
              <w:rPr>
                <w:color w:val="auto"/>
              </w:rPr>
              <w:t>AS</w:t>
            </w:r>
            <w:proofErr w:type="spellEnd"/>
            <w:r w:rsidRPr="005420B0">
              <w:rPr>
                <w:color w:val="auto"/>
              </w:rPr>
              <w:t>, exercise</w:t>
            </w:r>
            <w:r w:rsidR="00813360">
              <w:rPr>
                <w:color w:val="auto"/>
              </w:rPr>
              <w:t>;</w:t>
            </w:r>
          </w:p>
          <w:p w14:paraId="3BA4728D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2ECB7061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BASDAI, BASMI, elevated CRP, BMI.</w:t>
            </w:r>
          </w:p>
        </w:tc>
        <w:tc>
          <w:tcPr>
            <w:tcW w:w="2379" w:type="dxa"/>
          </w:tcPr>
          <w:p w14:paraId="4DA3006B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Current vs </w:t>
            </w:r>
            <w:r w:rsidRPr="005420B0">
              <w:rPr>
                <w:rFonts w:cs="Calibri"/>
                <w:color w:val="auto"/>
              </w:rPr>
              <w:t>non-current: 0.92 (0.66 to 1.28)</w:t>
            </w:r>
          </w:p>
        </w:tc>
      </w:tr>
      <w:tr w:rsidR="005420B0" w:rsidRPr="005420B0" w14:paraId="5BB4C10B" w14:textId="77777777" w:rsidTr="005420B0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tcBorders>
              <w:bottom w:val="nil"/>
            </w:tcBorders>
          </w:tcPr>
          <w:p w14:paraId="0D634CCE" w14:textId="77777777" w:rsidR="00C32547" w:rsidRPr="005420B0" w:rsidRDefault="00C32547" w:rsidP="006E00D4">
            <w:pPr>
              <w:rPr>
                <w:color w:val="auto"/>
              </w:rPr>
            </w:pPr>
          </w:p>
        </w:tc>
        <w:tc>
          <w:tcPr>
            <w:tcW w:w="2083" w:type="dxa"/>
          </w:tcPr>
          <w:p w14:paraId="35863881" w14:textId="42B2978E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DANBIO </w:t>
            </w:r>
            <w:r w:rsidRPr="005420B0">
              <w:fldChar w:fldCharType="begin">
                <w:fldData xml:space="preserve">PEVuZE5vdGU+PENpdGU+PEF1dGhvcj5HbGludGJvcmc8L0F1dGhvcj48WWVhcj4yMDE2PC9ZZWFy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</w:fldData>
              </w:fldChar>
            </w:r>
            <w:r w:rsidR="009568DB">
              <w:instrText xml:space="preserve"> ADDIN EN.CITE </w:instrText>
            </w:r>
            <w:r w:rsidR="009568DB">
              <w:fldChar w:fldCharType="begin">
                <w:fldData xml:space="preserve">PEVuZE5vdGU+PENpdGU+PEF1dGhvcj5HbGludGJvcmc8L0F1dGhvcj48WWVhcj4yMDE2PC9ZZWFy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</w:fldData>
              </w:fldChar>
            </w:r>
            <w:r w:rsidR="009568DB">
              <w:instrText xml:space="preserve"> ADDIN EN.CITE.DATA </w:instrText>
            </w:r>
            <w:r w:rsidR="009568DB">
              <w:fldChar w:fldCharType="end"/>
            </w:r>
            <w:r w:rsidRPr="005420B0">
              <w:fldChar w:fldCharType="separate"/>
            </w:r>
            <w:r w:rsidR="009568DB" w:rsidRPr="009568DB">
              <w:rPr>
                <w:noProof/>
                <w:color w:val="auto"/>
              </w:rPr>
              <w:t>[1]</w:t>
            </w:r>
            <w:r w:rsidRPr="005420B0">
              <w:fldChar w:fldCharType="end"/>
            </w:r>
          </w:p>
          <w:p w14:paraId="79327EA5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213176EE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47DFC8"/>
                <w:color w:val="auto"/>
              </w:rPr>
            </w:pPr>
            <w:r w:rsidRPr="005420B0">
              <w:rPr>
                <w:color w:val="auto"/>
              </w:rPr>
              <w:t>N=</w:t>
            </w:r>
            <w:r w:rsidRPr="005420B0">
              <w:rPr>
                <w:rFonts w:cs="AdvP47DFC8"/>
                <w:color w:val="auto"/>
              </w:rPr>
              <w:t>1425</w:t>
            </w:r>
          </w:p>
          <w:p w14:paraId="01AC4D06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4A139A5F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rFonts w:cs="AdvP47DFC8"/>
                <w:color w:val="auto"/>
              </w:rPr>
              <w:t>5983 patient years</w:t>
            </w:r>
          </w:p>
        </w:tc>
        <w:tc>
          <w:tcPr>
            <w:tcW w:w="3402" w:type="dxa"/>
          </w:tcPr>
          <w:p w14:paraId="6D161B62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Age, gender, disease duration, year of TNFi initiation.</w:t>
            </w:r>
          </w:p>
        </w:tc>
        <w:tc>
          <w:tcPr>
            <w:tcW w:w="2379" w:type="dxa"/>
          </w:tcPr>
          <w:p w14:paraId="04256C86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Current v never: </w:t>
            </w:r>
          </w:p>
          <w:p w14:paraId="2AC11624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47DFC8"/>
                <w:color w:val="auto"/>
              </w:rPr>
            </w:pPr>
            <w:r w:rsidRPr="005420B0">
              <w:rPr>
                <w:rFonts w:cs="AdvP47DFC8"/>
                <w:color w:val="auto"/>
              </w:rPr>
              <w:t>1.41 (1.21 to 1.65)</w:t>
            </w:r>
          </w:p>
          <w:p w14:paraId="4C7B252A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47DFC8"/>
                <w:color w:val="auto"/>
              </w:rPr>
            </w:pPr>
          </w:p>
          <w:p w14:paraId="2B4D9E0A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Ex- v never: </w:t>
            </w:r>
            <w:r w:rsidRPr="005420B0">
              <w:rPr>
                <w:rFonts w:cs="AdvP47DFC8"/>
                <w:color w:val="auto"/>
              </w:rPr>
              <w:t>1.38 (1.12 to 1.65)</w:t>
            </w:r>
          </w:p>
        </w:tc>
      </w:tr>
      <w:tr w:rsidR="005420B0" w:rsidRPr="005420B0" w14:paraId="7E49FD91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05EB3EA" w14:textId="77777777" w:rsidR="00C32547" w:rsidRPr="005420B0" w:rsidRDefault="00C32547" w:rsidP="006E00D4">
            <w:pPr>
              <w:rPr>
                <w:color w:val="auto"/>
              </w:rPr>
            </w:pPr>
            <w:r w:rsidRPr="005420B0">
              <w:rPr>
                <w:color w:val="auto"/>
              </w:rPr>
              <w:t>Psoriatic arthritis</w:t>
            </w:r>
          </w:p>
        </w:tc>
        <w:tc>
          <w:tcPr>
            <w:tcW w:w="2083" w:type="dxa"/>
          </w:tcPr>
          <w:p w14:paraId="0C28E796" w14:textId="7FB6B8AA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DANBIO </w:t>
            </w:r>
            <w:r w:rsidRPr="005420B0">
              <w:fldChar w:fldCharType="begin">
                <w:fldData xml:space="preserve">PEVuZE5vdGU+PENpdGU+PEF1dGhvcj5Ib2pnYWFyZDwvQXV0aG9yPjxZZWFyPjIwMTU8L1llYXI+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</w:fldData>
              </w:fldChar>
            </w:r>
            <w:r w:rsidR="009568DB">
              <w:instrText xml:space="preserve"> ADDIN EN.CITE </w:instrText>
            </w:r>
            <w:r w:rsidR="009568DB">
              <w:fldChar w:fldCharType="begin">
                <w:fldData xml:space="preserve">PEVuZE5vdGU+PENpdGU+PEF1dGhvcj5Ib2pnYWFyZDwvQXV0aG9yPjxZZWFyPjIwMTU8L1llYXI+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</w:fldData>
              </w:fldChar>
            </w:r>
            <w:r w:rsidR="009568DB">
              <w:instrText xml:space="preserve"> ADDIN EN.CITE.DATA </w:instrText>
            </w:r>
            <w:r w:rsidR="009568DB">
              <w:fldChar w:fldCharType="end"/>
            </w:r>
            <w:r w:rsidRPr="005420B0">
              <w:fldChar w:fldCharType="separate"/>
            </w:r>
            <w:r w:rsidR="009568DB" w:rsidRPr="009568DB">
              <w:rPr>
                <w:noProof/>
                <w:color w:val="auto"/>
              </w:rPr>
              <w:t>[2]</w:t>
            </w:r>
            <w:r w:rsidRPr="005420B0">
              <w:fldChar w:fldCharType="end"/>
            </w:r>
          </w:p>
          <w:p w14:paraId="18491539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46BFFA3B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TTb20e5d60"/>
                <w:color w:val="auto"/>
              </w:rPr>
            </w:pPr>
            <w:r w:rsidRPr="005420B0">
              <w:rPr>
                <w:rFonts w:cs="AdvTTb20e5d60"/>
                <w:color w:val="auto"/>
              </w:rPr>
              <w:t>N=1148</w:t>
            </w:r>
          </w:p>
          <w:p w14:paraId="4DEF910F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7A9CCE4D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rFonts w:cs="AdvTTb20e5d60"/>
                <w:color w:val="auto"/>
              </w:rPr>
              <w:t>2790 patient years</w:t>
            </w:r>
          </w:p>
        </w:tc>
        <w:tc>
          <w:tcPr>
            <w:tcW w:w="3402" w:type="dxa"/>
          </w:tcPr>
          <w:p w14:paraId="6CA368B7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Age, disease duration, year of TNFi initiation, swollen joint.</w:t>
            </w:r>
          </w:p>
        </w:tc>
        <w:tc>
          <w:tcPr>
            <w:tcW w:w="2379" w:type="dxa"/>
          </w:tcPr>
          <w:p w14:paraId="53F5215A" w14:textId="77777777" w:rsidR="00C32547" w:rsidRPr="005420B0" w:rsidRDefault="00C32547" w:rsidP="006E0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Current vs never smoking:</w:t>
            </w:r>
          </w:p>
          <w:p w14:paraId="7E0D50AF" w14:textId="77777777" w:rsidR="00C32547" w:rsidRPr="005420B0" w:rsidRDefault="00C32547" w:rsidP="006E00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TTb20e5d60"/>
                <w:color w:val="auto"/>
              </w:rPr>
            </w:pPr>
            <w:r w:rsidRPr="005420B0">
              <w:rPr>
                <w:rFonts w:cs="AdvTTb20e5d60"/>
                <w:color w:val="auto"/>
              </w:rPr>
              <w:t>Etanercept: 1.74 (1.14 to 2.66)</w:t>
            </w:r>
          </w:p>
          <w:p w14:paraId="5FDD455B" w14:textId="77777777" w:rsidR="00C32547" w:rsidRPr="005420B0" w:rsidRDefault="00C32547" w:rsidP="006E00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TTb20e5d60"/>
                <w:color w:val="auto"/>
              </w:rPr>
            </w:pPr>
            <w:r w:rsidRPr="005420B0">
              <w:rPr>
                <w:rFonts w:cs="AdvTTb20e5d60"/>
                <w:color w:val="auto"/>
              </w:rPr>
              <w:t>In</w:t>
            </w:r>
            <w:r w:rsidRPr="005420B0">
              <w:rPr>
                <w:rFonts w:cs="AdvTTb20e5d60+fb"/>
                <w:color w:val="auto"/>
              </w:rPr>
              <w:t>fl</w:t>
            </w:r>
            <w:r w:rsidRPr="005420B0">
              <w:rPr>
                <w:rFonts w:cs="AdvTTb20e5d60"/>
                <w:color w:val="auto"/>
              </w:rPr>
              <w:t>iximab: 1.62 (1.06 to 2.48)</w:t>
            </w:r>
          </w:p>
          <w:p w14:paraId="46BA9098" w14:textId="77777777" w:rsidR="00C32547" w:rsidRPr="005420B0" w:rsidRDefault="00C32547" w:rsidP="006E00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TTb20e5d60"/>
                <w:color w:val="auto"/>
              </w:rPr>
            </w:pPr>
            <w:r w:rsidRPr="005420B0">
              <w:rPr>
                <w:rFonts w:cs="AdvTTb20e5d60"/>
                <w:color w:val="auto"/>
              </w:rPr>
              <w:t>Adalimumab: 0.80 (0.52 to 1.23)</w:t>
            </w:r>
          </w:p>
        </w:tc>
      </w:tr>
      <w:tr w:rsidR="005420B0" w:rsidRPr="005420B0" w14:paraId="052E55C8" w14:textId="77777777" w:rsidTr="005420B0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tcBorders>
              <w:top w:val="nil"/>
              <w:bottom w:val="nil"/>
            </w:tcBorders>
            <w:shd w:val="clear" w:color="auto" w:fill="auto"/>
          </w:tcPr>
          <w:p w14:paraId="7791A885" w14:textId="77777777" w:rsidR="00C32547" w:rsidRPr="005420B0" w:rsidRDefault="00C32547" w:rsidP="006E00D4">
            <w:pPr>
              <w:rPr>
                <w:color w:val="auto"/>
              </w:rPr>
            </w:pPr>
          </w:p>
        </w:tc>
        <w:tc>
          <w:tcPr>
            <w:tcW w:w="2083" w:type="dxa"/>
          </w:tcPr>
          <w:p w14:paraId="29FAF878" w14:textId="22F5205C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DANBIO/ICEBIO </w:t>
            </w:r>
            <w:r w:rsidRPr="005420B0">
              <w:fldChar w:fldCharType="begin">
                <w:fldData xml:space="preserve">PEVuZE5vdGU+PENpdGU+PEF1dGhvcj5Ib2pnYWFyZDwvQXV0aG9yPjxZZWFyPjIwMTY8L1llYXI+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==
</w:fldData>
              </w:fldChar>
            </w:r>
            <w:r w:rsidR="009568DB">
              <w:instrText xml:space="preserve"> ADDIN EN.CITE </w:instrText>
            </w:r>
            <w:r w:rsidR="009568DB">
              <w:fldChar w:fldCharType="begin">
                <w:fldData xml:space="preserve">PEVuZE5vdGU+PENpdGU+PEF1dGhvcj5Ib2pnYWFyZDwvQXV0aG9yPjxZZWFyPjIwMTY8L1llYXI+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==
</w:fldData>
              </w:fldChar>
            </w:r>
            <w:r w:rsidR="009568DB">
              <w:instrText xml:space="preserve"> ADDIN EN.CITE.DATA </w:instrText>
            </w:r>
            <w:r w:rsidR="009568DB">
              <w:fldChar w:fldCharType="end"/>
            </w:r>
            <w:r w:rsidRPr="005420B0">
              <w:fldChar w:fldCharType="separate"/>
            </w:r>
            <w:r w:rsidR="009568DB" w:rsidRPr="009568DB">
              <w:rPr>
                <w:noProof/>
                <w:color w:val="auto"/>
              </w:rPr>
              <w:t>[5]</w:t>
            </w:r>
            <w:r w:rsidRPr="005420B0">
              <w:fldChar w:fldCharType="end"/>
            </w:r>
          </w:p>
          <w:p w14:paraId="1C1ADAB4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4D44ED54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47DFC8"/>
                <w:color w:val="auto"/>
              </w:rPr>
            </w:pPr>
            <w:r w:rsidRPr="005420B0">
              <w:rPr>
                <w:rFonts w:cs="AdvP47DFC8"/>
                <w:color w:val="auto"/>
              </w:rPr>
              <w:t>N=1271 (approximately 10% ICEBIO)</w:t>
            </w:r>
          </w:p>
          <w:p w14:paraId="6851835C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1A294414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rFonts w:cs="AdvP47DFC8"/>
                <w:color w:val="auto"/>
              </w:rPr>
              <w:t>5142 patient years</w:t>
            </w:r>
          </w:p>
        </w:tc>
        <w:tc>
          <w:tcPr>
            <w:tcW w:w="3402" w:type="dxa"/>
          </w:tcPr>
          <w:p w14:paraId="3C257D12" w14:textId="0CCF6302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>Age, gender, disease duration, methotrexate use, year of TNFi initiation, nationality (Denmark/Iceland)</w:t>
            </w:r>
            <w:r w:rsidR="00813360">
              <w:rPr>
                <w:color w:val="auto"/>
              </w:rPr>
              <w:t>;</w:t>
            </w:r>
            <w:r w:rsidRPr="005420B0">
              <w:rPr>
                <w:color w:val="auto"/>
              </w:rPr>
              <w:t xml:space="preserve"> </w:t>
            </w:r>
          </w:p>
          <w:p w14:paraId="053BF229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67C5C178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5420B0">
              <w:rPr>
                <w:color w:val="auto"/>
              </w:rPr>
              <w:t>pain</w:t>
            </w:r>
            <w:proofErr w:type="gramEnd"/>
            <w:r w:rsidRPr="005420B0">
              <w:rPr>
                <w:color w:val="auto"/>
              </w:rPr>
              <w:t>, HAQ, DAS28, CRP.</w:t>
            </w:r>
          </w:p>
        </w:tc>
        <w:tc>
          <w:tcPr>
            <w:tcW w:w="2379" w:type="dxa"/>
          </w:tcPr>
          <w:p w14:paraId="289C09BD" w14:textId="77777777" w:rsidR="00C32547" w:rsidRPr="005420B0" w:rsidRDefault="00C32547" w:rsidP="006E0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20B0">
              <w:rPr>
                <w:color w:val="auto"/>
              </w:rPr>
              <w:t xml:space="preserve">Current vs non-current smoking: </w:t>
            </w:r>
            <w:r w:rsidRPr="005420B0">
              <w:rPr>
                <w:rFonts w:cs="AdvP47DFC8"/>
                <w:color w:val="auto"/>
              </w:rPr>
              <w:t>1.20 (0.96 to 1.50)</w:t>
            </w:r>
          </w:p>
        </w:tc>
      </w:tr>
      <w:tr w:rsidR="005420B0" w:rsidRPr="005420B0" w14:paraId="7DD21ED3" w14:textId="77777777" w:rsidTr="00542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4" w:type="dxa"/>
            <w:gridSpan w:val="4"/>
          </w:tcPr>
          <w:p w14:paraId="5D9D7D05" w14:textId="77777777" w:rsidR="00C32547" w:rsidRPr="005420B0" w:rsidRDefault="00C32547" w:rsidP="006E00D4">
            <w:pPr>
              <w:rPr>
                <w:rFonts w:cs="AdvP47DFC8"/>
                <w:b w:val="0"/>
                <w:color w:val="auto"/>
              </w:rPr>
            </w:pPr>
            <w:r w:rsidRPr="005420B0">
              <w:rPr>
                <w:rFonts w:cs="AdvP47DFC8"/>
                <w:b w:val="0"/>
                <w:color w:val="auto"/>
              </w:rPr>
              <w:t xml:space="preserve">AS, ankylosing spondylitis; </w:t>
            </w:r>
            <w:r w:rsidRPr="005420B0">
              <w:rPr>
                <w:rFonts w:cs="Calibri"/>
                <w:b w:val="0"/>
                <w:color w:val="auto"/>
              </w:rPr>
              <w:t>BASDAI, Bath AS disease activity index; BASFI, Bath AS functional index;</w:t>
            </w:r>
            <w:r w:rsidRPr="005420B0">
              <w:rPr>
                <w:rFonts w:cs="AdvP47DFC8"/>
                <w:b w:val="0"/>
                <w:color w:val="auto"/>
              </w:rPr>
              <w:t xml:space="preserve"> BASMI, Bath AS metrology index; DAS28, Disease activity score – 28 joint count; HAQ, health assessment questionnaire; TNFi, TNF inhibitor.</w:t>
            </w:r>
          </w:p>
        </w:tc>
      </w:tr>
    </w:tbl>
    <w:p w14:paraId="0885B00F" w14:textId="092F6A89" w:rsidR="009568DB" w:rsidRDefault="009568DB" w:rsidP="00670341">
      <w:pPr>
        <w:spacing w:line="360" w:lineRule="auto"/>
      </w:pPr>
    </w:p>
    <w:p w14:paraId="7B16B72C" w14:textId="77777777" w:rsidR="009568DB" w:rsidRDefault="009568DB">
      <w:r>
        <w:br w:type="page"/>
      </w:r>
    </w:p>
    <w:p w14:paraId="2DCAEF8A" w14:textId="7AAF966E" w:rsidR="009568DB" w:rsidRPr="009568DB" w:rsidRDefault="009568DB" w:rsidP="00670341">
      <w:pPr>
        <w:spacing w:line="360" w:lineRule="auto"/>
        <w:rPr>
          <w:b/>
        </w:rPr>
      </w:pPr>
      <w:r w:rsidRPr="009568DB">
        <w:rPr>
          <w:b/>
        </w:rPr>
        <w:lastRenderedPageBreak/>
        <w:t>References</w:t>
      </w:r>
    </w:p>
    <w:p w14:paraId="5A874D31" w14:textId="77777777" w:rsidR="009568DB" w:rsidRPr="009568DB" w:rsidRDefault="009568DB" w:rsidP="009568D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568DB">
        <w:t>1.</w:t>
      </w:r>
      <w:r w:rsidRPr="009568DB">
        <w:tab/>
        <w:t>Glintborg B, Hojgaard P, Lund Hetland M, Steen Krogh N, Kollerup G, Jensen J, Chrysidis S, Jensen Hansen IM, Holland-Fischer M, Hojland Hansen T</w:t>
      </w:r>
      <w:r w:rsidRPr="009568DB">
        <w:rPr>
          <w:i/>
        </w:rPr>
        <w:t xml:space="preserve"> et al</w:t>
      </w:r>
      <w:r w:rsidRPr="009568DB">
        <w:t xml:space="preserve">: </w:t>
      </w:r>
      <w:r w:rsidRPr="009568DB">
        <w:rPr>
          <w:b/>
        </w:rPr>
        <w:t>Impact of tobacco smoking on response to tumour necrosis factor-alpha inhibitor treatment in patients with ankylosing spondylitis: results from the Danish nationwide DANBIO registry</w:t>
      </w:r>
      <w:r w:rsidRPr="009568DB">
        <w:t xml:space="preserve">. </w:t>
      </w:r>
      <w:r w:rsidRPr="009568DB">
        <w:rPr>
          <w:i/>
        </w:rPr>
        <w:t xml:space="preserve">Rheumatology </w:t>
      </w:r>
      <w:r w:rsidRPr="009568DB">
        <w:t xml:space="preserve">2016, </w:t>
      </w:r>
      <w:r w:rsidRPr="009568DB">
        <w:rPr>
          <w:b/>
        </w:rPr>
        <w:t>55</w:t>
      </w:r>
      <w:r w:rsidRPr="009568DB">
        <w:t>(4):659-668.</w:t>
      </w:r>
    </w:p>
    <w:p w14:paraId="442496FC" w14:textId="77777777" w:rsidR="009568DB" w:rsidRPr="009568DB" w:rsidRDefault="009568DB" w:rsidP="009568DB">
      <w:pPr>
        <w:pStyle w:val="EndNoteBibliography"/>
        <w:spacing w:after="0"/>
        <w:ind w:left="720" w:hanging="720"/>
      </w:pPr>
      <w:r w:rsidRPr="009568DB">
        <w:t>2.</w:t>
      </w:r>
      <w:r w:rsidRPr="009568DB">
        <w:tab/>
        <w:t>Hojgaard P, Glintborg B, Hetland ML, Hansen TH, Lage-Hansen PR, Petersen MH, Holland-Fischer M, Nilsson C, Loft AG, Andersen BN</w:t>
      </w:r>
      <w:r w:rsidRPr="009568DB">
        <w:rPr>
          <w:i/>
        </w:rPr>
        <w:t xml:space="preserve"> et al</w:t>
      </w:r>
      <w:r w:rsidRPr="009568DB">
        <w:t xml:space="preserve">: </w:t>
      </w:r>
      <w:r w:rsidRPr="009568DB">
        <w:rPr>
          <w:b/>
        </w:rPr>
        <w:t>Association between tobacco smoking and response to tumour necrosis factor alpha inhibitor treatment in psoriatic arthritis: results from the DANBIO registry</w:t>
      </w:r>
      <w:r w:rsidRPr="009568DB">
        <w:t xml:space="preserve">. </w:t>
      </w:r>
      <w:r w:rsidRPr="009568DB">
        <w:rPr>
          <w:i/>
        </w:rPr>
        <w:t xml:space="preserve">Annals of the rheumatic diseases </w:t>
      </w:r>
      <w:r w:rsidRPr="009568DB">
        <w:t xml:space="preserve">2015, </w:t>
      </w:r>
      <w:r w:rsidRPr="009568DB">
        <w:rPr>
          <w:b/>
        </w:rPr>
        <w:t>74</w:t>
      </w:r>
      <w:r w:rsidRPr="009568DB">
        <w:t>(12):2130-2136.</w:t>
      </w:r>
    </w:p>
    <w:p w14:paraId="1E267046" w14:textId="77777777" w:rsidR="009568DB" w:rsidRPr="009568DB" w:rsidRDefault="009568DB" w:rsidP="009568DB">
      <w:pPr>
        <w:pStyle w:val="EndNoteBibliography"/>
        <w:spacing w:after="0"/>
        <w:ind w:left="720" w:hanging="720"/>
      </w:pPr>
      <w:r w:rsidRPr="009568DB">
        <w:t>3.</w:t>
      </w:r>
      <w:r w:rsidRPr="009568DB">
        <w:tab/>
        <w:t>Ciurea A, Scherer A, Weber U, Exer P, Bernhard J, Tamborrini G, Riek M, Muller RB, Weiss B, Nissen MJ</w:t>
      </w:r>
      <w:r w:rsidRPr="009568DB">
        <w:rPr>
          <w:i/>
        </w:rPr>
        <w:t xml:space="preserve"> et al</w:t>
      </w:r>
      <w:r w:rsidRPr="009568DB">
        <w:t xml:space="preserve">: </w:t>
      </w:r>
      <w:r w:rsidRPr="009568DB">
        <w:rPr>
          <w:b/>
        </w:rPr>
        <w:t>Impaired response to treatment with tumour necrosis factor alpha inhibitors in smokers with axial spondyloarthritis</w:t>
      </w:r>
      <w:r w:rsidRPr="009568DB">
        <w:t xml:space="preserve">. </w:t>
      </w:r>
      <w:r w:rsidRPr="009568DB">
        <w:rPr>
          <w:i/>
        </w:rPr>
        <w:t xml:space="preserve">Annals of the rheumatic diseases </w:t>
      </w:r>
      <w:r w:rsidRPr="009568DB">
        <w:t xml:space="preserve">2016, </w:t>
      </w:r>
      <w:r w:rsidRPr="009568DB">
        <w:rPr>
          <w:b/>
        </w:rPr>
        <w:t>75</w:t>
      </w:r>
      <w:r w:rsidRPr="009568DB">
        <w:t>(3):532-539.</w:t>
      </w:r>
    </w:p>
    <w:p w14:paraId="489A585A" w14:textId="77777777" w:rsidR="009568DB" w:rsidRPr="009568DB" w:rsidRDefault="009568DB" w:rsidP="009568DB">
      <w:pPr>
        <w:pStyle w:val="EndNoteBibliography"/>
        <w:spacing w:after="0"/>
        <w:ind w:left="720" w:hanging="720"/>
      </w:pPr>
      <w:r w:rsidRPr="009568DB">
        <w:t>4.</w:t>
      </w:r>
      <w:r w:rsidRPr="009568DB">
        <w:tab/>
        <w:t>Micheroli R, Hebeisen M, Wildi LM, Exer P, Tamborrini G, Bernhard J, Moller B, Zufferey P, Nissen MJ, Scherer A</w:t>
      </w:r>
      <w:r w:rsidRPr="009568DB">
        <w:rPr>
          <w:i/>
        </w:rPr>
        <w:t xml:space="preserve"> et al</w:t>
      </w:r>
      <w:r w:rsidRPr="009568DB">
        <w:t xml:space="preserve">: </w:t>
      </w:r>
      <w:r w:rsidRPr="009568DB">
        <w:rPr>
          <w:b/>
        </w:rPr>
        <w:t>Impact of obesity on the response to tumor necrosis factor inhibitors in axial spondyloarthritis</w:t>
      </w:r>
      <w:r w:rsidRPr="009568DB">
        <w:t xml:space="preserve">. </w:t>
      </w:r>
      <w:r w:rsidRPr="009568DB">
        <w:rPr>
          <w:i/>
        </w:rPr>
        <w:t xml:space="preserve">Arthritis research &amp; therapy </w:t>
      </w:r>
      <w:r w:rsidRPr="009568DB">
        <w:t xml:space="preserve">2017, </w:t>
      </w:r>
      <w:r w:rsidRPr="009568DB">
        <w:rPr>
          <w:b/>
        </w:rPr>
        <w:t>19</w:t>
      </w:r>
      <w:r w:rsidRPr="009568DB">
        <w:t>(1):164.</w:t>
      </w:r>
    </w:p>
    <w:p w14:paraId="7DA750F4" w14:textId="77777777" w:rsidR="009568DB" w:rsidRPr="009568DB" w:rsidRDefault="009568DB" w:rsidP="009568DB">
      <w:pPr>
        <w:pStyle w:val="EndNoteBibliography"/>
        <w:ind w:left="720" w:hanging="720"/>
      </w:pPr>
      <w:r w:rsidRPr="009568DB">
        <w:t>5.</w:t>
      </w:r>
      <w:r w:rsidRPr="009568DB">
        <w:tab/>
        <w:t xml:space="preserve">Hojgaard P, Glintborg B, Kristensen LE, Gudbjornsson B, Love TJ, Dreyer L: </w:t>
      </w:r>
      <w:r w:rsidRPr="009568DB">
        <w:rPr>
          <w:b/>
        </w:rPr>
        <w:t>The influence of obesity on response to tumour necrosis factor-alpha inhibitors in psoriatic arthritis: results from the DANBIO and ICEBIO registries</w:t>
      </w:r>
      <w:r w:rsidRPr="009568DB">
        <w:t xml:space="preserve">. </w:t>
      </w:r>
      <w:r w:rsidRPr="009568DB">
        <w:rPr>
          <w:i/>
        </w:rPr>
        <w:t xml:space="preserve">Rheumatology </w:t>
      </w:r>
      <w:r w:rsidRPr="009568DB">
        <w:t xml:space="preserve">2016, </w:t>
      </w:r>
      <w:r w:rsidRPr="009568DB">
        <w:rPr>
          <w:b/>
        </w:rPr>
        <w:t>55</w:t>
      </w:r>
      <w:r w:rsidRPr="009568DB">
        <w:t>(12):2191-2199.</w:t>
      </w:r>
    </w:p>
    <w:p w14:paraId="2524A089" w14:textId="79138A23" w:rsidR="008A6F9F" w:rsidRPr="005420B0" w:rsidRDefault="009568DB" w:rsidP="00670341">
      <w:pPr>
        <w:spacing w:line="360" w:lineRule="auto"/>
      </w:pPr>
      <w:r>
        <w:fldChar w:fldCharType="end"/>
      </w:r>
      <w:bookmarkStart w:id="1" w:name="_GoBack"/>
      <w:bookmarkEnd w:id="1"/>
    </w:p>
    <w:sectPr w:rsidR="008A6F9F" w:rsidRPr="00542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56B55" w14:textId="77777777" w:rsidR="007858BD" w:rsidRDefault="007858BD" w:rsidP="00432673">
      <w:pPr>
        <w:spacing w:after="0" w:line="240" w:lineRule="auto"/>
      </w:pPr>
      <w:r>
        <w:separator/>
      </w:r>
    </w:p>
  </w:endnote>
  <w:endnote w:type="continuationSeparator" w:id="0">
    <w:p w14:paraId="10A7378E" w14:textId="77777777" w:rsidR="007858BD" w:rsidRDefault="007858BD" w:rsidP="00432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ffvfcAdvTTe45e47d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wtltv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7DFC8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20e5d6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b20e5d60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9CBAFC" w14:textId="77777777" w:rsidR="007858BD" w:rsidRDefault="007858BD" w:rsidP="00432673">
      <w:pPr>
        <w:spacing w:after="0" w:line="240" w:lineRule="auto"/>
      </w:pPr>
      <w:r>
        <w:separator/>
      </w:r>
    </w:p>
  </w:footnote>
  <w:footnote w:type="continuationSeparator" w:id="0">
    <w:p w14:paraId="5BAF4563" w14:textId="77777777" w:rsidR="007858BD" w:rsidRDefault="007858BD" w:rsidP="004326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5758E2"/>
    <w:multiLevelType w:val="hybridMultilevel"/>
    <w:tmpl w:val="9C68E384"/>
    <w:lvl w:ilvl="0" w:tplc="CCC6828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rthritis Research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2v0w90apfd9ae2v025xvz3rvpdpszdvdws&quot;&gt;bsrbras smoking&lt;record-ids&gt;&lt;item&gt;23&lt;/item&gt;&lt;item&gt;41&lt;/item&gt;&lt;item&gt;118&lt;/item&gt;&lt;item&gt;121&lt;/item&gt;&lt;item&gt;123&lt;/item&gt;&lt;/record-ids&gt;&lt;/item&gt;&lt;/Libraries&gt;"/>
  </w:docVars>
  <w:rsids>
    <w:rsidRoot w:val="00A16199"/>
    <w:rsid w:val="00003198"/>
    <w:rsid w:val="00044F17"/>
    <w:rsid w:val="00044F1F"/>
    <w:rsid w:val="00047B3E"/>
    <w:rsid w:val="00085C2B"/>
    <w:rsid w:val="00090DCB"/>
    <w:rsid w:val="000A2BE9"/>
    <w:rsid w:val="000E4322"/>
    <w:rsid w:val="001D02BB"/>
    <w:rsid w:val="001E4744"/>
    <w:rsid w:val="00282511"/>
    <w:rsid w:val="00295832"/>
    <w:rsid w:val="002C37FC"/>
    <w:rsid w:val="003048E6"/>
    <w:rsid w:val="00304B67"/>
    <w:rsid w:val="00347CB4"/>
    <w:rsid w:val="003645A1"/>
    <w:rsid w:val="003F409F"/>
    <w:rsid w:val="00422FCB"/>
    <w:rsid w:val="00432673"/>
    <w:rsid w:val="00467DF6"/>
    <w:rsid w:val="004A320C"/>
    <w:rsid w:val="004F0654"/>
    <w:rsid w:val="005402F8"/>
    <w:rsid w:val="005420B0"/>
    <w:rsid w:val="005C21E7"/>
    <w:rsid w:val="005C61D1"/>
    <w:rsid w:val="005E456B"/>
    <w:rsid w:val="005F35BE"/>
    <w:rsid w:val="0065469A"/>
    <w:rsid w:val="00670341"/>
    <w:rsid w:val="006816B4"/>
    <w:rsid w:val="007074F8"/>
    <w:rsid w:val="0074597D"/>
    <w:rsid w:val="007858BD"/>
    <w:rsid w:val="00795EAB"/>
    <w:rsid w:val="007B78E8"/>
    <w:rsid w:val="007C5FCA"/>
    <w:rsid w:val="007C708C"/>
    <w:rsid w:val="00813360"/>
    <w:rsid w:val="008245ED"/>
    <w:rsid w:val="0083371A"/>
    <w:rsid w:val="008652FA"/>
    <w:rsid w:val="00866477"/>
    <w:rsid w:val="00893EBC"/>
    <w:rsid w:val="008977C5"/>
    <w:rsid w:val="008A6A0E"/>
    <w:rsid w:val="008F45A0"/>
    <w:rsid w:val="00901C3C"/>
    <w:rsid w:val="00936619"/>
    <w:rsid w:val="00936CD9"/>
    <w:rsid w:val="0093743D"/>
    <w:rsid w:val="00945300"/>
    <w:rsid w:val="009568DB"/>
    <w:rsid w:val="00966920"/>
    <w:rsid w:val="009C653E"/>
    <w:rsid w:val="00A16199"/>
    <w:rsid w:val="00A16BAB"/>
    <w:rsid w:val="00A2113E"/>
    <w:rsid w:val="00A249CE"/>
    <w:rsid w:val="00A271B7"/>
    <w:rsid w:val="00A617F7"/>
    <w:rsid w:val="00A84387"/>
    <w:rsid w:val="00AF3AE6"/>
    <w:rsid w:val="00B4691A"/>
    <w:rsid w:val="00B80654"/>
    <w:rsid w:val="00BB17D8"/>
    <w:rsid w:val="00C13335"/>
    <w:rsid w:val="00C216BC"/>
    <w:rsid w:val="00C32547"/>
    <w:rsid w:val="00C549BE"/>
    <w:rsid w:val="00C94A7B"/>
    <w:rsid w:val="00CA0332"/>
    <w:rsid w:val="00CE7C06"/>
    <w:rsid w:val="00D05485"/>
    <w:rsid w:val="00D563FD"/>
    <w:rsid w:val="00DB5859"/>
    <w:rsid w:val="00DB7064"/>
    <w:rsid w:val="00DC5E53"/>
    <w:rsid w:val="00E74DA4"/>
    <w:rsid w:val="00EE1753"/>
    <w:rsid w:val="00F9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F5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19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6199"/>
    <w:pPr>
      <w:spacing w:after="0" w:line="240" w:lineRule="auto"/>
    </w:pPr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uiPriority w:val="59"/>
    <w:rsid w:val="00A16199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2113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2113E"/>
    <w:rPr>
      <w:rFonts w:eastAsiaTheme="minorHAns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74DA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24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9C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9C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9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9CE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32673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2673"/>
    <w:rPr>
      <w:rFonts w:eastAsiaTheme="minorHAns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32673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2673"/>
    <w:rPr>
      <w:rFonts w:eastAsiaTheme="minorHAnsi"/>
      <w:sz w:val="18"/>
      <w:szCs w:val="18"/>
      <w:lang w:eastAsia="en-US"/>
    </w:rPr>
  </w:style>
  <w:style w:type="table" w:styleId="LightShading-Accent1">
    <w:name w:val="Light Shading Accent 1"/>
    <w:basedOn w:val="TableNormal"/>
    <w:uiPriority w:val="60"/>
    <w:rsid w:val="005420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568D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8DB"/>
    <w:rPr>
      <w:rFonts w:ascii="Calibri" w:eastAsiaTheme="minorHAnsi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568D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68DB"/>
    <w:rPr>
      <w:rFonts w:ascii="Calibri" w:eastAsiaTheme="minorHAnsi" w:hAnsi="Calibri"/>
      <w:noProof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19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6199"/>
    <w:pPr>
      <w:spacing w:after="0" w:line="240" w:lineRule="auto"/>
    </w:pPr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uiPriority w:val="59"/>
    <w:rsid w:val="00A16199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2113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2113E"/>
    <w:rPr>
      <w:rFonts w:eastAsiaTheme="minorHAns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74DA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24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9C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9C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9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9CE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32673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2673"/>
    <w:rPr>
      <w:rFonts w:eastAsiaTheme="minorHAns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32673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2673"/>
    <w:rPr>
      <w:rFonts w:eastAsiaTheme="minorHAnsi"/>
      <w:sz w:val="18"/>
      <w:szCs w:val="18"/>
      <w:lang w:eastAsia="en-US"/>
    </w:rPr>
  </w:style>
  <w:style w:type="table" w:styleId="LightShading-Accent1">
    <w:name w:val="Light Shading Accent 1"/>
    <w:basedOn w:val="TableNormal"/>
    <w:uiPriority w:val="60"/>
    <w:rsid w:val="005420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568D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8DB"/>
    <w:rPr>
      <w:rFonts w:ascii="Calibri" w:eastAsiaTheme="minorHAnsi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568D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68DB"/>
    <w:rPr>
      <w:rFonts w:ascii="Calibri" w:eastAsiaTheme="minorHAnsi" w:hAnsi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33</Words>
  <Characters>1045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Sizheng [rheuzhas]</dc:creator>
  <cp:lastModifiedBy>Zhao, Sizheng [rheuzhas]</cp:lastModifiedBy>
  <cp:revision>5</cp:revision>
  <cp:lastPrinted>2019-06-25T16:11:00Z</cp:lastPrinted>
  <dcterms:created xsi:type="dcterms:W3CDTF">2019-07-14T13:32:00Z</dcterms:created>
  <dcterms:modified xsi:type="dcterms:W3CDTF">2019-07-15T11:21:00Z</dcterms:modified>
</cp:coreProperties>
</file>